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04666" w14:textId="3694355E" w:rsidR="006050B1" w:rsidRPr="006766F1" w:rsidRDefault="006050B1" w:rsidP="009F292F">
      <w:pPr>
        <w:spacing w:line="276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 w:rsidRPr="006766F1">
        <w:rPr>
          <w:rFonts w:cstheme="minorHAnsi"/>
          <w:b/>
          <w:bCs/>
          <w:sz w:val="24"/>
          <w:szCs w:val="24"/>
          <w:lang w:val="en-GB"/>
        </w:rPr>
        <w:t>Supplementary information</w:t>
      </w:r>
    </w:p>
    <w:p w14:paraId="1B25196C" w14:textId="3C7FA81E" w:rsidR="001F5B3E" w:rsidRPr="006766F1" w:rsidRDefault="00722B4F" w:rsidP="00AA38E9">
      <w:pPr>
        <w:spacing w:line="276" w:lineRule="auto"/>
        <w:ind w:right="2267"/>
        <w:jc w:val="both"/>
        <w:rPr>
          <w:rFonts w:cstheme="minorHAnsi"/>
          <w:lang w:val="en-US"/>
        </w:rPr>
      </w:pPr>
      <w:r w:rsidRPr="006766F1">
        <w:rPr>
          <w:rFonts w:cstheme="minorHAnsi"/>
          <w:b/>
          <w:bCs/>
          <w:lang w:val="en-GB"/>
        </w:rPr>
        <w:t xml:space="preserve">Supplementary Table </w:t>
      </w:r>
      <w:r w:rsidRPr="006766F1">
        <w:rPr>
          <w:rFonts w:cstheme="minorHAnsi"/>
          <w:b/>
          <w:bCs/>
          <w:i/>
          <w:iCs/>
          <w:lang w:val="en-GB"/>
        </w:rPr>
        <w:t>S1</w:t>
      </w:r>
      <w:r w:rsidRPr="006766F1">
        <w:rPr>
          <w:rFonts w:cstheme="minorHAnsi"/>
          <w:b/>
          <w:bCs/>
          <w:lang w:val="en-GB"/>
        </w:rPr>
        <w:t>.</w:t>
      </w:r>
      <w:r w:rsidRPr="006766F1">
        <w:rPr>
          <w:rFonts w:cstheme="minorHAnsi"/>
          <w:lang w:val="en-GB"/>
        </w:rPr>
        <w:t xml:space="preserve"> </w:t>
      </w:r>
      <w:r w:rsidR="006050B1" w:rsidRPr="006766F1">
        <w:rPr>
          <w:rFonts w:cstheme="minorHAnsi"/>
          <w:lang w:val="en-GB"/>
        </w:rPr>
        <w:t xml:space="preserve"> </w:t>
      </w:r>
      <w:r w:rsidRPr="006766F1">
        <w:rPr>
          <w:rFonts w:cstheme="minorHAnsi"/>
          <w:lang w:val="en-GB"/>
        </w:rPr>
        <w:t xml:space="preserve">Sample collection year, </w:t>
      </w:r>
      <w:proofErr w:type="spellStart"/>
      <w:r w:rsidRPr="006766F1">
        <w:rPr>
          <w:rFonts w:cstheme="minorHAnsi"/>
          <w:i/>
          <w:iCs/>
          <w:lang w:val="en-GB"/>
        </w:rPr>
        <w:t>minfi</w:t>
      </w:r>
      <w:proofErr w:type="spellEnd"/>
      <w:r w:rsidRPr="006766F1">
        <w:rPr>
          <w:rFonts w:cstheme="minorHAnsi"/>
          <w:lang w:val="en-GB"/>
        </w:rPr>
        <w:t xml:space="preserve"> </w:t>
      </w:r>
      <w:r w:rsidR="00A45A54" w:rsidRPr="006766F1">
        <w:rPr>
          <w:rFonts w:cstheme="minorHAnsi"/>
          <w:lang w:val="en-GB"/>
        </w:rPr>
        <w:t>probe detection rate (DR)</w:t>
      </w:r>
      <w:r w:rsidRPr="006766F1">
        <w:rPr>
          <w:rFonts w:cstheme="minorHAnsi"/>
          <w:lang w:val="en-GB"/>
        </w:rPr>
        <w:t xml:space="preserve">, </w:t>
      </w:r>
      <w:proofErr w:type="spellStart"/>
      <w:r w:rsidR="00BC6E23" w:rsidRPr="006766F1">
        <w:rPr>
          <w:rFonts w:cstheme="minorHAnsi"/>
          <w:i/>
          <w:iCs/>
          <w:lang w:val="en-GB"/>
        </w:rPr>
        <w:t>SeSAMe</w:t>
      </w:r>
      <w:proofErr w:type="spellEnd"/>
      <w:r w:rsidR="00A45A54" w:rsidRPr="006766F1">
        <w:rPr>
          <w:rFonts w:cstheme="minorHAnsi"/>
          <w:i/>
          <w:iCs/>
          <w:lang w:val="en-GB"/>
        </w:rPr>
        <w:t xml:space="preserve"> </w:t>
      </w:r>
      <w:r w:rsidR="00A45A54" w:rsidRPr="006766F1">
        <w:rPr>
          <w:rFonts w:cstheme="minorHAnsi"/>
          <w:lang w:val="en-GB"/>
        </w:rPr>
        <w:t>probe DR</w:t>
      </w:r>
      <w:r w:rsidRPr="006766F1">
        <w:rPr>
          <w:rFonts w:cstheme="minorHAnsi"/>
          <w:lang w:val="en-GB"/>
        </w:rPr>
        <w:t xml:space="preserve">, </w:t>
      </w:r>
      <w:proofErr w:type="spellStart"/>
      <w:r w:rsidRPr="006766F1">
        <w:rPr>
          <w:rFonts w:cstheme="minorHAnsi"/>
          <w:lang w:val="en-GB"/>
        </w:rPr>
        <w:t>ΔCt</w:t>
      </w:r>
      <w:proofErr w:type="spellEnd"/>
      <w:r w:rsidR="00716C42" w:rsidRPr="006766F1">
        <w:rPr>
          <w:rFonts w:cstheme="minorHAnsi"/>
          <w:lang w:val="en-GB"/>
        </w:rPr>
        <w:t>,</w:t>
      </w:r>
      <w:r w:rsidRPr="006766F1">
        <w:rPr>
          <w:rFonts w:cstheme="minorHAnsi"/>
          <w:lang w:val="en-GB"/>
        </w:rPr>
        <w:t xml:space="preserve"> and </w:t>
      </w:r>
      <w:r w:rsidR="00F63CB4">
        <w:rPr>
          <w:rFonts w:cstheme="minorHAnsi"/>
          <w:lang w:val="en-GB"/>
        </w:rPr>
        <w:t>d</w:t>
      </w:r>
      <w:r w:rsidR="00A45A54" w:rsidRPr="006766F1">
        <w:rPr>
          <w:rFonts w:cstheme="minorHAnsi"/>
          <w:lang w:val="en-GB"/>
        </w:rPr>
        <w:t>egradation index (DI)</w:t>
      </w:r>
      <w:r w:rsidRPr="006766F1">
        <w:rPr>
          <w:rFonts w:cstheme="minorHAnsi"/>
          <w:lang w:val="en-GB"/>
        </w:rPr>
        <w:t xml:space="preserve">. </w:t>
      </w:r>
    </w:p>
    <w:tbl>
      <w:tblPr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276"/>
        <w:gridCol w:w="1559"/>
        <w:gridCol w:w="1984"/>
        <w:gridCol w:w="709"/>
        <w:gridCol w:w="992"/>
      </w:tblGrid>
      <w:tr w:rsidR="006766F1" w:rsidRPr="006766F1" w14:paraId="5B35043D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CC06A3F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Samp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B8D857" w14:textId="3DF13EF6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Sample y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8079B6" w14:textId="3DC3B7C3" w:rsidR="008A23B3" w:rsidRPr="006766F1" w:rsidRDefault="00A45A54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proofErr w:type="spellStart"/>
            <w:r w:rsidRPr="006766F1">
              <w:rPr>
                <w:rFonts w:eastAsia="Times New Roman" w:cstheme="minorHAnsi"/>
                <w:i/>
                <w:iCs/>
                <w:lang w:val="en-GB" w:eastAsia="da-DK"/>
              </w:rPr>
              <w:t>M</w:t>
            </w:r>
            <w:r w:rsidR="008A23B3" w:rsidRPr="006766F1">
              <w:rPr>
                <w:rFonts w:eastAsia="Times New Roman" w:cstheme="minorHAnsi"/>
                <w:i/>
                <w:iCs/>
                <w:lang w:val="en-GB" w:eastAsia="da-DK"/>
              </w:rPr>
              <w:t>infi</w:t>
            </w:r>
            <w:proofErr w:type="spellEnd"/>
            <w:r w:rsidR="008A23B3" w:rsidRPr="006766F1">
              <w:rPr>
                <w:rFonts w:eastAsia="Times New Roman" w:cstheme="minorHAnsi"/>
                <w:lang w:val="en-GB" w:eastAsia="da-DK"/>
              </w:rPr>
              <w:t xml:space="preserve"> </w:t>
            </w:r>
            <w:r w:rsidRPr="006766F1">
              <w:rPr>
                <w:rFonts w:eastAsia="Times New Roman" w:cstheme="minorHAnsi"/>
                <w:lang w:val="en-GB" w:eastAsia="da-DK"/>
              </w:rPr>
              <w:t xml:space="preserve">probe </w:t>
            </w:r>
            <w:r w:rsidR="008A23B3" w:rsidRPr="006766F1">
              <w:rPr>
                <w:rFonts w:eastAsia="Times New Roman" w:cstheme="minorHAnsi"/>
                <w:lang w:val="en-GB" w:eastAsia="da-DK"/>
              </w:rPr>
              <w:t>D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C9EE71" w14:textId="3CDDD5A0" w:rsidR="008A23B3" w:rsidRPr="006766F1" w:rsidRDefault="00BC6E2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proofErr w:type="spellStart"/>
            <w:r w:rsidRPr="006766F1">
              <w:rPr>
                <w:rFonts w:eastAsia="Times New Roman" w:cstheme="minorHAnsi"/>
                <w:i/>
                <w:iCs/>
                <w:lang w:val="en-GB" w:eastAsia="da-DK"/>
              </w:rPr>
              <w:t>SeSAMe</w:t>
            </w:r>
            <w:proofErr w:type="spellEnd"/>
            <w:r w:rsidR="008A23B3" w:rsidRPr="006766F1">
              <w:rPr>
                <w:rFonts w:eastAsia="Times New Roman" w:cstheme="minorHAnsi"/>
                <w:lang w:val="en-GB" w:eastAsia="da-DK"/>
              </w:rPr>
              <w:t xml:space="preserve"> </w:t>
            </w:r>
            <w:r w:rsidR="00A45A54" w:rsidRPr="006766F1">
              <w:rPr>
                <w:rFonts w:eastAsia="Times New Roman" w:cstheme="minorHAnsi"/>
                <w:lang w:val="en-GB" w:eastAsia="da-DK"/>
              </w:rPr>
              <w:t xml:space="preserve">probe </w:t>
            </w:r>
            <w:r w:rsidR="008A23B3" w:rsidRPr="006766F1">
              <w:rPr>
                <w:rFonts w:eastAsia="Times New Roman" w:cstheme="minorHAnsi"/>
                <w:lang w:val="en-GB" w:eastAsia="da-DK"/>
              </w:rPr>
              <w:t>D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CD4F26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bookmarkStart w:id="0" w:name="_Hlk108440554"/>
            <w:proofErr w:type="spellStart"/>
            <w:r w:rsidRPr="006766F1">
              <w:rPr>
                <w:rFonts w:eastAsia="Times New Roman" w:cstheme="minorHAnsi"/>
                <w:lang w:val="en-GB" w:eastAsia="da-DK"/>
              </w:rPr>
              <w:t>ΔCt</w:t>
            </w:r>
            <w:bookmarkEnd w:id="0"/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624670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DI</w:t>
            </w:r>
          </w:p>
        </w:tc>
      </w:tr>
      <w:tr w:rsidR="006766F1" w:rsidRPr="006766F1" w14:paraId="0CC7DA7D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BF071ED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4F5BCC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A32566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9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DE8954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6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473C1A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3.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D96A18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4.95</w:t>
            </w:r>
          </w:p>
        </w:tc>
      </w:tr>
      <w:tr w:rsidR="006766F1" w:rsidRPr="006766F1" w14:paraId="0345F896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A15A79F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CC7C82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E6D3EB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9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5CD150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6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D6B5F8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.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0F9EA5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4.75</w:t>
            </w:r>
          </w:p>
        </w:tc>
      </w:tr>
      <w:tr w:rsidR="006766F1" w:rsidRPr="006766F1" w14:paraId="69CA5216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E5E4166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FFB4A7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59B572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7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92C0F7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4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018272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3.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F62A86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.56</w:t>
            </w:r>
          </w:p>
        </w:tc>
      </w:tr>
      <w:tr w:rsidR="006766F1" w:rsidRPr="006766F1" w14:paraId="2AF2A57F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1BBF60E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DB2550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845397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87A238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5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671A6E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3.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6DD0DD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8.16</w:t>
            </w:r>
          </w:p>
        </w:tc>
      </w:tr>
      <w:tr w:rsidR="006766F1" w:rsidRPr="006766F1" w14:paraId="715A1514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9C3D29A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733324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641977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7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31EDF4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4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829012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4.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DDC1A1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34.33</w:t>
            </w:r>
          </w:p>
        </w:tc>
      </w:tr>
      <w:tr w:rsidR="006766F1" w:rsidRPr="006766F1" w14:paraId="35F5110E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7E78712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35791B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EAE95C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9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072652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5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55DE98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4.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496002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3.19</w:t>
            </w:r>
          </w:p>
        </w:tc>
      </w:tr>
      <w:tr w:rsidR="006766F1" w:rsidRPr="006766F1" w14:paraId="44E4E950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59C283F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C0AA6B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98C9BD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9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801C26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6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C49208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.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230788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4.34</w:t>
            </w:r>
          </w:p>
        </w:tc>
      </w:tr>
      <w:tr w:rsidR="006766F1" w:rsidRPr="006766F1" w14:paraId="2AFB605B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CD7741D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8E2C0B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938A06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9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22E8E9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6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4E1F97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.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1EC1BF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4.06</w:t>
            </w:r>
          </w:p>
        </w:tc>
      </w:tr>
      <w:tr w:rsidR="006766F1" w:rsidRPr="006766F1" w14:paraId="2F7CD48B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8AC3DBB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C8EB06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AE67BE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9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CEB6F8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7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4E305B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3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A1F691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4.83</w:t>
            </w:r>
          </w:p>
        </w:tc>
      </w:tr>
      <w:tr w:rsidR="006766F1" w:rsidRPr="006766F1" w14:paraId="72FB9A4E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2F2B75A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J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70F641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18E4DE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7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10DEA1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3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39B95B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4.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889CFE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6.33</w:t>
            </w:r>
          </w:p>
        </w:tc>
      </w:tr>
      <w:tr w:rsidR="006766F1" w:rsidRPr="006766F1" w14:paraId="5278566B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95BA10A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3DDC78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015E22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6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85042F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3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FE6401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4.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4F478A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6.73</w:t>
            </w:r>
          </w:p>
        </w:tc>
      </w:tr>
      <w:tr w:rsidR="006766F1" w:rsidRPr="006766F1" w14:paraId="6BC6E4B2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D98262D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FD8E5A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7BCDD4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7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941C9D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4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1A860F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4.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95AAD1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19.04</w:t>
            </w:r>
          </w:p>
        </w:tc>
      </w:tr>
      <w:tr w:rsidR="006766F1" w:rsidRPr="006766F1" w14:paraId="5CA68966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8407986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82E311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26E5F4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7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50B40E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4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186502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4.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E7FB76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45.74</w:t>
            </w:r>
          </w:p>
        </w:tc>
      </w:tr>
      <w:tr w:rsidR="006766F1" w:rsidRPr="006766F1" w14:paraId="1EF5891B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BF1FC59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6ACA90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35124D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8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0BD949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4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9B79AC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.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977F26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15.59</w:t>
            </w:r>
          </w:p>
        </w:tc>
      </w:tr>
      <w:tr w:rsidR="006766F1" w:rsidRPr="006766F1" w14:paraId="3678197C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C99A268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F84234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86CA89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2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14DFA1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4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D418FA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1.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CF0178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19.44</w:t>
            </w:r>
          </w:p>
        </w:tc>
      </w:tr>
      <w:tr w:rsidR="006766F1" w:rsidRPr="006766F1" w14:paraId="62F0398E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8766910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A95B70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E7FE72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1921EC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2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3731A7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3.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78A21E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73.59</w:t>
            </w:r>
          </w:p>
        </w:tc>
      </w:tr>
      <w:tr w:rsidR="006766F1" w:rsidRPr="006766F1" w14:paraId="01A4D4E5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4DCE290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Q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EC9052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245494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9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CD8277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6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12DAC2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5F21E9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5.79</w:t>
            </w:r>
          </w:p>
        </w:tc>
      </w:tr>
      <w:tr w:rsidR="006766F1" w:rsidRPr="006766F1" w14:paraId="51513F40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B88023A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CA24EB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A249A8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7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F053C9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3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CB2C7C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7666C4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15.71</w:t>
            </w:r>
          </w:p>
        </w:tc>
      </w:tr>
      <w:tr w:rsidR="006766F1" w:rsidRPr="006766F1" w14:paraId="24BC3E9E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4F4501E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B26EE2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CD3D4D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9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B59FEC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6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C4D868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AEE60C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6.96</w:t>
            </w:r>
          </w:p>
        </w:tc>
      </w:tr>
      <w:tr w:rsidR="006766F1" w:rsidRPr="006766F1" w14:paraId="683F3DC3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4BAE839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6BAEB7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3061B3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9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20F016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6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A75096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CB671A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3.52</w:t>
            </w:r>
          </w:p>
        </w:tc>
      </w:tr>
      <w:tr w:rsidR="006766F1" w:rsidRPr="006766F1" w14:paraId="5D3C04B1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D3162A4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A210A2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303F70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9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FE81A2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5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BFE471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1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AB8C8D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3.67</w:t>
            </w:r>
          </w:p>
        </w:tc>
      </w:tr>
      <w:tr w:rsidR="006766F1" w:rsidRPr="006766F1" w14:paraId="39D85F96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28CE3B9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V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091FD9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56AA7C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9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D6F8D8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6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1526E0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812E42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3.23</w:t>
            </w:r>
          </w:p>
        </w:tc>
      </w:tr>
      <w:tr w:rsidR="006766F1" w:rsidRPr="006766F1" w14:paraId="51929574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CD7CD84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F41A7E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A0CDB2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9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0018C1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5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C27DF5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1.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66CB51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5.78</w:t>
            </w:r>
          </w:p>
        </w:tc>
      </w:tr>
      <w:tr w:rsidR="006766F1" w:rsidRPr="006766F1" w14:paraId="363DD2D2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F7C515D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X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4A4EE6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EE74F1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5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093850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3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C22B14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FB8C2F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82.62</w:t>
            </w:r>
          </w:p>
        </w:tc>
      </w:tr>
      <w:tr w:rsidR="006766F1" w:rsidRPr="006766F1" w14:paraId="55D77BF3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CCDA3EB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166235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646525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7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893EAA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3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35F445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1.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E8E649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12.36</w:t>
            </w:r>
          </w:p>
        </w:tc>
      </w:tr>
      <w:tr w:rsidR="006766F1" w:rsidRPr="006766F1" w14:paraId="6BD254AF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6BAF5AA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A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6F532D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A01214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89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E276BD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3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F2099A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6723BA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79.92</w:t>
            </w:r>
          </w:p>
        </w:tc>
      </w:tr>
      <w:tr w:rsidR="006766F1" w:rsidRPr="006766F1" w14:paraId="29DF302C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F07ADAA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B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9E48C5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87ECC3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8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92D8B9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5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90E98D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1.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5CB6D7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11.71</w:t>
            </w:r>
          </w:p>
        </w:tc>
      </w:tr>
      <w:tr w:rsidR="006766F1" w:rsidRPr="006766F1" w14:paraId="5CAD6D6B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247C832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B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D8198E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F75760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DFD8E9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4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915715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C6A4CF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15.13</w:t>
            </w:r>
          </w:p>
        </w:tc>
      </w:tr>
      <w:tr w:rsidR="006766F1" w:rsidRPr="006766F1" w14:paraId="0FB9A4C5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44B8202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B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C73BED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59272F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9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413348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7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5918B6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15E9DE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3.74</w:t>
            </w:r>
          </w:p>
        </w:tc>
      </w:tr>
      <w:tr w:rsidR="006766F1" w:rsidRPr="006766F1" w14:paraId="0647CAB5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FF2D91B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B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7FBBDA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2B4576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9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14AB18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6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F46880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1.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59B37E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4.61</w:t>
            </w:r>
          </w:p>
        </w:tc>
      </w:tr>
      <w:tr w:rsidR="006766F1" w:rsidRPr="006766F1" w14:paraId="60269354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B3844BE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B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B1EF57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3237BA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9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90A640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5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46AA42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.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FE8AFB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16.43</w:t>
            </w:r>
          </w:p>
        </w:tc>
      </w:tr>
      <w:tr w:rsidR="006766F1" w:rsidRPr="006766F1" w14:paraId="28EFD891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2EED6AE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B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AEB0E5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68B68D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6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302AAC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3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E1CE18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.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AC3EBE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61.80</w:t>
            </w:r>
          </w:p>
        </w:tc>
      </w:tr>
      <w:tr w:rsidR="006766F1" w:rsidRPr="006766F1" w14:paraId="523E0838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453E87A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B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0A53D4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01E8A6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8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46F9FA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5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F0C535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.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CA76D7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7.23</w:t>
            </w:r>
          </w:p>
        </w:tc>
      </w:tr>
      <w:tr w:rsidR="006766F1" w:rsidRPr="006766F1" w14:paraId="7827B21D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0CE3EB0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B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47A074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4024D3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8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D17DBB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4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D148EC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3.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E76557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128.93</w:t>
            </w:r>
          </w:p>
        </w:tc>
      </w:tr>
      <w:tr w:rsidR="006766F1" w:rsidRPr="006766F1" w14:paraId="50EAE3E0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5E8F7F3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B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7CF107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FE3E22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9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A280D0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6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34529A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.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51A9C6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9.93</w:t>
            </w:r>
          </w:p>
        </w:tc>
      </w:tr>
      <w:tr w:rsidR="008A23B3" w:rsidRPr="006766F1" w14:paraId="43455D1F" w14:textId="77777777" w:rsidTr="004468A6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E34E522" w14:textId="77777777" w:rsidR="008A23B3" w:rsidRPr="006766F1" w:rsidRDefault="008A23B3" w:rsidP="009F292F">
            <w:pPr>
              <w:spacing w:after="0" w:line="240" w:lineRule="auto"/>
              <w:jc w:val="both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BJ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47449C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E5D696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98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65EE10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0.6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6AD725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2.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CC7F88" w14:textId="77777777" w:rsidR="008A23B3" w:rsidRPr="006766F1" w:rsidRDefault="008A23B3" w:rsidP="00673348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da-DK"/>
              </w:rPr>
            </w:pPr>
            <w:r w:rsidRPr="006766F1">
              <w:rPr>
                <w:rFonts w:eastAsia="Times New Roman" w:cstheme="minorHAnsi"/>
                <w:lang w:val="en-GB" w:eastAsia="da-DK"/>
              </w:rPr>
              <w:t>7.75</w:t>
            </w:r>
          </w:p>
        </w:tc>
      </w:tr>
    </w:tbl>
    <w:p w14:paraId="58BF4819" w14:textId="29FC188F" w:rsidR="00736F73" w:rsidRPr="006766F1" w:rsidRDefault="00736F73" w:rsidP="009F292F">
      <w:pPr>
        <w:spacing w:line="276" w:lineRule="auto"/>
        <w:jc w:val="both"/>
        <w:rPr>
          <w:rFonts w:cstheme="minorHAnsi"/>
          <w:lang w:val="en-GB"/>
        </w:rPr>
      </w:pPr>
    </w:p>
    <w:p w14:paraId="4746DFDE" w14:textId="547F9FBE" w:rsidR="000200F6" w:rsidRPr="006766F1" w:rsidRDefault="000200F6" w:rsidP="00A138DE">
      <w:pPr>
        <w:spacing w:line="276" w:lineRule="auto"/>
        <w:ind w:right="2267"/>
        <w:jc w:val="both"/>
        <w:rPr>
          <w:rFonts w:cstheme="minorHAnsi"/>
          <w:lang w:val="en-US"/>
        </w:rPr>
      </w:pPr>
      <w:r w:rsidRPr="006766F1">
        <w:rPr>
          <w:rFonts w:cstheme="minorHAnsi"/>
          <w:b/>
          <w:bCs/>
          <w:lang w:val="en-GB"/>
        </w:rPr>
        <w:lastRenderedPageBreak/>
        <w:t xml:space="preserve">Supplementary Table </w:t>
      </w:r>
      <w:r w:rsidRPr="006766F1">
        <w:rPr>
          <w:rFonts w:cstheme="minorHAnsi"/>
          <w:b/>
          <w:bCs/>
          <w:i/>
          <w:iCs/>
          <w:lang w:val="en-GB"/>
        </w:rPr>
        <w:t>S2</w:t>
      </w:r>
      <w:r w:rsidRPr="006766F1">
        <w:rPr>
          <w:rFonts w:cstheme="minorHAnsi"/>
          <w:b/>
          <w:bCs/>
          <w:lang w:val="en-GB"/>
        </w:rPr>
        <w:t>.</w:t>
      </w:r>
      <w:r w:rsidRPr="006766F1">
        <w:rPr>
          <w:rFonts w:cstheme="minorHAnsi"/>
          <w:lang w:val="en-GB"/>
        </w:rPr>
        <w:t xml:space="preserve">  Number</w:t>
      </w:r>
      <w:r w:rsidR="00A15F2B" w:rsidRPr="006766F1">
        <w:rPr>
          <w:rFonts w:cstheme="minorHAnsi"/>
          <w:lang w:val="en-GB"/>
        </w:rPr>
        <w:t>s and fractions</w:t>
      </w:r>
      <w:r w:rsidRPr="006766F1">
        <w:rPr>
          <w:rFonts w:cstheme="minorHAnsi"/>
          <w:lang w:val="en-GB"/>
        </w:rPr>
        <w:t xml:space="preserve"> of </w:t>
      </w:r>
      <w:r w:rsidR="00A15F2B" w:rsidRPr="006766F1">
        <w:rPr>
          <w:rFonts w:cstheme="minorHAnsi"/>
          <w:lang w:val="en-GB"/>
        </w:rPr>
        <w:t xml:space="preserve">failing </w:t>
      </w:r>
      <w:r w:rsidRPr="006766F1">
        <w:rPr>
          <w:rFonts w:cstheme="minorHAnsi"/>
          <w:lang w:val="en-GB"/>
        </w:rPr>
        <w:t xml:space="preserve">probes.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732"/>
        <w:gridCol w:w="1732"/>
        <w:gridCol w:w="1732"/>
        <w:gridCol w:w="1734"/>
        <w:gridCol w:w="1734"/>
      </w:tblGrid>
      <w:tr w:rsidR="006766F1" w:rsidRPr="005C71E1" w14:paraId="041E1C44" w14:textId="77777777" w:rsidTr="009A1606">
        <w:trPr>
          <w:trHeight w:val="270"/>
        </w:trPr>
        <w:tc>
          <w:tcPr>
            <w:tcW w:w="1732" w:type="dxa"/>
          </w:tcPr>
          <w:p w14:paraId="54FE2DEB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 xml:space="preserve">Number of samples </w:t>
            </w:r>
          </w:p>
        </w:tc>
        <w:tc>
          <w:tcPr>
            <w:tcW w:w="1732" w:type="dxa"/>
          </w:tcPr>
          <w:p w14:paraId="36346A83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 xml:space="preserve">Number of probes failed with the </w:t>
            </w:r>
            <w:proofErr w:type="spellStart"/>
            <w:r w:rsidRPr="006766F1">
              <w:rPr>
                <w:i/>
                <w:iCs/>
                <w:lang w:val="en-US"/>
              </w:rPr>
              <w:t>minfi</w:t>
            </w:r>
            <w:proofErr w:type="spellEnd"/>
            <w:r w:rsidRPr="006766F1">
              <w:rPr>
                <w:iCs/>
                <w:lang w:val="en-US"/>
              </w:rPr>
              <w:t xml:space="preserve"> pipeline</w:t>
            </w:r>
          </w:p>
        </w:tc>
        <w:tc>
          <w:tcPr>
            <w:tcW w:w="1732" w:type="dxa"/>
          </w:tcPr>
          <w:p w14:paraId="13E6EAC6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 xml:space="preserve">Fraction of probes failed with the </w:t>
            </w:r>
            <w:proofErr w:type="spellStart"/>
            <w:r w:rsidRPr="006766F1">
              <w:rPr>
                <w:i/>
                <w:iCs/>
                <w:lang w:val="en-US"/>
              </w:rPr>
              <w:t>minfi</w:t>
            </w:r>
            <w:proofErr w:type="spellEnd"/>
            <w:r w:rsidRPr="006766F1">
              <w:rPr>
                <w:iCs/>
                <w:lang w:val="en-US"/>
              </w:rPr>
              <w:t xml:space="preserve"> pipeline </w:t>
            </w:r>
          </w:p>
        </w:tc>
        <w:tc>
          <w:tcPr>
            <w:tcW w:w="1734" w:type="dxa"/>
          </w:tcPr>
          <w:p w14:paraId="1CC976D6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 xml:space="preserve">Number of probes failed with the </w:t>
            </w:r>
            <w:proofErr w:type="spellStart"/>
            <w:r w:rsidRPr="006766F1">
              <w:rPr>
                <w:i/>
                <w:iCs/>
                <w:lang w:val="en-US"/>
              </w:rPr>
              <w:t>SeSAMe</w:t>
            </w:r>
            <w:proofErr w:type="spellEnd"/>
            <w:r w:rsidRPr="006766F1">
              <w:rPr>
                <w:iCs/>
                <w:lang w:val="en-US"/>
              </w:rPr>
              <w:t xml:space="preserve"> pipeline</w:t>
            </w:r>
          </w:p>
        </w:tc>
        <w:tc>
          <w:tcPr>
            <w:tcW w:w="1734" w:type="dxa"/>
          </w:tcPr>
          <w:p w14:paraId="77E0BF76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 xml:space="preserve">Fraction of probes failed with the </w:t>
            </w:r>
            <w:proofErr w:type="spellStart"/>
            <w:r w:rsidRPr="006766F1">
              <w:rPr>
                <w:i/>
                <w:iCs/>
                <w:lang w:val="en-US"/>
              </w:rPr>
              <w:t>SeSAMe</w:t>
            </w:r>
            <w:proofErr w:type="spellEnd"/>
            <w:r w:rsidRPr="006766F1">
              <w:rPr>
                <w:iCs/>
                <w:lang w:val="en-US"/>
              </w:rPr>
              <w:t xml:space="preserve"> pipeline</w:t>
            </w:r>
          </w:p>
        </w:tc>
      </w:tr>
      <w:tr w:rsidR="006766F1" w:rsidRPr="006766F1" w14:paraId="6837C3EA" w14:textId="77777777" w:rsidTr="009A1606">
        <w:trPr>
          <w:trHeight w:val="255"/>
        </w:trPr>
        <w:tc>
          <w:tcPr>
            <w:tcW w:w="1732" w:type="dxa"/>
          </w:tcPr>
          <w:p w14:paraId="122EFCB3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 xml:space="preserve">Any </w:t>
            </w:r>
          </w:p>
        </w:tc>
        <w:tc>
          <w:tcPr>
            <w:tcW w:w="1732" w:type="dxa"/>
          </w:tcPr>
          <w:p w14:paraId="2FA12802" w14:textId="226676CE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lang w:val="en-US"/>
              </w:rPr>
              <w:t>148</w:t>
            </w:r>
            <w:r w:rsidR="00B57B9F" w:rsidRPr="006766F1">
              <w:rPr>
                <w:lang w:val="en-US"/>
              </w:rPr>
              <w:t>,</w:t>
            </w:r>
            <w:r w:rsidRPr="006766F1">
              <w:rPr>
                <w:lang w:val="en-US"/>
              </w:rPr>
              <w:t>514</w:t>
            </w:r>
          </w:p>
        </w:tc>
        <w:tc>
          <w:tcPr>
            <w:tcW w:w="1732" w:type="dxa"/>
          </w:tcPr>
          <w:p w14:paraId="5488AB6B" w14:textId="7ACB8C6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</w:t>
            </w:r>
            <w:r w:rsidR="00A15F2B" w:rsidRPr="006766F1">
              <w:rPr>
                <w:iCs/>
                <w:lang w:val="en-US"/>
              </w:rPr>
              <w:t>0</w:t>
            </w:r>
          </w:p>
        </w:tc>
        <w:tc>
          <w:tcPr>
            <w:tcW w:w="1734" w:type="dxa"/>
          </w:tcPr>
          <w:p w14:paraId="1A2507C8" w14:textId="482BC25B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619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992</w:t>
            </w:r>
          </w:p>
        </w:tc>
        <w:tc>
          <w:tcPr>
            <w:tcW w:w="1734" w:type="dxa"/>
          </w:tcPr>
          <w:p w14:paraId="19A84A51" w14:textId="795B24A9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</w:t>
            </w:r>
            <w:r w:rsidR="00B57B9F" w:rsidRPr="006766F1">
              <w:rPr>
                <w:iCs/>
                <w:lang w:val="en-US"/>
              </w:rPr>
              <w:t>0</w:t>
            </w:r>
          </w:p>
        </w:tc>
      </w:tr>
      <w:tr w:rsidR="006766F1" w:rsidRPr="006766F1" w14:paraId="706D1D82" w14:textId="77777777" w:rsidTr="009A1606">
        <w:trPr>
          <w:trHeight w:val="270"/>
        </w:trPr>
        <w:tc>
          <w:tcPr>
            <w:tcW w:w="1732" w:type="dxa"/>
          </w:tcPr>
          <w:p w14:paraId="3E63D494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</w:t>
            </w:r>
          </w:p>
        </w:tc>
        <w:tc>
          <w:tcPr>
            <w:tcW w:w="1732" w:type="dxa"/>
          </w:tcPr>
          <w:p w14:paraId="16DF132D" w14:textId="4FE8746F" w:rsidR="000200F6" w:rsidRPr="006766F1" w:rsidRDefault="000200F6" w:rsidP="009A1606">
            <w:pPr>
              <w:jc w:val="right"/>
              <w:rPr>
                <w:lang w:val="en-US"/>
              </w:rPr>
            </w:pPr>
            <w:r w:rsidRPr="006766F1">
              <w:rPr>
                <w:iCs/>
                <w:lang w:val="en-US"/>
              </w:rPr>
              <w:t>58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251</w:t>
            </w:r>
          </w:p>
        </w:tc>
        <w:tc>
          <w:tcPr>
            <w:tcW w:w="1732" w:type="dxa"/>
          </w:tcPr>
          <w:p w14:paraId="06EF5DEC" w14:textId="526D5582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lang w:val="en-US"/>
              </w:rPr>
              <w:t>0</w:t>
            </w:r>
            <w:r w:rsidR="00B57B9F" w:rsidRPr="006766F1">
              <w:rPr>
                <w:lang w:val="en-US"/>
              </w:rPr>
              <w:t>.</w:t>
            </w:r>
            <w:r w:rsidRPr="006766F1">
              <w:rPr>
                <w:lang w:val="en-US"/>
              </w:rPr>
              <w:t>392</w:t>
            </w:r>
          </w:p>
        </w:tc>
        <w:tc>
          <w:tcPr>
            <w:tcW w:w="1734" w:type="dxa"/>
          </w:tcPr>
          <w:p w14:paraId="27F2DF88" w14:textId="18898A34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58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329</w:t>
            </w:r>
          </w:p>
        </w:tc>
        <w:tc>
          <w:tcPr>
            <w:tcW w:w="1734" w:type="dxa"/>
          </w:tcPr>
          <w:p w14:paraId="2B76321C" w14:textId="12F31375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94</w:t>
            </w:r>
          </w:p>
        </w:tc>
      </w:tr>
      <w:tr w:rsidR="006766F1" w:rsidRPr="006766F1" w14:paraId="250E2367" w14:textId="77777777" w:rsidTr="009A1606">
        <w:trPr>
          <w:trHeight w:val="255"/>
        </w:trPr>
        <w:tc>
          <w:tcPr>
            <w:tcW w:w="1732" w:type="dxa"/>
          </w:tcPr>
          <w:p w14:paraId="2511ED0E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2</w:t>
            </w:r>
          </w:p>
        </w:tc>
        <w:tc>
          <w:tcPr>
            <w:tcW w:w="1732" w:type="dxa"/>
          </w:tcPr>
          <w:p w14:paraId="3BBFEA0F" w14:textId="23C797A0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lang w:val="en-US"/>
              </w:rPr>
              <w:t>25</w:t>
            </w:r>
            <w:r w:rsidR="00B57B9F" w:rsidRPr="006766F1">
              <w:rPr>
                <w:lang w:val="en-US"/>
              </w:rPr>
              <w:t>,</w:t>
            </w:r>
            <w:r w:rsidRPr="006766F1">
              <w:rPr>
                <w:lang w:val="en-US"/>
              </w:rPr>
              <w:t>466</w:t>
            </w:r>
          </w:p>
        </w:tc>
        <w:tc>
          <w:tcPr>
            <w:tcW w:w="1732" w:type="dxa"/>
          </w:tcPr>
          <w:p w14:paraId="4C830F39" w14:textId="1B5B8EFE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171</w:t>
            </w:r>
          </w:p>
        </w:tc>
        <w:tc>
          <w:tcPr>
            <w:tcW w:w="1734" w:type="dxa"/>
          </w:tcPr>
          <w:p w14:paraId="5AEBEC60" w14:textId="43C3896E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33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082</w:t>
            </w:r>
          </w:p>
        </w:tc>
        <w:tc>
          <w:tcPr>
            <w:tcW w:w="1734" w:type="dxa"/>
          </w:tcPr>
          <w:p w14:paraId="27D80395" w14:textId="76B692FF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53</w:t>
            </w:r>
          </w:p>
        </w:tc>
      </w:tr>
      <w:tr w:rsidR="006766F1" w:rsidRPr="006766F1" w14:paraId="72C8FF44" w14:textId="77777777" w:rsidTr="009A1606">
        <w:trPr>
          <w:trHeight w:val="270"/>
        </w:trPr>
        <w:tc>
          <w:tcPr>
            <w:tcW w:w="1732" w:type="dxa"/>
          </w:tcPr>
          <w:p w14:paraId="2A70E9B5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3</w:t>
            </w:r>
          </w:p>
        </w:tc>
        <w:tc>
          <w:tcPr>
            <w:tcW w:w="1732" w:type="dxa"/>
          </w:tcPr>
          <w:p w14:paraId="48C27C93" w14:textId="3B108BAC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5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055</w:t>
            </w:r>
          </w:p>
        </w:tc>
        <w:tc>
          <w:tcPr>
            <w:tcW w:w="1732" w:type="dxa"/>
          </w:tcPr>
          <w:p w14:paraId="6831F99A" w14:textId="099E33ED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101</w:t>
            </w:r>
          </w:p>
        </w:tc>
        <w:tc>
          <w:tcPr>
            <w:tcW w:w="1734" w:type="dxa"/>
          </w:tcPr>
          <w:p w14:paraId="60417FDB" w14:textId="15A74CF6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24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241</w:t>
            </w:r>
          </w:p>
        </w:tc>
        <w:tc>
          <w:tcPr>
            <w:tcW w:w="1734" w:type="dxa"/>
          </w:tcPr>
          <w:p w14:paraId="4BD2D883" w14:textId="02F9F4ED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39</w:t>
            </w:r>
          </w:p>
        </w:tc>
      </w:tr>
      <w:tr w:rsidR="006766F1" w:rsidRPr="006766F1" w14:paraId="3E30C664" w14:textId="77777777" w:rsidTr="009A1606">
        <w:trPr>
          <w:trHeight w:val="255"/>
        </w:trPr>
        <w:tc>
          <w:tcPr>
            <w:tcW w:w="1732" w:type="dxa"/>
          </w:tcPr>
          <w:p w14:paraId="23F5C034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4</w:t>
            </w:r>
          </w:p>
        </w:tc>
        <w:tc>
          <w:tcPr>
            <w:tcW w:w="1732" w:type="dxa"/>
          </w:tcPr>
          <w:p w14:paraId="25DB3EF8" w14:textId="04CB2852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9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901</w:t>
            </w:r>
          </w:p>
        </w:tc>
        <w:tc>
          <w:tcPr>
            <w:tcW w:w="1732" w:type="dxa"/>
          </w:tcPr>
          <w:p w14:paraId="670B6CC9" w14:textId="0AEFD098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67</w:t>
            </w:r>
          </w:p>
        </w:tc>
        <w:tc>
          <w:tcPr>
            <w:tcW w:w="1734" w:type="dxa"/>
          </w:tcPr>
          <w:p w14:paraId="3C5939CE" w14:textId="0EC02F3F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20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038</w:t>
            </w:r>
          </w:p>
        </w:tc>
        <w:tc>
          <w:tcPr>
            <w:tcW w:w="1734" w:type="dxa"/>
          </w:tcPr>
          <w:p w14:paraId="460B650F" w14:textId="0C3BAA5A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32</w:t>
            </w:r>
          </w:p>
        </w:tc>
      </w:tr>
      <w:tr w:rsidR="006766F1" w:rsidRPr="006766F1" w14:paraId="767A31A4" w14:textId="77777777" w:rsidTr="009A1606">
        <w:trPr>
          <w:trHeight w:val="270"/>
        </w:trPr>
        <w:tc>
          <w:tcPr>
            <w:tcW w:w="1732" w:type="dxa"/>
          </w:tcPr>
          <w:p w14:paraId="7037D147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5</w:t>
            </w:r>
          </w:p>
        </w:tc>
        <w:tc>
          <w:tcPr>
            <w:tcW w:w="1732" w:type="dxa"/>
          </w:tcPr>
          <w:p w14:paraId="286480AA" w14:textId="00D6754F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7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156</w:t>
            </w:r>
          </w:p>
        </w:tc>
        <w:tc>
          <w:tcPr>
            <w:tcW w:w="1732" w:type="dxa"/>
          </w:tcPr>
          <w:p w14:paraId="32A8B494" w14:textId="0DC1E32F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48</w:t>
            </w:r>
          </w:p>
        </w:tc>
        <w:tc>
          <w:tcPr>
            <w:tcW w:w="1734" w:type="dxa"/>
          </w:tcPr>
          <w:p w14:paraId="0D245BCC" w14:textId="475756F4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7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861</w:t>
            </w:r>
          </w:p>
        </w:tc>
        <w:tc>
          <w:tcPr>
            <w:tcW w:w="1734" w:type="dxa"/>
          </w:tcPr>
          <w:p w14:paraId="46E26645" w14:textId="5461D009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29</w:t>
            </w:r>
          </w:p>
        </w:tc>
      </w:tr>
      <w:tr w:rsidR="006766F1" w:rsidRPr="006766F1" w14:paraId="0CAFA916" w14:textId="77777777" w:rsidTr="009A1606">
        <w:trPr>
          <w:trHeight w:val="255"/>
        </w:trPr>
        <w:tc>
          <w:tcPr>
            <w:tcW w:w="1732" w:type="dxa"/>
          </w:tcPr>
          <w:p w14:paraId="48CF52D8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6</w:t>
            </w:r>
          </w:p>
        </w:tc>
        <w:tc>
          <w:tcPr>
            <w:tcW w:w="1732" w:type="dxa"/>
          </w:tcPr>
          <w:p w14:paraId="54AA0275" w14:textId="3E5F0EEC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5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096</w:t>
            </w:r>
          </w:p>
        </w:tc>
        <w:tc>
          <w:tcPr>
            <w:tcW w:w="1732" w:type="dxa"/>
          </w:tcPr>
          <w:p w14:paraId="192D221D" w14:textId="30599C9E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34</w:t>
            </w:r>
          </w:p>
        </w:tc>
        <w:tc>
          <w:tcPr>
            <w:tcW w:w="1734" w:type="dxa"/>
          </w:tcPr>
          <w:p w14:paraId="738283AE" w14:textId="78EDD33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6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371</w:t>
            </w:r>
          </w:p>
        </w:tc>
        <w:tc>
          <w:tcPr>
            <w:tcW w:w="1734" w:type="dxa"/>
          </w:tcPr>
          <w:p w14:paraId="71029F8C" w14:textId="320B1C23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26</w:t>
            </w:r>
          </w:p>
        </w:tc>
      </w:tr>
      <w:tr w:rsidR="006766F1" w:rsidRPr="006766F1" w14:paraId="5B6DAF77" w14:textId="77777777" w:rsidTr="009A1606">
        <w:trPr>
          <w:trHeight w:val="255"/>
        </w:trPr>
        <w:tc>
          <w:tcPr>
            <w:tcW w:w="1732" w:type="dxa"/>
          </w:tcPr>
          <w:p w14:paraId="49F661C5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7</w:t>
            </w:r>
          </w:p>
        </w:tc>
        <w:tc>
          <w:tcPr>
            <w:tcW w:w="1732" w:type="dxa"/>
          </w:tcPr>
          <w:p w14:paraId="0C11A5ED" w14:textId="5FCC488E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4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208</w:t>
            </w:r>
          </w:p>
        </w:tc>
        <w:tc>
          <w:tcPr>
            <w:tcW w:w="1732" w:type="dxa"/>
          </w:tcPr>
          <w:p w14:paraId="1C172308" w14:textId="63ECD3DA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28</w:t>
            </w:r>
          </w:p>
        </w:tc>
        <w:tc>
          <w:tcPr>
            <w:tcW w:w="1734" w:type="dxa"/>
          </w:tcPr>
          <w:p w14:paraId="3EA7AAA5" w14:textId="0D980CCA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5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423</w:t>
            </w:r>
          </w:p>
        </w:tc>
        <w:tc>
          <w:tcPr>
            <w:tcW w:w="1734" w:type="dxa"/>
          </w:tcPr>
          <w:p w14:paraId="414A5362" w14:textId="0305C920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25</w:t>
            </w:r>
          </w:p>
        </w:tc>
      </w:tr>
      <w:tr w:rsidR="006766F1" w:rsidRPr="006766F1" w14:paraId="2F8C5159" w14:textId="77777777" w:rsidTr="009A1606">
        <w:trPr>
          <w:trHeight w:val="255"/>
        </w:trPr>
        <w:tc>
          <w:tcPr>
            <w:tcW w:w="1732" w:type="dxa"/>
          </w:tcPr>
          <w:p w14:paraId="19F15268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8</w:t>
            </w:r>
          </w:p>
        </w:tc>
        <w:tc>
          <w:tcPr>
            <w:tcW w:w="1732" w:type="dxa"/>
          </w:tcPr>
          <w:p w14:paraId="59F32204" w14:textId="3B084634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3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423</w:t>
            </w:r>
          </w:p>
        </w:tc>
        <w:tc>
          <w:tcPr>
            <w:tcW w:w="1732" w:type="dxa"/>
          </w:tcPr>
          <w:p w14:paraId="5F6CE32B" w14:textId="76AF1FB2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23</w:t>
            </w:r>
          </w:p>
        </w:tc>
        <w:tc>
          <w:tcPr>
            <w:tcW w:w="1734" w:type="dxa"/>
          </w:tcPr>
          <w:p w14:paraId="6F53E227" w14:textId="3DA05908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5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028</w:t>
            </w:r>
          </w:p>
        </w:tc>
        <w:tc>
          <w:tcPr>
            <w:tcW w:w="1734" w:type="dxa"/>
          </w:tcPr>
          <w:p w14:paraId="0017E3D7" w14:textId="22A6489C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24</w:t>
            </w:r>
          </w:p>
        </w:tc>
      </w:tr>
      <w:tr w:rsidR="006766F1" w:rsidRPr="006766F1" w14:paraId="75BF3293" w14:textId="77777777" w:rsidTr="009A1606">
        <w:trPr>
          <w:trHeight w:val="255"/>
        </w:trPr>
        <w:tc>
          <w:tcPr>
            <w:tcW w:w="1732" w:type="dxa"/>
          </w:tcPr>
          <w:p w14:paraId="35199D8C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9</w:t>
            </w:r>
          </w:p>
        </w:tc>
        <w:tc>
          <w:tcPr>
            <w:tcW w:w="1732" w:type="dxa"/>
          </w:tcPr>
          <w:p w14:paraId="32BDDFA6" w14:textId="477A11D5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2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833</w:t>
            </w:r>
          </w:p>
        </w:tc>
        <w:tc>
          <w:tcPr>
            <w:tcW w:w="1732" w:type="dxa"/>
          </w:tcPr>
          <w:p w14:paraId="3939AA56" w14:textId="7659AB34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19</w:t>
            </w:r>
          </w:p>
        </w:tc>
        <w:tc>
          <w:tcPr>
            <w:tcW w:w="1734" w:type="dxa"/>
          </w:tcPr>
          <w:p w14:paraId="74488692" w14:textId="301F9423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4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715</w:t>
            </w:r>
          </w:p>
        </w:tc>
        <w:tc>
          <w:tcPr>
            <w:tcW w:w="1734" w:type="dxa"/>
          </w:tcPr>
          <w:p w14:paraId="1D5F8D5F" w14:textId="02522A2E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24</w:t>
            </w:r>
          </w:p>
        </w:tc>
      </w:tr>
      <w:tr w:rsidR="006766F1" w:rsidRPr="006766F1" w14:paraId="7BDE5B75" w14:textId="77777777" w:rsidTr="009A1606">
        <w:trPr>
          <w:trHeight w:val="255"/>
        </w:trPr>
        <w:tc>
          <w:tcPr>
            <w:tcW w:w="1732" w:type="dxa"/>
          </w:tcPr>
          <w:p w14:paraId="43043307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0</w:t>
            </w:r>
          </w:p>
        </w:tc>
        <w:tc>
          <w:tcPr>
            <w:tcW w:w="1732" w:type="dxa"/>
          </w:tcPr>
          <w:p w14:paraId="132676AD" w14:textId="310AE329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2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391</w:t>
            </w:r>
          </w:p>
        </w:tc>
        <w:tc>
          <w:tcPr>
            <w:tcW w:w="1732" w:type="dxa"/>
          </w:tcPr>
          <w:p w14:paraId="45A38A3D" w14:textId="3A8661FD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16</w:t>
            </w:r>
          </w:p>
        </w:tc>
        <w:tc>
          <w:tcPr>
            <w:tcW w:w="1734" w:type="dxa"/>
          </w:tcPr>
          <w:p w14:paraId="2DFB1343" w14:textId="258AA2CD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4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279</w:t>
            </w:r>
          </w:p>
        </w:tc>
        <w:tc>
          <w:tcPr>
            <w:tcW w:w="1734" w:type="dxa"/>
          </w:tcPr>
          <w:p w14:paraId="141EC7A9" w14:textId="28E2F0A9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23</w:t>
            </w:r>
          </w:p>
        </w:tc>
      </w:tr>
      <w:tr w:rsidR="006766F1" w:rsidRPr="006766F1" w14:paraId="3B8AF988" w14:textId="77777777" w:rsidTr="009A1606">
        <w:trPr>
          <w:trHeight w:val="255"/>
        </w:trPr>
        <w:tc>
          <w:tcPr>
            <w:tcW w:w="1732" w:type="dxa"/>
          </w:tcPr>
          <w:p w14:paraId="1C679922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1</w:t>
            </w:r>
          </w:p>
        </w:tc>
        <w:tc>
          <w:tcPr>
            <w:tcW w:w="1732" w:type="dxa"/>
          </w:tcPr>
          <w:p w14:paraId="4D6A6A1E" w14:textId="09B95A04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2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139</w:t>
            </w:r>
          </w:p>
        </w:tc>
        <w:tc>
          <w:tcPr>
            <w:tcW w:w="1732" w:type="dxa"/>
          </w:tcPr>
          <w:p w14:paraId="0675E6A8" w14:textId="0D413C36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14</w:t>
            </w:r>
          </w:p>
        </w:tc>
        <w:tc>
          <w:tcPr>
            <w:tcW w:w="1734" w:type="dxa"/>
          </w:tcPr>
          <w:p w14:paraId="741E61C4" w14:textId="22BE6E3A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4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059</w:t>
            </w:r>
          </w:p>
        </w:tc>
        <w:tc>
          <w:tcPr>
            <w:tcW w:w="1734" w:type="dxa"/>
          </w:tcPr>
          <w:p w14:paraId="4C9998E2" w14:textId="54F2BBA5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23</w:t>
            </w:r>
          </w:p>
        </w:tc>
      </w:tr>
      <w:tr w:rsidR="006766F1" w:rsidRPr="006766F1" w14:paraId="1DED5A8E" w14:textId="77777777" w:rsidTr="009A1606">
        <w:trPr>
          <w:trHeight w:val="255"/>
        </w:trPr>
        <w:tc>
          <w:tcPr>
            <w:tcW w:w="1732" w:type="dxa"/>
          </w:tcPr>
          <w:p w14:paraId="5D93B1AB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2</w:t>
            </w:r>
          </w:p>
        </w:tc>
        <w:tc>
          <w:tcPr>
            <w:tcW w:w="1732" w:type="dxa"/>
          </w:tcPr>
          <w:p w14:paraId="0613D01B" w14:textId="26BEEED2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815</w:t>
            </w:r>
          </w:p>
        </w:tc>
        <w:tc>
          <w:tcPr>
            <w:tcW w:w="1732" w:type="dxa"/>
          </w:tcPr>
          <w:p w14:paraId="41234D43" w14:textId="5D0DA7D9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12</w:t>
            </w:r>
          </w:p>
        </w:tc>
        <w:tc>
          <w:tcPr>
            <w:tcW w:w="1734" w:type="dxa"/>
          </w:tcPr>
          <w:p w14:paraId="0257D8B0" w14:textId="149563B1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3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662</w:t>
            </w:r>
          </w:p>
        </w:tc>
        <w:tc>
          <w:tcPr>
            <w:tcW w:w="1734" w:type="dxa"/>
          </w:tcPr>
          <w:p w14:paraId="7F208724" w14:textId="7877B69E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22</w:t>
            </w:r>
          </w:p>
        </w:tc>
      </w:tr>
      <w:tr w:rsidR="006766F1" w:rsidRPr="006766F1" w14:paraId="1DC60ED7" w14:textId="77777777" w:rsidTr="009A1606">
        <w:trPr>
          <w:trHeight w:val="255"/>
        </w:trPr>
        <w:tc>
          <w:tcPr>
            <w:tcW w:w="1732" w:type="dxa"/>
          </w:tcPr>
          <w:p w14:paraId="35B7C856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3</w:t>
            </w:r>
          </w:p>
        </w:tc>
        <w:tc>
          <w:tcPr>
            <w:tcW w:w="1732" w:type="dxa"/>
          </w:tcPr>
          <w:p w14:paraId="668D6168" w14:textId="05DCBDF1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523</w:t>
            </w:r>
          </w:p>
        </w:tc>
        <w:tc>
          <w:tcPr>
            <w:tcW w:w="1732" w:type="dxa"/>
          </w:tcPr>
          <w:p w14:paraId="58DECEA3" w14:textId="73C3FB3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10</w:t>
            </w:r>
          </w:p>
        </w:tc>
        <w:tc>
          <w:tcPr>
            <w:tcW w:w="1734" w:type="dxa"/>
          </w:tcPr>
          <w:p w14:paraId="76AA26B7" w14:textId="1BE8CC7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3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403</w:t>
            </w:r>
          </w:p>
        </w:tc>
        <w:tc>
          <w:tcPr>
            <w:tcW w:w="1734" w:type="dxa"/>
          </w:tcPr>
          <w:p w14:paraId="789C4312" w14:textId="28363F14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22</w:t>
            </w:r>
          </w:p>
        </w:tc>
      </w:tr>
      <w:tr w:rsidR="006766F1" w:rsidRPr="006766F1" w14:paraId="6DB3A935" w14:textId="77777777" w:rsidTr="009A1606">
        <w:trPr>
          <w:trHeight w:val="255"/>
        </w:trPr>
        <w:tc>
          <w:tcPr>
            <w:tcW w:w="1732" w:type="dxa"/>
          </w:tcPr>
          <w:p w14:paraId="523406FA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4</w:t>
            </w:r>
          </w:p>
        </w:tc>
        <w:tc>
          <w:tcPr>
            <w:tcW w:w="1732" w:type="dxa"/>
          </w:tcPr>
          <w:p w14:paraId="30FC797E" w14:textId="006F7D41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388</w:t>
            </w:r>
          </w:p>
        </w:tc>
        <w:tc>
          <w:tcPr>
            <w:tcW w:w="1732" w:type="dxa"/>
          </w:tcPr>
          <w:p w14:paraId="60CD93FD" w14:textId="6F9C5EF2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9</w:t>
            </w:r>
          </w:p>
        </w:tc>
        <w:tc>
          <w:tcPr>
            <w:tcW w:w="1734" w:type="dxa"/>
          </w:tcPr>
          <w:p w14:paraId="49B33A1C" w14:textId="7E2ED33E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3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516</w:t>
            </w:r>
          </w:p>
        </w:tc>
        <w:tc>
          <w:tcPr>
            <w:tcW w:w="1734" w:type="dxa"/>
          </w:tcPr>
          <w:p w14:paraId="7BC91EE8" w14:textId="64DF0622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22</w:t>
            </w:r>
          </w:p>
        </w:tc>
      </w:tr>
      <w:tr w:rsidR="006766F1" w:rsidRPr="006766F1" w14:paraId="2A5C08EA" w14:textId="77777777" w:rsidTr="009A1606">
        <w:trPr>
          <w:trHeight w:val="255"/>
        </w:trPr>
        <w:tc>
          <w:tcPr>
            <w:tcW w:w="1732" w:type="dxa"/>
          </w:tcPr>
          <w:p w14:paraId="206F4B12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5</w:t>
            </w:r>
          </w:p>
        </w:tc>
        <w:tc>
          <w:tcPr>
            <w:tcW w:w="1732" w:type="dxa"/>
          </w:tcPr>
          <w:p w14:paraId="689FABE8" w14:textId="5024CAA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187</w:t>
            </w:r>
          </w:p>
        </w:tc>
        <w:tc>
          <w:tcPr>
            <w:tcW w:w="1732" w:type="dxa"/>
          </w:tcPr>
          <w:p w14:paraId="5092D03A" w14:textId="7D60DEED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8</w:t>
            </w:r>
          </w:p>
        </w:tc>
        <w:tc>
          <w:tcPr>
            <w:tcW w:w="1734" w:type="dxa"/>
          </w:tcPr>
          <w:p w14:paraId="2B4B1EF5" w14:textId="548E69E2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3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596</w:t>
            </w:r>
          </w:p>
        </w:tc>
        <w:tc>
          <w:tcPr>
            <w:tcW w:w="1734" w:type="dxa"/>
          </w:tcPr>
          <w:p w14:paraId="7BEF6754" w14:textId="712E110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22</w:t>
            </w:r>
          </w:p>
        </w:tc>
      </w:tr>
      <w:tr w:rsidR="006766F1" w:rsidRPr="006766F1" w14:paraId="04FB04F4" w14:textId="77777777" w:rsidTr="009A1606">
        <w:trPr>
          <w:trHeight w:val="255"/>
        </w:trPr>
        <w:tc>
          <w:tcPr>
            <w:tcW w:w="1732" w:type="dxa"/>
          </w:tcPr>
          <w:p w14:paraId="27CEB52D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6</w:t>
            </w:r>
          </w:p>
        </w:tc>
        <w:tc>
          <w:tcPr>
            <w:tcW w:w="1732" w:type="dxa"/>
          </w:tcPr>
          <w:p w14:paraId="400953B8" w14:textId="2E7F50AC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005</w:t>
            </w:r>
          </w:p>
        </w:tc>
        <w:tc>
          <w:tcPr>
            <w:tcW w:w="1732" w:type="dxa"/>
          </w:tcPr>
          <w:p w14:paraId="40DD818D" w14:textId="455048C9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7</w:t>
            </w:r>
          </w:p>
        </w:tc>
        <w:tc>
          <w:tcPr>
            <w:tcW w:w="1734" w:type="dxa"/>
          </w:tcPr>
          <w:p w14:paraId="0CBFD18C" w14:textId="49CB2E29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3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068</w:t>
            </w:r>
          </w:p>
        </w:tc>
        <w:tc>
          <w:tcPr>
            <w:tcW w:w="1734" w:type="dxa"/>
          </w:tcPr>
          <w:p w14:paraId="35D69ABD" w14:textId="11F55B08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21</w:t>
            </w:r>
          </w:p>
        </w:tc>
      </w:tr>
      <w:tr w:rsidR="006766F1" w:rsidRPr="006766F1" w14:paraId="1A6F8660" w14:textId="77777777" w:rsidTr="009A1606">
        <w:trPr>
          <w:trHeight w:val="255"/>
        </w:trPr>
        <w:tc>
          <w:tcPr>
            <w:tcW w:w="1732" w:type="dxa"/>
          </w:tcPr>
          <w:p w14:paraId="2CF9B246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7</w:t>
            </w:r>
          </w:p>
        </w:tc>
        <w:tc>
          <w:tcPr>
            <w:tcW w:w="1732" w:type="dxa"/>
          </w:tcPr>
          <w:p w14:paraId="0238F2A9" w14:textId="7777777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850</w:t>
            </w:r>
          </w:p>
        </w:tc>
        <w:tc>
          <w:tcPr>
            <w:tcW w:w="1732" w:type="dxa"/>
          </w:tcPr>
          <w:p w14:paraId="5DC1FEF5" w14:textId="469069A6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6</w:t>
            </w:r>
          </w:p>
        </w:tc>
        <w:tc>
          <w:tcPr>
            <w:tcW w:w="1734" w:type="dxa"/>
          </w:tcPr>
          <w:p w14:paraId="765ED45F" w14:textId="070F58A9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2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996</w:t>
            </w:r>
          </w:p>
        </w:tc>
        <w:tc>
          <w:tcPr>
            <w:tcW w:w="1734" w:type="dxa"/>
          </w:tcPr>
          <w:p w14:paraId="2F06296A" w14:textId="25D6F778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21</w:t>
            </w:r>
          </w:p>
        </w:tc>
      </w:tr>
      <w:tr w:rsidR="006766F1" w:rsidRPr="006766F1" w14:paraId="1DE0E27C" w14:textId="77777777" w:rsidTr="009A1606">
        <w:trPr>
          <w:trHeight w:val="255"/>
        </w:trPr>
        <w:tc>
          <w:tcPr>
            <w:tcW w:w="1732" w:type="dxa"/>
          </w:tcPr>
          <w:p w14:paraId="4382D390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8</w:t>
            </w:r>
          </w:p>
        </w:tc>
        <w:tc>
          <w:tcPr>
            <w:tcW w:w="1732" w:type="dxa"/>
          </w:tcPr>
          <w:p w14:paraId="0CFB081E" w14:textId="7777777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760</w:t>
            </w:r>
          </w:p>
        </w:tc>
        <w:tc>
          <w:tcPr>
            <w:tcW w:w="1732" w:type="dxa"/>
          </w:tcPr>
          <w:p w14:paraId="15732158" w14:textId="6FE821FA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5</w:t>
            </w:r>
          </w:p>
        </w:tc>
        <w:tc>
          <w:tcPr>
            <w:tcW w:w="1734" w:type="dxa"/>
          </w:tcPr>
          <w:p w14:paraId="7CD2FA84" w14:textId="255C31E0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2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942</w:t>
            </w:r>
          </w:p>
        </w:tc>
        <w:tc>
          <w:tcPr>
            <w:tcW w:w="1734" w:type="dxa"/>
          </w:tcPr>
          <w:p w14:paraId="44E19A15" w14:textId="38CD49A1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21</w:t>
            </w:r>
          </w:p>
        </w:tc>
      </w:tr>
      <w:tr w:rsidR="006766F1" w:rsidRPr="006766F1" w14:paraId="461DFE13" w14:textId="77777777" w:rsidTr="009A1606">
        <w:trPr>
          <w:trHeight w:val="255"/>
        </w:trPr>
        <w:tc>
          <w:tcPr>
            <w:tcW w:w="1732" w:type="dxa"/>
          </w:tcPr>
          <w:p w14:paraId="575D7421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9</w:t>
            </w:r>
          </w:p>
        </w:tc>
        <w:tc>
          <w:tcPr>
            <w:tcW w:w="1732" w:type="dxa"/>
          </w:tcPr>
          <w:p w14:paraId="373D01F6" w14:textId="7777777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619</w:t>
            </w:r>
          </w:p>
        </w:tc>
        <w:tc>
          <w:tcPr>
            <w:tcW w:w="1732" w:type="dxa"/>
          </w:tcPr>
          <w:p w14:paraId="3A810A64" w14:textId="566F7EB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4</w:t>
            </w:r>
          </w:p>
        </w:tc>
        <w:tc>
          <w:tcPr>
            <w:tcW w:w="1734" w:type="dxa"/>
          </w:tcPr>
          <w:p w14:paraId="037877DF" w14:textId="4DC62851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2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894</w:t>
            </w:r>
          </w:p>
        </w:tc>
        <w:tc>
          <w:tcPr>
            <w:tcW w:w="1734" w:type="dxa"/>
          </w:tcPr>
          <w:p w14:paraId="3F9B5BD0" w14:textId="15249AC4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21</w:t>
            </w:r>
          </w:p>
        </w:tc>
      </w:tr>
      <w:tr w:rsidR="006766F1" w:rsidRPr="006766F1" w14:paraId="393EF310" w14:textId="77777777" w:rsidTr="009A1606">
        <w:trPr>
          <w:trHeight w:val="255"/>
        </w:trPr>
        <w:tc>
          <w:tcPr>
            <w:tcW w:w="1732" w:type="dxa"/>
          </w:tcPr>
          <w:p w14:paraId="07A8EBA2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20</w:t>
            </w:r>
          </w:p>
        </w:tc>
        <w:tc>
          <w:tcPr>
            <w:tcW w:w="1732" w:type="dxa"/>
          </w:tcPr>
          <w:p w14:paraId="76645953" w14:textId="7777777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523</w:t>
            </w:r>
          </w:p>
        </w:tc>
        <w:tc>
          <w:tcPr>
            <w:tcW w:w="1732" w:type="dxa"/>
          </w:tcPr>
          <w:p w14:paraId="02C3BD31" w14:textId="262C6F3E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4</w:t>
            </w:r>
          </w:p>
        </w:tc>
        <w:tc>
          <w:tcPr>
            <w:tcW w:w="1734" w:type="dxa"/>
          </w:tcPr>
          <w:p w14:paraId="2A3DB3FA" w14:textId="5B1BA74A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2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681</w:t>
            </w:r>
          </w:p>
        </w:tc>
        <w:tc>
          <w:tcPr>
            <w:tcW w:w="1734" w:type="dxa"/>
          </w:tcPr>
          <w:p w14:paraId="1C2E59FD" w14:textId="3F8721FE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21</w:t>
            </w:r>
          </w:p>
        </w:tc>
      </w:tr>
      <w:tr w:rsidR="006766F1" w:rsidRPr="006766F1" w14:paraId="0D12E54F" w14:textId="77777777" w:rsidTr="009A1606">
        <w:trPr>
          <w:trHeight w:val="255"/>
        </w:trPr>
        <w:tc>
          <w:tcPr>
            <w:tcW w:w="1732" w:type="dxa"/>
          </w:tcPr>
          <w:p w14:paraId="3EFF7079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21</w:t>
            </w:r>
          </w:p>
        </w:tc>
        <w:tc>
          <w:tcPr>
            <w:tcW w:w="1732" w:type="dxa"/>
          </w:tcPr>
          <w:p w14:paraId="688AAC9E" w14:textId="7777777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464</w:t>
            </w:r>
          </w:p>
        </w:tc>
        <w:tc>
          <w:tcPr>
            <w:tcW w:w="1732" w:type="dxa"/>
          </w:tcPr>
          <w:p w14:paraId="2B0D215C" w14:textId="50E9F843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3</w:t>
            </w:r>
          </w:p>
        </w:tc>
        <w:tc>
          <w:tcPr>
            <w:tcW w:w="1734" w:type="dxa"/>
          </w:tcPr>
          <w:p w14:paraId="31C598D8" w14:textId="0F89B6B5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2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429</w:t>
            </w:r>
          </w:p>
        </w:tc>
        <w:tc>
          <w:tcPr>
            <w:tcW w:w="1734" w:type="dxa"/>
          </w:tcPr>
          <w:p w14:paraId="048568D2" w14:textId="4E9CB6E3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20</w:t>
            </w:r>
          </w:p>
        </w:tc>
      </w:tr>
      <w:tr w:rsidR="006766F1" w:rsidRPr="006766F1" w14:paraId="62EB3893" w14:textId="77777777" w:rsidTr="009A1606">
        <w:trPr>
          <w:trHeight w:val="255"/>
        </w:trPr>
        <w:tc>
          <w:tcPr>
            <w:tcW w:w="1732" w:type="dxa"/>
          </w:tcPr>
          <w:p w14:paraId="28F3B0D6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22</w:t>
            </w:r>
          </w:p>
        </w:tc>
        <w:tc>
          <w:tcPr>
            <w:tcW w:w="1732" w:type="dxa"/>
          </w:tcPr>
          <w:p w14:paraId="27D3D0DE" w14:textId="7777777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429</w:t>
            </w:r>
          </w:p>
        </w:tc>
        <w:tc>
          <w:tcPr>
            <w:tcW w:w="1732" w:type="dxa"/>
          </w:tcPr>
          <w:p w14:paraId="0400A74C" w14:textId="2483DCD3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3</w:t>
            </w:r>
          </w:p>
        </w:tc>
        <w:tc>
          <w:tcPr>
            <w:tcW w:w="1734" w:type="dxa"/>
          </w:tcPr>
          <w:p w14:paraId="281ECF80" w14:textId="090A055F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1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578</w:t>
            </w:r>
          </w:p>
        </w:tc>
        <w:tc>
          <w:tcPr>
            <w:tcW w:w="1734" w:type="dxa"/>
          </w:tcPr>
          <w:p w14:paraId="410B2084" w14:textId="27B25488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19</w:t>
            </w:r>
          </w:p>
        </w:tc>
      </w:tr>
      <w:tr w:rsidR="006766F1" w:rsidRPr="006766F1" w14:paraId="5058B27A" w14:textId="77777777" w:rsidTr="009A1606">
        <w:trPr>
          <w:trHeight w:val="255"/>
        </w:trPr>
        <w:tc>
          <w:tcPr>
            <w:tcW w:w="1732" w:type="dxa"/>
          </w:tcPr>
          <w:p w14:paraId="74E64A52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23</w:t>
            </w:r>
          </w:p>
        </w:tc>
        <w:tc>
          <w:tcPr>
            <w:tcW w:w="1732" w:type="dxa"/>
          </w:tcPr>
          <w:p w14:paraId="41BE33B6" w14:textId="7777777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345</w:t>
            </w:r>
          </w:p>
        </w:tc>
        <w:tc>
          <w:tcPr>
            <w:tcW w:w="1732" w:type="dxa"/>
          </w:tcPr>
          <w:p w14:paraId="38D293C6" w14:textId="396A9138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2</w:t>
            </w:r>
          </w:p>
        </w:tc>
        <w:tc>
          <w:tcPr>
            <w:tcW w:w="1734" w:type="dxa"/>
          </w:tcPr>
          <w:p w14:paraId="017BF7CA" w14:textId="2B1611D4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1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474</w:t>
            </w:r>
          </w:p>
        </w:tc>
        <w:tc>
          <w:tcPr>
            <w:tcW w:w="1734" w:type="dxa"/>
          </w:tcPr>
          <w:p w14:paraId="0BDDA03B" w14:textId="62F5B0F0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19</w:t>
            </w:r>
          </w:p>
        </w:tc>
      </w:tr>
      <w:tr w:rsidR="006766F1" w:rsidRPr="006766F1" w14:paraId="77166CB7" w14:textId="77777777" w:rsidTr="009A1606">
        <w:trPr>
          <w:trHeight w:val="255"/>
        </w:trPr>
        <w:tc>
          <w:tcPr>
            <w:tcW w:w="1732" w:type="dxa"/>
          </w:tcPr>
          <w:p w14:paraId="75C3DCC1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24</w:t>
            </w:r>
          </w:p>
        </w:tc>
        <w:tc>
          <w:tcPr>
            <w:tcW w:w="1732" w:type="dxa"/>
          </w:tcPr>
          <w:p w14:paraId="75F8C5F5" w14:textId="7777777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275</w:t>
            </w:r>
          </w:p>
        </w:tc>
        <w:tc>
          <w:tcPr>
            <w:tcW w:w="1732" w:type="dxa"/>
          </w:tcPr>
          <w:p w14:paraId="63CF2CEE" w14:textId="07EC5071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2</w:t>
            </w:r>
          </w:p>
        </w:tc>
        <w:tc>
          <w:tcPr>
            <w:tcW w:w="1734" w:type="dxa"/>
          </w:tcPr>
          <w:p w14:paraId="1DFB9A14" w14:textId="64A3C5AA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1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170</w:t>
            </w:r>
          </w:p>
        </w:tc>
        <w:tc>
          <w:tcPr>
            <w:tcW w:w="1734" w:type="dxa"/>
          </w:tcPr>
          <w:p w14:paraId="5852AF28" w14:textId="23365DBB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18</w:t>
            </w:r>
          </w:p>
        </w:tc>
      </w:tr>
      <w:tr w:rsidR="006766F1" w:rsidRPr="006766F1" w14:paraId="2811374E" w14:textId="77777777" w:rsidTr="009A1606">
        <w:trPr>
          <w:trHeight w:val="255"/>
        </w:trPr>
        <w:tc>
          <w:tcPr>
            <w:tcW w:w="1732" w:type="dxa"/>
          </w:tcPr>
          <w:p w14:paraId="3255AADB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25</w:t>
            </w:r>
          </w:p>
        </w:tc>
        <w:tc>
          <w:tcPr>
            <w:tcW w:w="1732" w:type="dxa"/>
          </w:tcPr>
          <w:p w14:paraId="1B886F80" w14:textId="7777777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246</w:t>
            </w:r>
          </w:p>
        </w:tc>
        <w:tc>
          <w:tcPr>
            <w:tcW w:w="1732" w:type="dxa"/>
          </w:tcPr>
          <w:p w14:paraId="5C2A301B" w14:textId="3B8E6B13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2</w:t>
            </w:r>
          </w:p>
        </w:tc>
        <w:tc>
          <w:tcPr>
            <w:tcW w:w="1734" w:type="dxa"/>
          </w:tcPr>
          <w:p w14:paraId="598454E6" w14:textId="12D57753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0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620</w:t>
            </w:r>
          </w:p>
        </w:tc>
        <w:tc>
          <w:tcPr>
            <w:tcW w:w="1734" w:type="dxa"/>
          </w:tcPr>
          <w:p w14:paraId="44B9D445" w14:textId="328FE6F8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17</w:t>
            </w:r>
          </w:p>
        </w:tc>
      </w:tr>
      <w:tr w:rsidR="006766F1" w:rsidRPr="006766F1" w14:paraId="4FA097B7" w14:textId="77777777" w:rsidTr="009A1606">
        <w:trPr>
          <w:trHeight w:val="255"/>
        </w:trPr>
        <w:tc>
          <w:tcPr>
            <w:tcW w:w="1732" w:type="dxa"/>
          </w:tcPr>
          <w:p w14:paraId="378375D1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26</w:t>
            </w:r>
          </w:p>
        </w:tc>
        <w:tc>
          <w:tcPr>
            <w:tcW w:w="1732" w:type="dxa"/>
          </w:tcPr>
          <w:p w14:paraId="494B9B88" w14:textId="7777777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229</w:t>
            </w:r>
          </w:p>
        </w:tc>
        <w:tc>
          <w:tcPr>
            <w:tcW w:w="1732" w:type="dxa"/>
          </w:tcPr>
          <w:p w14:paraId="749A8A9E" w14:textId="02F1627D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2</w:t>
            </w:r>
          </w:p>
        </w:tc>
        <w:tc>
          <w:tcPr>
            <w:tcW w:w="1734" w:type="dxa"/>
          </w:tcPr>
          <w:p w14:paraId="67C4C3E9" w14:textId="58B7A620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0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544</w:t>
            </w:r>
          </w:p>
        </w:tc>
        <w:tc>
          <w:tcPr>
            <w:tcW w:w="1734" w:type="dxa"/>
          </w:tcPr>
          <w:p w14:paraId="029CACDF" w14:textId="70E2632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17</w:t>
            </w:r>
          </w:p>
        </w:tc>
      </w:tr>
      <w:tr w:rsidR="006766F1" w:rsidRPr="006766F1" w14:paraId="77DB2F04" w14:textId="77777777" w:rsidTr="009A1606">
        <w:trPr>
          <w:trHeight w:val="255"/>
        </w:trPr>
        <w:tc>
          <w:tcPr>
            <w:tcW w:w="1732" w:type="dxa"/>
          </w:tcPr>
          <w:p w14:paraId="5EE923DE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27</w:t>
            </w:r>
          </w:p>
        </w:tc>
        <w:tc>
          <w:tcPr>
            <w:tcW w:w="1732" w:type="dxa"/>
          </w:tcPr>
          <w:p w14:paraId="3111EB11" w14:textId="7777777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90</w:t>
            </w:r>
          </w:p>
        </w:tc>
        <w:tc>
          <w:tcPr>
            <w:tcW w:w="1732" w:type="dxa"/>
          </w:tcPr>
          <w:p w14:paraId="1773C8D7" w14:textId="44EFE591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1</w:t>
            </w:r>
          </w:p>
        </w:tc>
        <w:tc>
          <w:tcPr>
            <w:tcW w:w="1734" w:type="dxa"/>
          </w:tcPr>
          <w:p w14:paraId="4FEC9587" w14:textId="2A2906D9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0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400</w:t>
            </w:r>
          </w:p>
        </w:tc>
        <w:tc>
          <w:tcPr>
            <w:tcW w:w="1734" w:type="dxa"/>
          </w:tcPr>
          <w:p w14:paraId="42314970" w14:textId="5AEC2E85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17</w:t>
            </w:r>
          </w:p>
        </w:tc>
      </w:tr>
      <w:tr w:rsidR="006766F1" w:rsidRPr="006766F1" w14:paraId="0B64268C" w14:textId="77777777" w:rsidTr="009A1606">
        <w:trPr>
          <w:trHeight w:val="255"/>
        </w:trPr>
        <w:tc>
          <w:tcPr>
            <w:tcW w:w="1732" w:type="dxa"/>
          </w:tcPr>
          <w:p w14:paraId="2EA7AAC9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28</w:t>
            </w:r>
          </w:p>
        </w:tc>
        <w:tc>
          <w:tcPr>
            <w:tcW w:w="1732" w:type="dxa"/>
          </w:tcPr>
          <w:p w14:paraId="714F9E15" w14:textId="7777777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64</w:t>
            </w:r>
          </w:p>
        </w:tc>
        <w:tc>
          <w:tcPr>
            <w:tcW w:w="1732" w:type="dxa"/>
          </w:tcPr>
          <w:p w14:paraId="16708D42" w14:textId="31198563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1</w:t>
            </w:r>
          </w:p>
        </w:tc>
        <w:tc>
          <w:tcPr>
            <w:tcW w:w="1734" w:type="dxa"/>
          </w:tcPr>
          <w:p w14:paraId="76E7D9BE" w14:textId="119E922A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0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425</w:t>
            </w:r>
          </w:p>
        </w:tc>
        <w:tc>
          <w:tcPr>
            <w:tcW w:w="1734" w:type="dxa"/>
          </w:tcPr>
          <w:p w14:paraId="379933C7" w14:textId="6B7B4360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17</w:t>
            </w:r>
          </w:p>
        </w:tc>
      </w:tr>
      <w:tr w:rsidR="006766F1" w:rsidRPr="006766F1" w14:paraId="15338C9F" w14:textId="77777777" w:rsidTr="009A1606">
        <w:trPr>
          <w:trHeight w:val="255"/>
        </w:trPr>
        <w:tc>
          <w:tcPr>
            <w:tcW w:w="1732" w:type="dxa"/>
          </w:tcPr>
          <w:p w14:paraId="1C2786C1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29</w:t>
            </w:r>
          </w:p>
        </w:tc>
        <w:tc>
          <w:tcPr>
            <w:tcW w:w="1732" w:type="dxa"/>
          </w:tcPr>
          <w:p w14:paraId="33694EF0" w14:textId="7777777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31</w:t>
            </w:r>
          </w:p>
        </w:tc>
        <w:tc>
          <w:tcPr>
            <w:tcW w:w="1732" w:type="dxa"/>
          </w:tcPr>
          <w:p w14:paraId="6A062932" w14:textId="2ED3777E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1</w:t>
            </w:r>
          </w:p>
        </w:tc>
        <w:tc>
          <w:tcPr>
            <w:tcW w:w="1734" w:type="dxa"/>
          </w:tcPr>
          <w:p w14:paraId="09676578" w14:textId="1789C2EC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0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632</w:t>
            </w:r>
          </w:p>
        </w:tc>
        <w:tc>
          <w:tcPr>
            <w:tcW w:w="1734" w:type="dxa"/>
          </w:tcPr>
          <w:p w14:paraId="5EAC5B33" w14:textId="64A3123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17</w:t>
            </w:r>
          </w:p>
        </w:tc>
      </w:tr>
      <w:tr w:rsidR="006766F1" w:rsidRPr="006766F1" w14:paraId="2F0B0516" w14:textId="77777777" w:rsidTr="009A1606">
        <w:trPr>
          <w:trHeight w:val="255"/>
        </w:trPr>
        <w:tc>
          <w:tcPr>
            <w:tcW w:w="1732" w:type="dxa"/>
          </w:tcPr>
          <w:p w14:paraId="75A6621C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30</w:t>
            </w:r>
          </w:p>
        </w:tc>
        <w:tc>
          <w:tcPr>
            <w:tcW w:w="1732" w:type="dxa"/>
          </w:tcPr>
          <w:p w14:paraId="0B0ECEC7" w14:textId="7777777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01</w:t>
            </w:r>
          </w:p>
        </w:tc>
        <w:tc>
          <w:tcPr>
            <w:tcW w:w="1732" w:type="dxa"/>
          </w:tcPr>
          <w:p w14:paraId="521F4C7C" w14:textId="561A44AC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1</w:t>
            </w:r>
          </w:p>
        </w:tc>
        <w:tc>
          <w:tcPr>
            <w:tcW w:w="1734" w:type="dxa"/>
          </w:tcPr>
          <w:p w14:paraId="15C600A0" w14:textId="0F70DA62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0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758</w:t>
            </w:r>
          </w:p>
        </w:tc>
        <w:tc>
          <w:tcPr>
            <w:tcW w:w="1734" w:type="dxa"/>
          </w:tcPr>
          <w:p w14:paraId="6812A9DA" w14:textId="6EDF89EB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17</w:t>
            </w:r>
          </w:p>
        </w:tc>
      </w:tr>
      <w:tr w:rsidR="006766F1" w:rsidRPr="006766F1" w14:paraId="74FB2AE1" w14:textId="77777777" w:rsidTr="009A1606">
        <w:trPr>
          <w:trHeight w:val="255"/>
        </w:trPr>
        <w:tc>
          <w:tcPr>
            <w:tcW w:w="1732" w:type="dxa"/>
          </w:tcPr>
          <w:p w14:paraId="54CEDE41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31</w:t>
            </w:r>
          </w:p>
        </w:tc>
        <w:tc>
          <w:tcPr>
            <w:tcW w:w="1732" w:type="dxa"/>
          </w:tcPr>
          <w:p w14:paraId="1F314579" w14:textId="7777777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01</w:t>
            </w:r>
          </w:p>
        </w:tc>
        <w:tc>
          <w:tcPr>
            <w:tcW w:w="1732" w:type="dxa"/>
          </w:tcPr>
          <w:p w14:paraId="4042EEFA" w14:textId="7218EA3B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1</w:t>
            </w:r>
          </w:p>
        </w:tc>
        <w:tc>
          <w:tcPr>
            <w:tcW w:w="1734" w:type="dxa"/>
          </w:tcPr>
          <w:p w14:paraId="62D6B340" w14:textId="1A6A5BA4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1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479</w:t>
            </w:r>
          </w:p>
        </w:tc>
        <w:tc>
          <w:tcPr>
            <w:tcW w:w="1734" w:type="dxa"/>
          </w:tcPr>
          <w:p w14:paraId="61A7948F" w14:textId="6C5C547B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19</w:t>
            </w:r>
          </w:p>
        </w:tc>
      </w:tr>
      <w:tr w:rsidR="006766F1" w:rsidRPr="006766F1" w14:paraId="3721A671" w14:textId="77777777" w:rsidTr="009A1606">
        <w:trPr>
          <w:trHeight w:val="255"/>
        </w:trPr>
        <w:tc>
          <w:tcPr>
            <w:tcW w:w="1732" w:type="dxa"/>
          </w:tcPr>
          <w:p w14:paraId="62A90062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32</w:t>
            </w:r>
          </w:p>
        </w:tc>
        <w:tc>
          <w:tcPr>
            <w:tcW w:w="1732" w:type="dxa"/>
          </w:tcPr>
          <w:p w14:paraId="0880992E" w14:textId="7777777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74</w:t>
            </w:r>
          </w:p>
        </w:tc>
        <w:tc>
          <w:tcPr>
            <w:tcW w:w="1732" w:type="dxa"/>
          </w:tcPr>
          <w:p w14:paraId="48812A90" w14:textId="3C819FBB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05</w:t>
            </w:r>
          </w:p>
        </w:tc>
        <w:tc>
          <w:tcPr>
            <w:tcW w:w="1734" w:type="dxa"/>
          </w:tcPr>
          <w:p w14:paraId="1E4AC0A3" w14:textId="281925A8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2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239</w:t>
            </w:r>
          </w:p>
        </w:tc>
        <w:tc>
          <w:tcPr>
            <w:tcW w:w="1734" w:type="dxa"/>
          </w:tcPr>
          <w:p w14:paraId="34CCFD64" w14:textId="077BC22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20</w:t>
            </w:r>
          </w:p>
        </w:tc>
      </w:tr>
      <w:tr w:rsidR="006766F1" w:rsidRPr="006766F1" w14:paraId="6608F079" w14:textId="77777777" w:rsidTr="009A1606">
        <w:trPr>
          <w:trHeight w:val="255"/>
        </w:trPr>
        <w:tc>
          <w:tcPr>
            <w:tcW w:w="1732" w:type="dxa"/>
          </w:tcPr>
          <w:p w14:paraId="20FB10F9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33</w:t>
            </w:r>
          </w:p>
        </w:tc>
        <w:tc>
          <w:tcPr>
            <w:tcW w:w="1732" w:type="dxa"/>
          </w:tcPr>
          <w:p w14:paraId="5AC6E4B7" w14:textId="7777777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73</w:t>
            </w:r>
          </w:p>
        </w:tc>
        <w:tc>
          <w:tcPr>
            <w:tcW w:w="1732" w:type="dxa"/>
          </w:tcPr>
          <w:p w14:paraId="1B412C88" w14:textId="5BD99F0B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05</w:t>
            </w:r>
          </w:p>
        </w:tc>
        <w:tc>
          <w:tcPr>
            <w:tcW w:w="1734" w:type="dxa"/>
          </w:tcPr>
          <w:p w14:paraId="2E560E09" w14:textId="40931E7B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3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860</w:t>
            </w:r>
          </w:p>
        </w:tc>
        <w:tc>
          <w:tcPr>
            <w:tcW w:w="1734" w:type="dxa"/>
          </w:tcPr>
          <w:p w14:paraId="366544B0" w14:textId="2F4AECB5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22</w:t>
            </w:r>
          </w:p>
        </w:tc>
      </w:tr>
      <w:tr w:rsidR="006766F1" w:rsidRPr="006766F1" w14:paraId="527E4671" w14:textId="77777777" w:rsidTr="009A1606">
        <w:trPr>
          <w:trHeight w:val="255"/>
        </w:trPr>
        <w:tc>
          <w:tcPr>
            <w:tcW w:w="1732" w:type="dxa"/>
          </w:tcPr>
          <w:p w14:paraId="7FFE384E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34</w:t>
            </w:r>
          </w:p>
        </w:tc>
        <w:tc>
          <w:tcPr>
            <w:tcW w:w="1732" w:type="dxa"/>
          </w:tcPr>
          <w:p w14:paraId="56C30D2F" w14:textId="7777777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48</w:t>
            </w:r>
          </w:p>
        </w:tc>
        <w:tc>
          <w:tcPr>
            <w:tcW w:w="1732" w:type="dxa"/>
          </w:tcPr>
          <w:p w14:paraId="13DD9FDD" w14:textId="03DE8BA1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03</w:t>
            </w:r>
          </w:p>
        </w:tc>
        <w:tc>
          <w:tcPr>
            <w:tcW w:w="1734" w:type="dxa"/>
          </w:tcPr>
          <w:p w14:paraId="384AA851" w14:textId="4E12CE20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16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819</w:t>
            </w:r>
          </w:p>
        </w:tc>
        <w:tc>
          <w:tcPr>
            <w:tcW w:w="1734" w:type="dxa"/>
          </w:tcPr>
          <w:p w14:paraId="23280CC2" w14:textId="6C63C8C3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27</w:t>
            </w:r>
          </w:p>
        </w:tc>
      </w:tr>
      <w:tr w:rsidR="006766F1" w:rsidRPr="006766F1" w14:paraId="6DF8245E" w14:textId="77777777" w:rsidTr="009A1606">
        <w:trPr>
          <w:trHeight w:val="255"/>
        </w:trPr>
        <w:tc>
          <w:tcPr>
            <w:tcW w:w="1732" w:type="dxa"/>
          </w:tcPr>
          <w:p w14:paraId="51614054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35</w:t>
            </w:r>
          </w:p>
        </w:tc>
        <w:tc>
          <w:tcPr>
            <w:tcW w:w="1732" w:type="dxa"/>
          </w:tcPr>
          <w:p w14:paraId="1AEDCA35" w14:textId="7777777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35</w:t>
            </w:r>
          </w:p>
        </w:tc>
        <w:tc>
          <w:tcPr>
            <w:tcW w:w="1732" w:type="dxa"/>
          </w:tcPr>
          <w:p w14:paraId="2F73181D" w14:textId="781F57D8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02</w:t>
            </w:r>
          </w:p>
        </w:tc>
        <w:tc>
          <w:tcPr>
            <w:tcW w:w="1734" w:type="dxa"/>
          </w:tcPr>
          <w:p w14:paraId="6D70E799" w14:textId="70DC4A85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24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998</w:t>
            </w:r>
          </w:p>
        </w:tc>
        <w:tc>
          <w:tcPr>
            <w:tcW w:w="1734" w:type="dxa"/>
          </w:tcPr>
          <w:p w14:paraId="1F71DB56" w14:textId="3712806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40</w:t>
            </w:r>
          </w:p>
        </w:tc>
      </w:tr>
      <w:tr w:rsidR="006766F1" w:rsidRPr="006766F1" w14:paraId="18D6B470" w14:textId="77777777" w:rsidTr="009A1606">
        <w:trPr>
          <w:trHeight w:val="255"/>
        </w:trPr>
        <w:tc>
          <w:tcPr>
            <w:tcW w:w="1732" w:type="dxa"/>
          </w:tcPr>
          <w:p w14:paraId="639817D7" w14:textId="77777777" w:rsidR="000200F6" w:rsidRPr="006766F1" w:rsidRDefault="000200F6" w:rsidP="009A1606">
            <w:pPr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36</w:t>
            </w:r>
          </w:p>
        </w:tc>
        <w:tc>
          <w:tcPr>
            <w:tcW w:w="1732" w:type="dxa"/>
          </w:tcPr>
          <w:p w14:paraId="5CD7904F" w14:textId="77777777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20</w:t>
            </w:r>
          </w:p>
        </w:tc>
        <w:tc>
          <w:tcPr>
            <w:tcW w:w="1732" w:type="dxa"/>
          </w:tcPr>
          <w:p w14:paraId="54C8148B" w14:textId="0F589C1B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0001</w:t>
            </w:r>
          </w:p>
        </w:tc>
        <w:tc>
          <w:tcPr>
            <w:tcW w:w="1734" w:type="dxa"/>
          </w:tcPr>
          <w:p w14:paraId="1AC8FD47" w14:textId="4C572ED8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68</w:t>
            </w:r>
            <w:r w:rsidR="00B57B9F" w:rsidRPr="006766F1">
              <w:rPr>
                <w:iCs/>
                <w:lang w:val="en-US"/>
              </w:rPr>
              <w:t>,</w:t>
            </w:r>
            <w:r w:rsidRPr="006766F1">
              <w:rPr>
                <w:iCs/>
                <w:lang w:val="en-US"/>
              </w:rPr>
              <w:t>393</w:t>
            </w:r>
          </w:p>
        </w:tc>
        <w:tc>
          <w:tcPr>
            <w:tcW w:w="1734" w:type="dxa"/>
          </w:tcPr>
          <w:p w14:paraId="2BA94C09" w14:textId="0AA77845" w:rsidR="000200F6" w:rsidRPr="006766F1" w:rsidRDefault="000200F6" w:rsidP="009A1606">
            <w:pPr>
              <w:jc w:val="right"/>
              <w:rPr>
                <w:iCs/>
                <w:lang w:val="en-US"/>
              </w:rPr>
            </w:pPr>
            <w:r w:rsidRPr="006766F1">
              <w:rPr>
                <w:iCs/>
                <w:lang w:val="en-US"/>
              </w:rPr>
              <w:t>0</w:t>
            </w:r>
            <w:r w:rsidR="00B57B9F" w:rsidRPr="006766F1">
              <w:rPr>
                <w:iCs/>
                <w:lang w:val="en-US"/>
              </w:rPr>
              <w:t>.</w:t>
            </w:r>
            <w:r w:rsidRPr="006766F1">
              <w:rPr>
                <w:iCs/>
                <w:lang w:val="en-US"/>
              </w:rPr>
              <w:t>110</w:t>
            </w:r>
          </w:p>
        </w:tc>
      </w:tr>
    </w:tbl>
    <w:p w14:paraId="700775C6" w14:textId="1625F7A8" w:rsidR="000200F6" w:rsidRPr="006766F1" w:rsidRDefault="000200F6" w:rsidP="009F292F">
      <w:pPr>
        <w:spacing w:line="276" w:lineRule="auto"/>
        <w:jc w:val="both"/>
        <w:rPr>
          <w:rFonts w:cstheme="minorHAnsi"/>
        </w:rPr>
      </w:pPr>
    </w:p>
    <w:p w14:paraId="64B2FB74" w14:textId="77777777" w:rsidR="00B57B9F" w:rsidRPr="006766F1" w:rsidRDefault="00B57B9F">
      <w:pPr>
        <w:rPr>
          <w:rFonts w:cstheme="minorHAnsi"/>
          <w:b/>
          <w:bCs/>
          <w:lang w:val="en-GB"/>
        </w:rPr>
      </w:pPr>
      <w:r w:rsidRPr="006766F1">
        <w:rPr>
          <w:rFonts w:cstheme="minorHAnsi"/>
          <w:b/>
          <w:bCs/>
          <w:lang w:val="en-GB"/>
        </w:rPr>
        <w:br w:type="page"/>
      </w:r>
    </w:p>
    <w:p w14:paraId="499A9789" w14:textId="55BD92BB" w:rsidR="000200F6" w:rsidRPr="006766F1" w:rsidRDefault="000200F6" w:rsidP="000200F6">
      <w:pPr>
        <w:spacing w:line="276" w:lineRule="auto"/>
        <w:ind w:right="2267"/>
        <w:jc w:val="both"/>
        <w:rPr>
          <w:rFonts w:cstheme="minorHAnsi"/>
          <w:lang w:val="en-US"/>
        </w:rPr>
      </w:pPr>
      <w:r w:rsidRPr="006766F1">
        <w:rPr>
          <w:rFonts w:cstheme="minorHAnsi"/>
          <w:b/>
          <w:bCs/>
          <w:lang w:val="en-GB"/>
        </w:rPr>
        <w:lastRenderedPageBreak/>
        <w:t xml:space="preserve">Supplementary Table </w:t>
      </w:r>
      <w:r w:rsidRPr="006766F1">
        <w:rPr>
          <w:rFonts w:cstheme="minorHAnsi"/>
          <w:b/>
          <w:bCs/>
          <w:i/>
          <w:iCs/>
          <w:lang w:val="en-GB"/>
        </w:rPr>
        <w:t>S</w:t>
      </w:r>
      <w:r w:rsidR="00C737DF" w:rsidRPr="006766F1">
        <w:rPr>
          <w:rFonts w:cstheme="minorHAnsi"/>
          <w:b/>
          <w:bCs/>
          <w:i/>
          <w:iCs/>
          <w:lang w:val="en-GB"/>
        </w:rPr>
        <w:t>3</w:t>
      </w:r>
      <w:r w:rsidRPr="006766F1">
        <w:rPr>
          <w:rFonts w:cstheme="minorHAnsi"/>
          <w:b/>
          <w:bCs/>
          <w:lang w:val="en-GB"/>
        </w:rPr>
        <w:t>.</w:t>
      </w:r>
      <w:r w:rsidRPr="006766F1">
        <w:rPr>
          <w:rFonts w:cstheme="minorHAnsi"/>
          <w:lang w:val="en-GB"/>
        </w:rPr>
        <w:t xml:space="preserve">  Fraction of probes of Type I or Type II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85"/>
        <w:gridCol w:w="1422"/>
        <w:gridCol w:w="1398"/>
      </w:tblGrid>
      <w:tr w:rsidR="006766F1" w:rsidRPr="006766F1" w14:paraId="02B4147A" w14:textId="77777777" w:rsidTr="00C0759B">
        <w:trPr>
          <w:trHeight w:val="373"/>
        </w:trPr>
        <w:tc>
          <w:tcPr>
            <w:tcW w:w="2485" w:type="dxa"/>
          </w:tcPr>
          <w:p w14:paraId="6316E79E" w14:textId="77777777" w:rsidR="000200F6" w:rsidRPr="006766F1" w:rsidRDefault="000200F6" w:rsidP="009A1606">
            <w:pPr>
              <w:rPr>
                <w:lang w:val="en-GB"/>
              </w:rPr>
            </w:pPr>
            <w:r w:rsidRPr="006766F1">
              <w:rPr>
                <w:lang w:val="en-GB"/>
              </w:rPr>
              <w:t>Probe Type</w:t>
            </w:r>
          </w:p>
        </w:tc>
        <w:tc>
          <w:tcPr>
            <w:tcW w:w="1422" w:type="dxa"/>
          </w:tcPr>
          <w:p w14:paraId="00C08FEA" w14:textId="77777777" w:rsidR="000200F6" w:rsidRPr="006766F1" w:rsidRDefault="000200F6" w:rsidP="009A1606">
            <w:pPr>
              <w:rPr>
                <w:lang w:val="en-GB"/>
              </w:rPr>
            </w:pPr>
            <w:r w:rsidRPr="006766F1">
              <w:rPr>
                <w:lang w:val="en-GB"/>
              </w:rPr>
              <w:t>Type I</w:t>
            </w:r>
          </w:p>
        </w:tc>
        <w:tc>
          <w:tcPr>
            <w:tcW w:w="1398" w:type="dxa"/>
          </w:tcPr>
          <w:p w14:paraId="765DAC9E" w14:textId="77777777" w:rsidR="000200F6" w:rsidRPr="006766F1" w:rsidRDefault="000200F6" w:rsidP="009A1606">
            <w:pPr>
              <w:rPr>
                <w:lang w:val="en-GB"/>
              </w:rPr>
            </w:pPr>
            <w:r w:rsidRPr="006766F1">
              <w:rPr>
                <w:lang w:val="en-GB"/>
              </w:rPr>
              <w:t>Type II</w:t>
            </w:r>
          </w:p>
        </w:tc>
      </w:tr>
      <w:tr w:rsidR="006766F1" w:rsidRPr="006766F1" w14:paraId="77E10517" w14:textId="77777777" w:rsidTr="00C0759B">
        <w:trPr>
          <w:trHeight w:val="726"/>
        </w:trPr>
        <w:tc>
          <w:tcPr>
            <w:tcW w:w="2485" w:type="dxa"/>
          </w:tcPr>
          <w:p w14:paraId="51823AB3" w14:textId="143E8C99" w:rsidR="000200F6" w:rsidRPr="006766F1" w:rsidRDefault="000200F6" w:rsidP="009A1606">
            <w:pPr>
              <w:rPr>
                <w:lang w:val="en-GB"/>
              </w:rPr>
            </w:pPr>
            <w:r w:rsidRPr="006766F1">
              <w:rPr>
                <w:iCs/>
                <w:lang w:val="en-GB"/>
              </w:rPr>
              <w:t xml:space="preserve">Fraction of all </w:t>
            </w:r>
            <w:proofErr w:type="spellStart"/>
            <w:r w:rsidR="00C0759B" w:rsidRPr="006766F1">
              <w:rPr>
                <w:iCs/>
                <w:lang w:val="en-GB"/>
              </w:rPr>
              <w:t>analyzed</w:t>
            </w:r>
            <w:proofErr w:type="spellEnd"/>
            <w:r w:rsidR="00C0759B" w:rsidRPr="006766F1">
              <w:rPr>
                <w:iCs/>
                <w:lang w:val="en-GB"/>
              </w:rPr>
              <w:t xml:space="preserve"> probes* </w:t>
            </w:r>
            <w:r w:rsidRPr="006766F1">
              <w:rPr>
                <w:iCs/>
                <w:lang w:val="en-GB"/>
              </w:rPr>
              <w:t>(</w:t>
            </w:r>
            <w:proofErr w:type="spellStart"/>
            <w:r w:rsidRPr="006766F1">
              <w:rPr>
                <w:i/>
                <w:lang w:val="en-GB"/>
              </w:rPr>
              <w:t>minfi</w:t>
            </w:r>
            <w:proofErr w:type="spellEnd"/>
            <w:r w:rsidRPr="006766F1">
              <w:rPr>
                <w:iCs/>
                <w:lang w:val="en-GB"/>
              </w:rPr>
              <w:t>)</w:t>
            </w:r>
          </w:p>
        </w:tc>
        <w:tc>
          <w:tcPr>
            <w:tcW w:w="1422" w:type="dxa"/>
          </w:tcPr>
          <w:p w14:paraId="0C12CF95" w14:textId="6E88E587" w:rsidR="000200F6" w:rsidRPr="006766F1" w:rsidRDefault="000200F6" w:rsidP="009A1606">
            <w:pPr>
              <w:jc w:val="right"/>
              <w:rPr>
                <w:lang w:val="en-GB"/>
              </w:rPr>
            </w:pPr>
            <w:r w:rsidRPr="006766F1">
              <w:rPr>
                <w:lang w:val="en-GB"/>
              </w:rPr>
              <w:t>0</w:t>
            </w:r>
            <w:r w:rsidR="00B57B9F" w:rsidRPr="006766F1">
              <w:rPr>
                <w:lang w:val="en-GB"/>
              </w:rPr>
              <w:t>.</w:t>
            </w:r>
            <w:r w:rsidRPr="006766F1">
              <w:rPr>
                <w:lang w:val="en-GB"/>
              </w:rPr>
              <w:t>160</w:t>
            </w:r>
          </w:p>
        </w:tc>
        <w:tc>
          <w:tcPr>
            <w:tcW w:w="1398" w:type="dxa"/>
          </w:tcPr>
          <w:p w14:paraId="48B2367C" w14:textId="1A7A5E6F" w:rsidR="000200F6" w:rsidRPr="006766F1" w:rsidRDefault="000200F6" w:rsidP="009A1606">
            <w:pPr>
              <w:jc w:val="right"/>
              <w:rPr>
                <w:lang w:val="en-GB"/>
              </w:rPr>
            </w:pPr>
            <w:r w:rsidRPr="006766F1">
              <w:rPr>
                <w:lang w:val="en-GB"/>
              </w:rPr>
              <w:t>0</w:t>
            </w:r>
            <w:r w:rsidR="00B57B9F" w:rsidRPr="006766F1">
              <w:rPr>
                <w:lang w:val="en-GB"/>
              </w:rPr>
              <w:t>.</w:t>
            </w:r>
            <w:r w:rsidRPr="006766F1">
              <w:rPr>
                <w:lang w:val="en-GB"/>
              </w:rPr>
              <w:t>840</w:t>
            </w:r>
          </w:p>
        </w:tc>
      </w:tr>
      <w:tr w:rsidR="006766F1" w:rsidRPr="006766F1" w14:paraId="0C547E6E" w14:textId="77777777" w:rsidTr="00C0759B">
        <w:trPr>
          <w:trHeight w:val="747"/>
        </w:trPr>
        <w:tc>
          <w:tcPr>
            <w:tcW w:w="2485" w:type="dxa"/>
          </w:tcPr>
          <w:p w14:paraId="0E8D3F97" w14:textId="77777777" w:rsidR="000200F6" w:rsidRPr="006766F1" w:rsidRDefault="000200F6" w:rsidP="009A1606">
            <w:pPr>
              <w:rPr>
                <w:lang w:val="en-GB"/>
              </w:rPr>
            </w:pPr>
            <w:r w:rsidRPr="006766F1">
              <w:rPr>
                <w:iCs/>
                <w:lang w:val="en-GB"/>
              </w:rPr>
              <w:t xml:space="preserve">Fraction of probes failed with the </w:t>
            </w:r>
            <w:proofErr w:type="spellStart"/>
            <w:r w:rsidRPr="006766F1">
              <w:rPr>
                <w:i/>
                <w:lang w:val="en-GB"/>
              </w:rPr>
              <w:t>minfi</w:t>
            </w:r>
            <w:proofErr w:type="spellEnd"/>
            <w:r w:rsidRPr="006766F1">
              <w:rPr>
                <w:iCs/>
                <w:lang w:val="en-GB"/>
              </w:rPr>
              <w:t xml:space="preserve"> pipeline</w:t>
            </w:r>
          </w:p>
        </w:tc>
        <w:tc>
          <w:tcPr>
            <w:tcW w:w="1422" w:type="dxa"/>
          </w:tcPr>
          <w:p w14:paraId="5BCD3DA0" w14:textId="123BE109" w:rsidR="000200F6" w:rsidRPr="006766F1" w:rsidRDefault="000200F6" w:rsidP="009A1606">
            <w:pPr>
              <w:jc w:val="right"/>
              <w:rPr>
                <w:lang w:val="en-GB"/>
              </w:rPr>
            </w:pPr>
            <w:r w:rsidRPr="006766F1">
              <w:rPr>
                <w:lang w:val="en-GB"/>
              </w:rPr>
              <w:t>0</w:t>
            </w:r>
            <w:r w:rsidR="00B57B9F" w:rsidRPr="006766F1">
              <w:rPr>
                <w:lang w:val="en-GB"/>
              </w:rPr>
              <w:t>.</w:t>
            </w:r>
            <w:r w:rsidRPr="006766F1">
              <w:rPr>
                <w:lang w:val="en-GB"/>
              </w:rPr>
              <w:t>055</w:t>
            </w:r>
          </w:p>
        </w:tc>
        <w:tc>
          <w:tcPr>
            <w:tcW w:w="1398" w:type="dxa"/>
          </w:tcPr>
          <w:p w14:paraId="6BC1FEAF" w14:textId="6D48B23C" w:rsidR="000200F6" w:rsidRPr="006766F1" w:rsidRDefault="000200F6" w:rsidP="009A1606">
            <w:pPr>
              <w:jc w:val="right"/>
              <w:rPr>
                <w:lang w:val="en-GB"/>
              </w:rPr>
            </w:pPr>
            <w:r w:rsidRPr="006766F1">
              <w:rPr>
                <w:lang w:val="en-GB"/>
              </w:rPr>
              <w:t>0</w:t>
            </w:r>
            <w:r w:rsidR="00B57B9F" w:rsidRPr="006766F1">
              <w:rPr>
                <w:lang w:val="en-GB"/>
              </w:rPr>
              <w:t>.</w:t>
            </w:r>
            <w:r w:rsidRPr="006766F1">
              <w:rPr>
                <w:lang w:val="en-GB"/>
              </w:rPr>
              <w:t>945</w:t>
            </w:r>
          </w:p>
        </w:tc>
      </w:tr>
      <w:tr w:rsidR="006766F1" w:rsidRPr="006766F1" w14:paraId="4116DCB9" w14:textId="77777777" w:rsidTr="00C0759B">
        <w:trPr>
          <w:trHeight w:val="765"/>
        </w:trPr>
        <w:tc>
          <w:tcPr>
            <w:tcW w:w="2485" w:type="dxa"/>
          </w:tcPr>
          <w:p w14:paraId="2083095F" w14:textId="3EA47E8F" w:rsidR="000200F6" w:rsidRPr="006766F1" w:rsidRDefault="00C0759B" w:rsidP="009A1606">
            <w:pPr>
              <w:rPr>
                <w:lang w:val="en-GB"/>
              </w:rPr>
            </w:pPr>
            <w:r w:rsidRPr="006766F1">
              <w:rPr>
                <w:iCs/>
                <w:lang w:val="en-GB"/>
              </w:rPr>
              <w:t xml:space="preserve">Fraction of all </w:t>
            </w:r>
            <w:proofErr w:type="spellStart"/>
            <w:r w:rsidRPr="006766F1">
              <w:rPr>
                <w:iCs/>
                <w:lang w:val="en-GB"/>
              </w:rPr>
              <w:t>analyzed</w:t>
            </w:r>
            <w:proofErr w:type="spellEnd"/>
            <w:r w:rsidRPr="006766F1">
              <w:rPr>
                <w:iCs/>
                <w:lang w:val="en-GB"/>
              </w:rPr>
              <w:t xml:space="preserve"> probes* </w:t>
            </w:r>
            <w:r w:rsidR="000200F6" w:rsidRPr="006766F1">
              <w:rPr>
                <w:iCs/>
                <w:lang w:val="en-GB"/>
              </w:rPr>
              <w:t>(</w:t>
            </w:r>
            <w:proofErr w:type="spellStart"/>
            <w:r w:rsidR="000200F6" w:rsidRPr="006766F1">
              <w:rPr>
                <w:i/>
                <w:lang w:val="en-GB"/>
              </w:rPr>
              <w:t>SeSAMe</w:t>
            </w:r>
            <w:proofErr w:type="spellEnd"/>
            <w:r w:rsidR="000200F6" w:rsidRPr="006766F1">
              <w:rPr>
                <w:iCs/>
                <w:lang w:val="en-GB"/>
              </w:rPr>
              <w:t>)</w:t>
            </w:r>
          </w:p>
        </w:tc>
        <w:tc>
          <w:tcPr>
            <w:tcW w:w="1422" w:type="dxa"/>
          </w:tcPr>
          <w:p w14:paraId="5E0B38F5" w14:textId="78D22CA5" w:rsidR="000200F6" w:rsidRPr="006766F1" w:rsidRDefault="000200F6" w:rsidP="009A1606">
            <w:pPr>
              <w:jc w:val="right"/>
              <w:rPr>
                <w:lang w:val="en-GB"/>
              </w:rPr>
            </w:pPr>
            <w:r w:rsidRPr="006766F1">
              <w:rPr>
                <w:lang w:val="en-GB"/>
              </w:rPr>
              <w:t>0</w:t>
            </w:r>
            <w:r w:rsidR="00B57B9F" w:rsidRPr="006766F1">
              <w:rPr>
                <w:lang w:val="en-GB"/>
              </w:rPr>
              <w:t>.</w:t>
            </w:r>
            <w:r w:rsidRPr="006766F1">
              <w:rPr>
                <w:lang w:val="en-GB"/>
              </w:rPr>
              <w:t>160</w:t>
            </w:r>
          </w:p>
        </w:tc>
        <w:tc>
          <w:tcPr>
            <w:tcW w:w="1398" w:type="dxa"/>
          </w:tcPr>
          <w:p w14:paraId="6F94F8BA" w14:textId="6A6837D8" w:rsidR="000200F6" w:rsidRPr="006766F1" w:rsidRDefault="000200F6" w:rsidP="009A1606">
            <w:pPr>
              <w:jc w:val="right"/>
              <w:rPr>
                <w:lang w:val="en-GB"/>
              </w:rPr>
            </w:pPr>
            <w:r w:rsidRPr="006766F1">
              <w:rPr>
                <w:lang w:val="en-GB"/>
              </w:rPr>
              <w:t>0</w:t>
            </w:r>
            <w:r w:rsidR="00B57B9F" w:rsidRPr="006766F1">
              <w:rPr>
                <w:lang w:val="en-GB"/>
              </w:rPr>
              <w:t>.</w:t>
            </w:r>
            <w:r w:rsidRPr="006766F1">
              <w:rPr>
                <w:lang w:val="en-GB"/>
              </w:rPr>
              <w:t>840</w:t>
            </w:r>
          </w:p>
        </w:tc>
      </w:tr>
      <w:tr w:rsidR="006766F1" w:rsidRPr="006766F1" w14:paraId="1B4E2D8C" w14:textId="77777777" w:rsidTr="00C0759B">
        <w:trPr>
          <w:trHeight w:val="726"/>
        </w:trPr>
        <w:tc>
          <w:tcPr>
            <w:tcW w:w="2485" w:type="dxa"/>
          </w:tcPr>
          <w:p w14:paraId="251E8771" w14:textId="77777777" w:rsidR="000200F6" w:rsidRPr="006766F1" w:rsidRDefault="000200F6" w:rsidP="009A1606">
            <w:pPr>
              <w:rPr>
                <w:lang w:val="en-GB"/>
              </w:rPr>
            </w:pPr>
            <w:r w:rsidRPr="006766F1">
              <w:rPr>
                <w:iCs/>
                <w:lang w:val="en-GB"/>
              </w:rPr>
              <w:t xml:space="preserve">Fraction of probes failed with the </w:t>
            </w:r>
            <w:proofErr w:type="spellStart"/>
            <w:r w:rsidRPr="006766F1">
              <w:rPr>
                <w:i/>
                <w:lang w:val="en-GB"/>
              </w:rPr>
              <w:t>SeSAMe</w:t>
            </w:r>
            <w:proofErr w:type="spellEnd"/>
            <w:r w:rsidRPr="006766F1">
              <w:rPr>
                <w:iCs/>
                <w:lang w:val="en-GB"/>
              </w:rPr>
              <w:t xml:space="preserve"> pipeline</w:t>
            </w:r>
          </w:p>
        </w:tc>
        <w:tc>
          <w:tcPr>
            <w:tcW w:w="1422" w:type="dxa"/>
          </w:tcPr>
          <w:p w14:paraId="1F3EB28D" w14:textId="14C00BC0" w:rsidR="000200F6" w:rsidRPr="006766F1" w:rsidRDefault="000200F6" w:rsidP="009A1606">
            <w:pPr>
              <w:jc w:val="right"/>
              <w:rPr>
                <w:lang w:val="en-GB"/>
              </w:rPr>
            </w:pPr>
            <w:r w:rsidRPr="006766F1">
              <w:rPr>
                <w:lang w:val="en-GB"/>
              </w:rPr>
              <w:t>0</w:t>
            </w:r>
            <w:r w:rsidR="003E2CDB" w:rsidRPr="006766F1">
              <w:rPr>
                <w:lang w:val="en-GB"/>
              </w:rPr>
              <w:t>.</w:t>
            </w:r>
            <w:r w:rsidRPr="006766F1">
              <w:rPr>
                <w:lang w:val="en-GB"/>
              </w:rPr>
              <w:t>133</w:t>
            </w:r>
          </w:p>
        </w:tc>
        <w:tc>
          <w:tcPr>
            <w:tcW w:w="1398" w:type="dxa"/>
          </w:tcPr>
          <w:p w14:paraId="43547D0D" w14:textId="36CB494B" w:rsidR="000200F6" w:rsidRPr="006766F1" w:rsidRDefault="000200F6" w:rsidP="009A1606">
            <w:pPr>
              <w:jc w:val="right"/>
              <w:rPr>
                <w:lang w:val="en-GB"/>
              </w:rPr>
            </w:pPr>
            <w:r w:rsidRPr="006766F1">
              <w:rPr>
                <w:lang w:val="en-GB"/>
              </w:rPr>
              <w:t>0</w:t>
            </w:r>
            <w:r w:rsidR="00B57B9F" w:rsidRPr="006766F1">
              <w:rPr>
                <w:lang w:val="en-GB"/>
              </w:rPr>
              <w:t>.</w:t>
            </w:r>
            <w:r w:rsidRPr="006766F1">
              <w:rPr>
                <w:lang w:val="en-GB"/>
              </w:rPr>
              <w:t>866</w:t>
            </w:r>
          </w:p>
        </w:tc>
      </w:tr>
    </w:tbl>
    <w:p w14:paraId="7C1570AC" w14:textId="66A2CB06" w:rsidR="000200F6" w:rsidRPr="006766F1" w:rsidRDefault="000200F6" w:rsidP="009F292F">
      <w:pPr>
        <w:spacing w:line="276" w:lineRule="auto"/>
        <w:jc w:val="both"/>
        <w:rPr>
          <w:rFonts w:cstheme="minorHAnsi"/>
          <w:lang w:val="en-GB"/>
        </w:rPr>
      </w:pPr>
    </w:p>
    <w:p w14:paraId="4099D898" w14:textId="1314FDF0" w:rsidR="003E2CDB" w:rsidRPr="006766F1" w:rsidRDefault="00512B7B" w:rsidP="006766F1">
      <w:pPr>
        <w:spacing w:line="276" w:lineRule="auto"/>
        <w:jc w:val="both"/>
        <w:rPr>
          <w:rFonts w:cstheme="minorHAnsi"/>
          <w:lang w:val="en-US"/>
        </w:rPr>
      </w:pPr>
      <w:r w:rsidRPr="006766F1">
        <w:rPr>
          <w:rFonts w:cstheme="minorHAnsi"/>
          <w:lang w:val="en-GB"/>
        </w:rPr>
        <w:t>*</w:t>
      </w:r>
      <w:proofErr w:type="gramStart"/>
      <w:r w:rsidRPr="006766F1">
        <w:rPr>
          <w:rFonts w:cstheme="minorHAnsi"/>
          <w:lang w:val="en-GB"/>
        </w:rPr>
        <w:t>) :</w:t>
      </w:r>
      <w:proofErr w:type="gramEnd"/>
      <w:r w:rsidRPr="006766F1">
        <w:rPr>
          <w:rFonts w:cstheme="minorHAnsi"/>
          <w:lang w:val="en-GB"/>
        </w:rPr>
        <w:t xml:space="preserve"> </w:t>
      </w:r>
      <w:r w:rsidR="006766F1" w:rsidRPr="006766F1">
        <w:rPr>
          <w:rFonts w:cstheme="minorHAnsi"/>
          <w:lang w:val="en-GB"/>
        </w:rPr>
        <w:t xml:space="preserve">Cross-hybridizing probes and common SNPs (SNPs found in </w:t>
      </w:r>
      <w:r w:rsidR="006766F1">
        <w:rPr>
          <w:rFonts w:cstheme="minorHAnsi"/>
          <w:lang w:val="en-GB"/>
        </w:rPr>
        <w:t xml:space="preserve">the </w:t>
      </w:r>
      <w:r w:rsidR="006766F1" w:rsidRPr="006766F1">
        <w:rPr>
          <w:rFonts w:cstheme="minorHAnsi"/>
          <w:lang w:val="en-GB"/>
        </w:rPr>
        <w:t xml:space="preserve">dbSNP.137CommonSingle database) were removed with the </w:t>
      </w:r>
      <w:proofErr w:type="spellStart"/>
      <w:r w:rsidR="006766F1" w:rsidRPr="006766F1">
        <w:rPr>
          <w:rFonts w:cstheme="minorHAnsi"/>
          <w:i/>
          <w:lang w:val="en-GB"/>
        </w:rPr>
        <w:t>dropLociWithSnps</w:t>
      </w:r>
      <w:proofErr w:type="spellEnd"/>
      <w:r w:rsidR="006766F1" w:rsidRPr="006766F1">
        <w:rPr>
          <w:rFonts w:cstheme="minorHAnsi"/>
          <w:i/>
          <w:lang w:val="en-GB"/>
        </w:rPr>
        <w:t xml:space="preserve">() </w:t>
      </w:r>
      <w:r w:rsidR="006766F1" w:rsidRPr="006766F1">
        <w:rPr>
          <w:rFonts w:cstheme="minorHAnsi"/>
          <w:iCs/>
          <w:lang w:val="en-GB"/>
        </w:rPr>
        <w:t xml:space="preserve">function of </w:t>
      </w:r>
      <w:proofErr w:type="spellStart"/>
      <w:r w:rsidR="006766F1" w:rsidRPr="006766F1">
        <w:rPr>
          <w:rFonts w:cstheme="minorHAnsi"/>
          <w:i/>
          <w:lang w:val="en-GB"/>
        </w:rPr>
        <w:t>minfi</w:t>
      </w:r>
      <w:proofErr w:type="spellEnd"/>
      <w:r w:rsidR="00A11D74" w:rsidRPr="006766F1">
        <w:rPr>
          <w:rFonts w:cstheme="minorHAnsi"/>
          <w:lang w:val="en-GB"/>
        </w:rPr>
        <w:t xml:space="preserve">. </w:t>
      </w:r>
    </w:p>
    <w:p w14:paraId="235DBCD8" w14:textId="795F7D44" w:rsidR="00673348" w:rsidRPr="006766F1" w:rsidRDefault="00673348" w:rsidP="009F292F">
      <w:pPr>
        <w:spacing w:line="276" w:lineRule="auto"/>
        <w:jc w:val="both"/>
        <w:rPr>
          <w:rFonts w:cstheme="minorHAnsi"/>
          <w:lang w:val="en-US"/>
        </w:rPr>
      </w:pPr>
    </w:p>
    <w:p w14:paraId="6E79B17A" w14:textId="7233109C" w:rsidR="00C737DF" w:rsidRPr="006766F1" w:rsidRDefault="00C737DF" w:rsidP="00673348">
      <w:pPr>
        <w:spacing w:line="276" w:lineRule="auto"/>
        <w:ind w:right="2267"/>
        <w:jc w:val="both"/>
        <w:rPr>
          <w:rFonts w:cstheme="minorHAnsi"/>
          <w:lang w:val="en-US"/>
        </w:rPr>
      </w:pPr>
      <w:r w:rsidRPr="006766F1">
        <w:rPr>
          <w:rFonts w:cstheme="minorHAnsi"/>
          <w:b/>
          <w:bCs/>
          <w:lang w:val="en-GB"/>
        </w:rPr>
        <w:t xml:space="preserve">Supplementary Table </w:t>
      </w:r>
      <w:r w:rsidRPr="006766F1">
        <w:rPr>
          <w:rFonts w:cstheme="minorHAnsi"/>
          <w:b/>
          <w:bCs/>
          <w:i/>
          <w:iCs/>
          <w:lang w:val="en-GB"/>
        </w:rPr>
        <w:t>S4</w:t>
      </w:r>
      <w:r w:rsidRPr="006766F1">
        <w:rPr>
          <w:rFonts w:cstheme="minorHAnsi"/>
          <w:b/>
          <w:bCs/>
          <w:lang w:val="en-GB"/>
        </w:rPr>
        <w:t>.</w:t>
      </w:r>
      <w:r w:rsidRPr="006766F1">
        <w:rPr>
          <w:rFonts w:cstheme="minorHAnsi"/>
          <w:lang w:val="en-GB"/>
        </w:rPr>
        <w:t xml:space="preserve">  Fraction of probes </w:t>
      </w:r>
      <w:r w:rsidR="00577090" w:rsidRPr="006766F1">
        <w:rPr>
          <w:rFonts w:cstheme="minorHAnsi"/>
          <w:lang w:val="en-GB"/>
        </w:rPr>
        <w:t>grouped by their location</w:t>
      </w:r>
      <w:r w:rsidR="00EF7CEC" w:rsidRPr="006766F1">
        <w:rPr>
          <w:rFonts w:cstheme="minorHAnsi"/>
          <w:lang w:val="en-GB"/>
        </w:rPr>
        <w:t>s</w:t>
      </w:r>
      <w:r w:rsidR="00577090" w:rsidRPr="006766F1">
        <w:rPr>
          <w:rFonts w:cstheme="minorHAnsi"/>
          <w:lang w:val="en-GB"/>
        </w:rPr>
        <w:t xml:space="preserve"> relative </w:t>
      </w:r>
      <w:r w:rsidRPr="006766F1">
        <w:rPr>
          <w:rFonts w:cstheme="minorHAnsi"/>
          <w:lang w:val="en-GB"/>
        </w:rPr>
        <w:t xml:space="preserve">to </w:t>
      </w:r>
      <w:r w:rsidR="00EF7CEC" w:rsidRPr="006766F1">
        <w:rPr>
          <w:rFonts w:cstheme="minorHAnsi"/>
          <w:lang w:val="en-GB"/>
        </w:rPr>
        <w:t xml:space="preserve">the </w:t>
      </w:r>
      <w:r w:rsidRPr="006766F1">
        <w:rPr>
          <w:rFonts w:cstheme="minorHAnsi"/>
          <w:lang w:val="en-GB"/>
        </w:rPr>
        <w:t xml:space="preserve">CpG </w:t>
      </w:r>
      <w:r w:rsidR="006766F1" w:rsidRPr="006766F1">
        <w:rPr>
          <w:rFonts w:cstheme="minorHAnsi"/>
          <w:lang w:val="en-GB"/>
        </w:rPr>
        <w:t>I</w:t>
      </w:r>
      <w:r w:rsidRPr="006766F1">
        <w:rPr>
          <w:rFonts w:cstheme="minorHAnsi"/>
          <w:lang w:val="en-GB"/>
        </w:rPr>
        <w:t>sland</w:t>
      </w:r>
      <w:r w:rsidR="00EF7CEC" w:rsidRPr="006766F1">
        <w:rPr>
          <w:rFonts w:cstheme="minorHAnsi"/>
          <w:lang w:val="en-GB"/>
        </w:rPr>
        <w:t>s</w:t>
      </w:r>
      <w:r w:rsidRPr="006766F1">
        <w:rPr>
          <w:rFonts w:cstheme="minorHAnsi"/>
          <w:lang w:val="en-GB"/>
        </w:rPr>
        <w:t xml:space="preserve">.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97"/>
        <w:gridCol w:w="1143"/>
        <w:gridCol w:w="1083"/>
        <w:gridCol w:w="1061"/>
        <w:gridCol w:w="1143"/>
        <w:gridCol w:w="1143"/>
        <w:gridCol w:w="1143"/>
      </w:tblGrid>
      <w:tr w:rsidR="006766F1" w:rsidRPr="006766F1" w14:paraId="2108C433" w14:textId="77777777" w:rsidTr="009A1606">
        <w:trPr>
          <w:trHeight w:val="359"/>
        </w:trPr>
        <w:tc>
          <w:tcPr>
            <w:tcW w:w="1997" w:type="dxa"/>
          </w:tcPr>
          <w:p w14:paraId="27DACDB9" w14:textId="7CB18D25" w:rsidR="00C737DF" w:rsidRPr="006766F1" w:rsidRDefault="00C737DF" w:rsidP="009A1606">
            <w:pPr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 xml:space="preserve">Relation to CpG island </w:t>
            </w:r>
          </w:p>
        </w:tc>
        <w:tc>
          <w:tcPr>
            <w:tcW w:w="1143" w:type="dxa"/>
          </w:tcPr>
          <w:p w14:paraId="1012F44C" w14:textId="77777777" w:rsidR="00C737DF" w:rsidRPr="006766F1" w:rsidRDefault="00C737DF" w:rsidP="009A1606">
            <w:pPr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North Shelf</w:t>
            </w:r>
          </w:p>
        </w:tc>
        <w:tc>
          <w:tcPr>
            <w:tcW w:w="1083" w:type="dxa"/>
          </w:tcPr>
          <w:p w14:paraId="4232C307" w14:textId="77777777" w:rsidR="00C737DF" w:rsidRPr="006766F1" w:rsidRDefault="00C737DF" w:rsidP="009A1606">
            <w:pPr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North Shore</w:t>
            </w:r>
          </w:p>
        </w:tc>
        <w:tc>
          <w:tcPr>
            <w:tcW w:w="1061" w:type="dxa"/>
          </w:tcPr>
          <w:p w14:paraId="3070BEF5" w14:textId="1D852C89" w:rsidR="00C737DF" w:rsidRPr="006766F1" w:rsidRDefault="00C737DF" w:rsidP="009A1606">
            <w:pPr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CpG Island</w:t>
            </w:r>
          </w:p>
        </w:tc>
        <w:tc>
          <w:tcPr>
            <w:tcW w:w="1143" w:type="dxa"/>
          </w:tcPr>
          <w:p w14:paraId="705A878E" w14:textId="77777777" w:rsidR="00C737DF" w:rsidRPr="006766F1" w:rsidRDefault="00C737DF" w:rsidP="009A1606">
            <w:pPr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South Shore</w:t>
            </w:r>
          </w:p>
        </w:tc>
        <w:tc>
          <w:tcPr>
            <w:tcW w:w="1143" w:type="dxa"/>
          </w:tcPr>
          <w:p w14:paraId="5C0F4886" w14:textId="77777777" w:rsidR="00C737DF" w:rsidRPr="006766F1" w:rsidRDefault="00C737DF" w:rsidP="009A1606">
            <w:pPr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South Shelf</w:t>
            </w:r>
          </w:p>
        </w:tc>
        <w:tc>
          <w:tcPr>
            <w:tcW w:w="1143" w:type="dxa"/>
          </w:tcPr>
          <w:p w14:paraId="515E12EC" w14:textId="77777777" w:rsidR="00C737DF" w:rsidRPr="006766F1" w:rsidRDefault="00C737DF" w:rsidP="009A1606">
            <w:pPr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Open sea</w:t>
            </w:r>
          </w:p>
        </w:tc>
      </w:tr>
      <w:tr w:rsidR="006766F1" w:rsidRPr="006766F1" w14:paraId="05AEF4CD" w14:textId="77777777" w:rsidTr="009A1606">
        <w:trPr>
          <w:trHeight w:val="881"/>
        </w:trPr>
        <w:tc>
          <w:tcPr>
            <w:tcW w:w="1997" w:type="dxa"/>
          </w:tcPr>
          <w:p w14:paraId="685B918C" w14:textId="36F07EAD" w:rsidR="00C737DF" w:rsidRPr="006766F1" w:rsidRDefault="00C0759B" w:rsidP="009A1606">
            <w:pPr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 xml:space="preserve">Fraction of all </w:t>
            </w:r>
            <w:proofErr w:type="spellStart"/>
            <w:r w:rsidRPr="006766F1">
              <w:rPr>
                <w:iCs/>
                <w:lang w:val="en-GB"/>
              </w:rPr>
              <w:t>analyzed</w:t>
            </w:r>
            <w:proofErr w:type="spellEnd"/>
            <w:r w:rsidRPr="006766F1">
              <w:rPr>
                <w:iCs/>
                <w:lang w:val="en-GB"/>
              </w:rPr>
              <w:t xml:space="preserve"> probes* </w:t>
            </w:r>
            <w:r w:rsidR="00C737DF" w:rsidRPr="006766F1">
              <w:rPr>
                <w:iCs/>
                <w:lang w:val="en-GB"/>
              </w:rPr>
              <w:t>(</w:t>
            </w:r>
            <w:proofErr w:type="spellStart"/>
            <w:r w:rsidR="00C737DF" w:rsidRPr="006766F1">
              <w:rPr>
                <w:i/>
                <w:lang w:val="en-GB"/>
              </w:rPr>
              <w:t>minfi</w:t>
            </w:r>
            <w:proofErr w:type="spellEnd"/>
            <w:r w:rsidR="00C737DF" w:rsidRPr="006766F1">
              <w:rPr>
                <w:iCs/>
                <w:lang w:val="en-GB"/>
              </w:rPr>
              <w:t>)</w:t>
            </w:r>
          </w:p>
        </w:tc>
        <w:tc>
          <w:tcPr>
            <w:tcW w:w="1143" w:type="dxa"/>
          </w:tcPr>
          <w:p w14:paraId="1BEB8A78" w14:textId="1762ADAD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036</w:t>
            </w:r>
          </w:p>
        </w:tc>
        <w:tc>
          <w:tcPr>
            <w:tcW w:w="1083" w:type="dxa"/>
          </w:tcPr>
          <w:p w14:paraId="362BD292" w14:textId="7EE8C1BE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980</w:t>
            </w:r>
          </w:p>
        </w:tc>
        <w:tc>
          <w:tcPr>
            <w:tcW w:w="1061" w:type="dxa"/>
          </w:tcPr>
          <w:p w14:paraId="4A39EEA0" w14:textId="18598346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192</w:t>
            </w:r>
          </w:p>
        </w:tc>
        <w:tc>
          <w:tcPr>
            <w:tcW w:w="1143" w:type="dxa"/>
          </w:tcPr>
          <w:p w14:paraId="2B8443D2" w14:textId="5894D498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084</w:t>
            </w:r>
          </w:p>
        </w:tc>
        <w:tc>
          <w:tcPr>
            <w:tcW w:w="1143" w:type="dxa"/>
          </w:tcPr>
          <w:p w14:paraId="0C2AA503" w14:textId="5B16D8AE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033</w:t>
            </w:r>
          </w:p>
        </w:tc>
        <w:tc>
          <w:tcPr>
            <w:tcW w:w="1143" w:type="dxa"/>
          </w:tcPr>
          <w:p w14:paraId="5B090FC6" w14:textId="4AA00BB2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557</w:t>
            </w:r>
          </w:p>
        </w:tc>
      </w:tr>
      <w:tr w:rsidR="006766F1" w:rsidRPr="006766F1" w14:paraId="6F3CDD08" w14:textId="77777777" w:rsidTr="009A1606">
        <w:trPr>
          <w:trHeight w:val="965"/>
        </w:trPr>
        <w:tc>
          <w:tcPr>
            <w:tcW w:w="1997" w:type="dxa"/>
          </w:tcPr>
          <w:p w14:paraId="23F21618" w14:textId="77777777" w:rsidR="00C737DF" w:rsidRPr="006766F1" w:rsidRDefault="00C737DF" w:rsidP="009A1606">
            <w:pPr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 xml:space="preserve">Fraction of probes failed with the </w:t>
            </w:r>
            <w:proofErr w:type="spellStart"/>
            <w:r w:rsidRPr="006766F1">
              <w:rPr>
                <w:i/>
                <w:lang w:val="en-GB"/>
              </w:rPr>
              <w:t>minfi</w:t>
            </w:r>
            <w:proofErr w:type="spellEnd"/>
            <w:r w:rsidRPr="006766F1">
              <w:rPr>
                <w:iCs/>
                <w:lang w:val="en-GB"/>
              </w:rPr>
              <w:t xml:space="preserve"> pipeline</w:t>
            </w:r>
          </w:p>
        </w:tc>
        <w:tc>
          <w:tcPr>
            <w:tcW w:w="1143" w:type="dxa"/>
          </w:tcPr>
          <w:p w14:paraId="19466459" w14:textId="4AC2DC10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037</w:t>
            </w:r>
          </w:p>
        </w:tc>
        <w:tc>
          <w:tcPr>
            <w:tcW w:w="1083" w:type="dxa"/>
          </w:tcPr>
          <w:p w14:paraId="3C8464B4" w14:textId="650487E4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089</w:t>
            </w:r>
          </w:p>
        </w:tc>
        <w:tc>
          <w:tcPr>
            <w:tcW w:w="1061" w:type="dxa"/>
          </w:tcPr>
          <w:p w14:paraId="3E1813F9" w14:textId="5B4A73E8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059</w:t>
            </w:r>
          </w:p>
        </w:tc>
        <w:tc>
          <w:tcPr>
            <w:tcW w:w="1143" w:type="dxa"/>
          </w:tcPr>
          <w:p w14:paraId="3CC31558" w14:textId="00608E97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076</w:t>
            </w:r>
          </w:p>
        </w:tc>
        <w:tc>
          <w:tcPr>
            <w:tcW w:w="1143" w:type="dxa"/>
          </w:tcPr>
          <w:p w14:paraId="23169B4D" w14:textId="3BAAD4F3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035</w:t>
            </w:r>
          </w:p>
        </w:tc>
        <w:tc>
          <w:tcPr>
            <w:tcW w:w="1143" w:type="dxa"/>
          </w:tcPr>
          <w:p w14:paraId="355093A4" w14:textId="6FC9BF96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704</w:t>
            </w:r>
          </w:p>
        </w:tc>
      </w:tr>
      <w:tr w:rsidR="006766F1" w:rsidRPr="006766F1" w14:paraId="71899E9F" w14:textId="77777777" w:rsidTr="009A1606">
        <w:trPr>
          <w:trHeight w:val="925"/>
        </w:trPr>
        <w:tc>
          <w:tcPr>
            <w:tcW w:w="1997" w:type="dxa"/>
          </w:tcPr>
          <w:p w14:paraId="0CF86FAD" w14:textId="43387802" w:rsidR="00C737DF" w:rsidRPr="006766F1" w:rsidRDefault="00C0759B" w:rsidP="009A1606">
            <w:pPr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 xml:space="preserve">Fraction of all </w:t>
            </w:r>
            <w:proofErr w:type="spellStart"/>
            <w:r w:rsidRPr="006766F1">
              <w:rPr>
                <w:iCs/>
                <w:lang w:val="en-GB"/>
              </w:rPr>
              <w:t>analyzed</w:t>
            </w:r>
            <w:proofErr w:type="spellEnd"/>
            <w:r w:rsidRPr="006766F1">
              <w:rPr>
                <w:iCs/>
                <w:lang w:val="en-GB"/>
              </w:rPr>
              <w:t xml:space="preserve"> probes* </w:t>
            </w:r>
            <w:r w:rsidR="00C737DF" w:rsidRPr="006766F1">
              <w:rPr>
                <w:iCs/>
                <w:lang w:val="en-GB"/>
              </w:rPr>
              <w:t>(</w:t>
            </w:r>
            <w:proofErr w:type="spellStart"/>
            <w:r w:rsidR="00C737DF" w:rsidRPr="006766F1">
              <w:rPr>
                <w:i/>
                <w:lang w:val="en-GB"/>
              </w:rPr>
              <w:t>SeSAMe</w:t>
            </w:r>
            <w:proofErr w:type="spellEnd"/>
            <w:r w:rsidR="00C737DF" w:rsidRPr="006766F1">
              <w:rPr>
                <w:iCs/>
                <w:lang w:val="en-GB"/>
              </w:rPr>
              <w:t>)</w:t>
            </w:r>
          </w:p>
        </w:tc>
        <w:tc>
          <w:tcPr>
            <w:tcW w:w="1143" w:type="dxa"/>
          </w:tcPr>
          <w:p w14:paraId="31E0E563" w14:textId="6EF91C61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035</w:t>
            </w:r>
          </w:p>
        </w:tc>
        <w:tc>
          <w:tcPr>
            <w:tcW w:w="1083" w:type="dxa"/>
          </w:tcPr>
          <w:p w14:paraId="1BCCE0E2" w14:textId="759E5113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098</w:t>
            </w:r>
          </w:p>
        </w:tc>
        <w:tc>
          <w:tcPr>
            <w:tcW w:w="1061" w:type="dxa"/>
          </w:tcPr>
          <w:p w14:paraId="1DDBF062" w14:textId="719C88BA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194</w:t>
            </w:r>
          </w:p>
        </w:tc>
        <w:tc>
          <w:tcPr>
            <w:tcW w:w="1143" w:type="dxa"/>
          </w:tcPr>
          <w:p w14:paraId="19A18E82" w14:textId="43AC0870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084</w:t>
            </w:r>
          </w:p>
        </w:tc>
        <w:tc>
          <w:tcPr>
            <w:tcW w:w="1143" w:type="dxa"/>
          </w:tcPr>
          <w:p w14:paraId="65E4DFD3" w14:textId="75056491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033</w:t>
            </w:r>
          </w:p>
        </w:tc>
        <w:tc>
          <w:tcPr>
            <w:tcW w:w="1143" w:type="dxa"/>
          </w:tcPr>
          <w:p w14:paraId="186B9040" w14:textId="174975F9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557</w:t>
            </w:r>
          </w:p>
        </w:tc>
      </w:tr>
      <w:tr w:rsidR="006766F1" w:rsidRPr="006766F1" w14:paraId="2D208167" w14:textId="77777777" w:rsidTr="009A1606">
        <w:trPr>
          <w:trHeight w:val="914"/>
        </w:trPr>
        <w:tc>
          <w:tcPr>
            <w:tcW w:w="1997" w:type="dxa"/>
          </w:tcPr>
          <w:p w14:paraId="47971C84" w14:textId="77777777" w:rsidR="00C737DF" w:rsidRPr="006766F1" w:rsidRDefault="00C737DF" w:rsidP="009A1606">
            <w:pPr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 xml:space="preserve">Fraction of probes failed with the </w:t>
            </w:r>
            <w:proofErr w:type="spellStart"/>
            <w:r w:rsidRPr="006766F1">
              <w:rPr>
                <w:i/>
                <w:lang w:val="en-GB"/>
              </w:rPr>
              <w:t>SeSAMe</w:t>
            </w:r>
            <w:proofErr w:type="spellEnd"/>
            <w:r w:rsidRPr="006766F1">
              <w:rPr>
                <w:iCs/>
                <w:lang w:val="en-GB"/>
              </w:rPr>
              <w:t xml:space="preserve"> pipeline</w:t>
            </w:r>
          </w:p>
        </w:tc>
        <w:tc>
          <w:tcPr>
            <w:tcW w:w="1143" w:type="dxa"/>
          </w:tcPr>
          <w:p w14:paraId="0B2DDD61" w14:textId="38B60CAB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034</w:t>
            </w:r>
          </w:p>
        </w:tc>
        <w:tc>
          <w:tcPr>
            <w:tcW w:w="1083" w:type="dxa"/>
          </w:tcPr>
          <w:p w14:paraId="79929B84" w14:textId="0EF01B6C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100</w:t>
            </w:r>
          </w:p>
        </w:tc>
        <w:tc>
          <w:tcPr>
            <w:tcW w:w="1061" w:type="dxa"/>
          </w:tcPr>
          <w:p w14:paraId="08650986" w14:textId="6430078F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170</w:t>
            </w:r>
          </w:p>
        </w:tc>
        <w:tc>
          <w:tcPr>
            <w:tcW w:w="1143" w:type="dxa"/>
          </w:tcPr>
          <w:p w14:paraId="272B02D1" w14:textId="691FB1FA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086</w:t>
            </w:r>
          </w:p>
        </w:tc>
        <w:tc>
          <w:tcPr>
            <w:tcW w:w="1143" w:type="dxa"/>
          </w:tcPr>
          <w:p w14:paraId="3817DB0D" w14:textId="77F53359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032</w:t>
            </w:r>
          </w:p>
        </w:tc>
        <w:tc>
          <w:tcPr>
            <w:tcW w:w="1143" w:type="dxa"/>
          </w:tcPr>
          <w:p w14:paraId="063B545F" w14:textId="20E49409" w:rsidR="00C737DF" w:rsidRPr="006766F1" w:rsidRDefault="00C737DF" w:rsidP="009A1606">
            <w:pPr>
              <w:jc w:val="right"/>
              <w:rPr>
                <w:iCs/>
                <w:lang w:val="en-GB"/>
              </w:rPr>
            </w:pPr>
            <w:r w:rsidRPr="006766F1">
              <w:rPr>
                <w:iCs/>
                <w:lang w:val="en-GB"/>
              </w:rPr>
              <w:t>0</w:t>
            </w:r>
            <w:r w:rsidR="00B57B9F" w:rsidRPr="006766F1">
              <w:rPr>
                <w:iCs/>
                <w:lang w:val="en-GB"/>
              </w:rPr>
              <w:t>.</w:t>
            </w:r>
            <w:r w:rsidRPr="006766F1">
              <w:rPr>
                <w:iCs/>
                <w:lang w:val="en-GB"/>
              </w:rPr>
              <w:t>578</w:t>
            </w:r>
          </w:p>
        </w:tc>
      </w:tr>
    </w:tbl>
    <w:p w14:paraId="2A370ED9" w14:textId="19F4B180" w:rsidR="000200F6" w:rsidRPr="006766F1" w:rsidRDefault="000200F6" w:rsidP="009F292F">
      <w:pPr>
        <w:spacing w:line="276" w:lineRule="auto"/>
        <w:jc w:val="both"/>
        <w:rPr>
          <w:rFonts w:cstheme="minorHAnsi"/>
          <w:lang w:val="en-GB"/>
        </w:rPr>
      </w:pPr>
    </w:p>
    <w:p w14:paraId="159943A3" w14:textId="214AE629" w:rsidR="005C71E1" w:rsidRDefault="00EF7CEC" w:rsidP="00193DB7">
      <w:pPr>
        <w:spacing w:line="276" w:lineRule="auto"/>
        <w:jc w:val="both"/>
        <w:rPr>
          <w:rFonts w:cstheme="minorHAnsi"/>
          <w:lang w:val="en-GB"/>
        </w:rPr>
      </w:pPr>
      <w:r w:rsidRPr="006766F1">
        <w:rPr>
          <w:rFonts w:cstheme="minorHAnsi"/>
          <w:lang w:val="en-GB"/>
        </w:rPr>
        <w:t xml:space="preserve">*): Cross-hybridizing probes and </w:t>
      </w:r>
      <w:r w:rsidR="00193DB7" w:rsidRPr="006766F1">
        <w:rPr>
          <w:rFonts w:cstheme="minorHAnsi"/>
          <w:lang w:val="en-GB"/>
        </w:rPr>
        <w:t>common SNPs</w:t>
      </w:r>
      <w:r w:rsidR="006766F1" w:rsidRPr="006766F1">
        <w:rPr>
          <w:rFonts w:cstheme="minorHAnsi"/>
          <w:lang w:val="en-GB"/>
        </w:rPr>
        <w:t xml:space="preserve"> (SNPs found in</w:t>
      </w:r>
      <w:r w:rsidR="006766F1">
        <w:rPr>
          <w:rFonts w:cstheme="minorHAnsi"/>
          <w:lang w:val="en-GB"/>
        </w:rPr>
        <w:t xml:space="preserve"> the</w:t>
      </w:r>
      <w:r w:rsidR="006766F1" w:rsidRPr="006766F1">
        <w:rPr>
          <w:rFonts w:cstheme="minorHAnsi"/>
          <w:lang w:val="en-GB"/>
        </w:rPr>
        <w:t xml:space="preserve"> dbSNP.137CommonSingle database)</w:t>
      </w:r>
      <w:r w:rsidRPr="006766F1">
        <w:rPr>
          <w:rFonts w:cstheme="minorHAnsi"/>
          <w:lang w:val="en-GB"/>
        </w:rPr>
        <w:t xml:space="preserve"> were removed</w:t>
      </w:r>
      <w:r w:rsidR="00193DB7" w:rsidRPr="006766F1">
        <w:rPr>
          <w:rFonts w:cstheme="minorHAnsi"/>
          <w:lang w:val="en-GB"/>
        </w:rPr>
        <w:t xml:space="preserve"> with </w:t>
      </w:r>
      <w:r w:rsidR="006766F1" w:rsidRPr="006766F1">
        <w:rPr>
          <w:rFonts w:cstheme="minorHAnsi"/>
          <w:lang w:val="en-GB"/>
        </w:rPr>
        <w:t xml:space="preserve">the </w:t>
      </w:r>
      <w:proofErr w:type="spellStart"/>
      <w:proofErr w:type="gramStart"/>
      <w:r w:rsidR="00193DB7" w:rsidRPr="006766F1">
        <w:rPr>
          <w:rFonts w:cstheme="minorHAnsi"/>
          <w:i/>
          <w:lang w:val="en-GB"/>
        </w:rPr>
        <w:t>dropLociWithSnps</w:t>
      </w:r>
      <w:proofErr w:type="spellEnd"/>
      <w:r w:rsidR="00193DB7" w:rsidRPr="006766F1">
        <w:rPr>
          <w:rFonts w:cstheme="minorHAnsi"/>
          <w:i/>
          <w:lang w:val="en-GB"/>
        </w:rPr>
        <w:t>(</w:t>
      </w:r>
      <w:proofErr w:type="gramEnd"/>
      <w:r w:rsidR="00193DB7" w:rsidRPr="006766F1">
        <w:rPr>
          <w:rFonts w:cstheme="minorHAnsi"/>
          <w:i/>
          <w:lang w:val="en-GB"/>
        </w:rPr>
        <w:t>)</w:t>
      </w:r>
      <w:r w:rsidR="006766F1" w:rsidRPr="006766F1">
        <w:rPr>
          <w:rFonts w:cstheme="minorHAnsi"/>
          <w:i/>
          <w:lang w:val="en-GB"/>
        </w:rPr>
        <w:t xml:space="preserve"> </w:t>
      </w:r>
      <w:r w:rsidR="006766F1" w:rsidRPr="006766F1">
        <w:rPr>
          <w:rFonts w:cstheme="minorHAnsi"/>
          <w:iCs/>
          <w:lang w:val="en-GB"/>
        </w:rPr>
        <w:t xml:space="preserve">function of </w:t>
      </w:r>
      <w:proofErr w:type="spellStart"/>
      <w:r w:rsidR="006766F1" w:rsidRPr="006766F1">
        <w:rPr>
          <w:rFonts w:cstheme="minorHAnsi"/>
          <w:i/>
          <w:lang w:val="en-GB"/>
        </w:rPr>
        <w:t>minfi</w:t>
      </w:r>
      <w:proofErr w:type="spellEnd"/>
      <w:r w:rsidRPr="006766F1">
        <w:rPr>
          <w:rFonts w:cstheme="minorHAnsi"/>
          <w:lang w:val="en-GB"/>
        </w:rPr>
        <w:t xml:space="preserve">. </w:t>
      </w:r>
    </w:p>
    <w:p w14:paraId="516C7E0C" w14:textId="77777777" w:rsidR="005C71E1" w:rsidRDefault="005C71E1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22FC81D0" w14:textId="77777777" w:rsidR="005C71E1" w:rsidRPr="005B536F" w:rsidRDefault="005C71E1" w:rsidP="005C71E1">
      <w:pPr>
        <w:spacing w:line="276" w:lineRule="auto"/>
        <w:jc w:val="both"/>
        <w:rPr>
          <w:rFonts w:cstheme="minorHAnsi"/>
          <w:lang w:val="en-GB"/>
        </w:rPr>
      </w:pPr>
      <w:r w:rsidRPr="005B536F">
        <w:rPr>
          <w:rFonts w:cstheme="minorHAnsi"/>
          <w:b/>
          <w:bCs/>
          <w:lang w:val="en-GB"/>
        </w:rPr>
        <w:lastRenderedPageBreak/>
        <w:t xml:space="preserve">Supplementary Table </w:t>
      </w:r>
      <w:r w:rsidRPr="005B536F">
        <w:rPr>
          <w:rFonts w:cstheme="minorHAnsi"/>
          <w:b/>
          <w:bCs/>
          <w:i/>
          <w:iCs/>
          <w:lang w:val="en-GB"/>
        </w:rPr>
        <w:t>S5</w:t>
      </w:r>
      <w:r w:rsidRPr="005B536F">
        <w:rPr>
          <w:rFonts w:cstheme="minorHAnsi"/>
          <w:b/>
          <w:bCs/>
          <w:lang w:val="en-GB"/>
        </w:rPr>
        <w:t>.</w:t>
      </w:r>
      <w:r w:rsidRPr="005B536F">
        <w:rPr>
          <w:rFonts w:cstheme="minorHAnsi"/>
          <w:lang w:val="en-GB"/>
        </w:rPr>
        <w:t xml:space="preserve">  Fraction of probes failed by </w:t>
      </w:r>
      <w:proofErr w:type="spellStart"/>
      <w:proofErr w:type="gramStart"/>
      <w:r w:rsidRPr="005B536F">
        <w:rPr>
          <w:rFonts w:cstheme="minorHAnsi"/>
          <w:i/>
          <w:iCs/>
          <w:lang w:val="en-GB"/>
        </w:rPr>
        <w:t>minfi</w:t>
      </w:r>
      <w:proofErr w:type="spellEnd"/>
      <w:proofErr w:type="gramEnd"/>
      <w:r w:rsidRPr="005B536F">
        <w:rPr>
          <w:rFonts w:cstheme="minorHAnsi"/>
          <w:lang w:val="en-GB"/>
        </w:rPr>
        <w:t xml:space="preserve"> or </w:t>
      </w:r>
      <w:proofErr w:type="spellStart"/>
      <w:r w:rsidRPr="005B536F">
        <w:rPr>
          <w:rFonts w:cstheme="minorHAnsi"/>
          <w:i/>
          <w:iCs/>
          <w:lang w:val="en-GB"/>
        </w:rPr>
        <w:t>SeSAMe</w:t>
      </w:r>
      <w:proofErr w:type="spellEnd"/>
      <w:r w:rsidRPr="005B536F">
        <w:rPr>
          <w:rFonts w:cstheme="minorHAnsi"/>
          <w:lang w:val="en-GB"/>
        </w:rPr>
        <w:t xml:space="preserve"> grouped by probe type or location. </w:t>
      </w:r>
    </w:p>
    <w:tbl>
      <w:tblPr>
        <w:tblpPr w:leftFromText="141" w:rightFromText="141" w:vertAnchor="text" w:tblpY="1"/>
        <w:tblOverlap w:val="never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276"/>
        <w:gridCol w:w="1276"/>
        <w:gridCol w:w="1134"/>
        <w:gridCol w:w="1134"/>
        <w:gridCol w:w="1134"/>
        <w:gridCol w:w="1134"/>
      </w:tblGrid>
      <w:tr w:rsidR="005C71E1" w:rsidRPr="005B536F" w14:paraId="6242148B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C0CD60A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Samp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7C106E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5B536F">
              <w:rPr>
                <w:rFonts w:ascii="Calibri" w:eastAsia="Times New Roman" w:hAnsi="Calibri" w:cs="Calibri"/>
                <w:i/>
                <w:iCs/>
                <w:lang w:eastAsia="da-DK"/>
              </w:rPr>
              <w:t>minfi</w:t>
            </w:r>
            <w:proofErr w:type="spellEnd"/>
            <w:r w:rsidRPr="005B536F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5B536F">
              <w:rPr>
                <w:rFonts w:ascii="Calibri" w:eastAsia="Times New Roman" w:hAnsi="Calibri" w:cs="Calibri"/>
                <w:lang w:eastAsia="da-DK"/>
              </w:rPr>
              <w:t>fraction</w:t>
            </w:r>
            <w:proofErr w:type="spellEnd"/>
            <w:r w:rsidRPr="005B536F">
              <w:rPr>
                <w:rFonts w:ascii="Calibri" w:eastAsia="Times New Roman" w:hAnsi="Calibri" w:cs="Calibri"/>
                <w:lang w:eastAsia="da-DK"/>
              </w:rPr>
              <w:t xml:space="preserve"> Type II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8F1AC9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5B536F">
              <w:rPr>
                <w:rFonts w:ascii="Calibri" w:eastAsia="Times New Roman" w:hAnsi="Calibri" w:cs="Calibri"/>
                <w:i/>
                <w:iCs/>
                <w:lang w:eastAsia="da-DK"/>
              </w:rPr>
              <w:t>minfi</w:t>
            </w:r>
            <w:proofErr w:type="spellEnd"/>
            <w:r w:rsidRPr="005B536F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5B536F">
              <w:rPr>
                <w:rFonts w:ascii="Calibri" w:eastAsia="Times New Roman" w:hAnsi="Calibri" w:cs="Calibri"/>
                <w:lang w:eastAsia="da-DK"/>
              </w:rPr>
              <w:t>fraction</w:t>
            </w:r>
            <w:proofErr w:type="spellEnd"/>
            <w:r w:rsidRPr="005B536F">
              <w:rPr>
                <w:rFonts w:ascii="Calibri" w:eastAsia="Times New Roman" w:hAnsi="Calibri" w:cs="Calibri"/>
                <w:lang w:eastAsia="da-DK"/>
              </w:rPr>
              <w:t xml:space="preserve"> Open Se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036E28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5B536F">
              <w:rPr>
                <w:rFonts w:ascii="Calibri" w:eastAsia="Times New Roman" w:hAnsi="Calibri" w:cs="Calibri"/>
                <w:i/>
                <w:iCs/>
                <w:lang w:eastAsia="da-DK"/>
              </w:rPr>
              <w:t>minfi</w:t>
            </w:r>
            <w:proofErr w:type="spellEnd"/>
            <w:r w:rsidRPr="005B536F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5B536F">
              <w:rPr>
                <w:rFonts w:ascii="Calibri" w:eastAsia="Times New Roman" w:hAnsi="Calibri" w:cs="Calibri"/>
                <w:lang w:eastAsia="da-DK"/>
              </w:rPr>
              <w:t>fraction</w:t>
            </w:r>
            <w:proofErr w:type="spellEnd"/>
            <w:r w:rsidRPr="005B536F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5B536F">
              <w:rPr>
                <w:rFonts w:ascii="Calibri" w:eastAsia="Times New Roman" w:hAnsi="Calibri" w:cs="Calibri"/>
                <w:lang w:eastAsia="da-DK"/>
              </w:rPr>
              <w:t>CpG</w:t>
            </w:r>
            <w:proofErr w:type="spellEnd"/>
            <w:r w:rsidRPr="005B536F">
              <w:rPr>
                <w:rFonts w:ascii="Calibri" w:eastAsia="Times New Roman" w:hAnsi="Calibri" w:cs="Calibri"/>
                <w:lang w:eastAsia="da-DK"/>
              </w:rPr>
              <w:t xml:space="preserve"> Island </w:t>
            </w:r>
          </w:p>
        </w:tc>
        <w:tc>
          <w:tcPr>
            <w:tcW w:w="1134" w:type="dxa"/>
            <w:vAlign w:val="bottom"/>
          </w:tcPr>
          <w:p w14:paraId="48A5C5E7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da-DK"/>
              </w:rPr>
            </w:pPr>
            <w:proofErr w:type="spellStart"/>
            <w:r w:rsidRPr="005B536F">
              <w:rPr>
                <w:rFonts w:ascii="Calibri" w:eastAsia="Times New Roman" w:hAnsi="Calibri" w:cs="Calibri"/>
                <w:i/>
                <w:iCs/>
                <w:lang w:eastAsia="da-DK"/>
              </w:rPr>
              <w:t>SeSAMe</w:t>
            </w:r>
            <w:proofErr w:type="spellEnd"/>
            <w:r w:rsidRPr="005B536F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5B536F">
              <w:rPr>
                <w:rFonts w:ascii="Calibri" w:eastAsia="Times New Roman" w:hAnsi="Calibri" w:cs="Calibri"/>
                <w:lang w:eastAsia="da-DK"/>
              </w:rPr>
              <w:t>fraction</w:t>
            </w:r>
            <w:proofErr w:type="spellEnd"/>
            <w:r w:rsidRPr="005B536F">
              <w:rPr>
                <w:rFonts w:ascii="Calibri" w:eastAsia="Times New Roman" w:hAnsi="Calibri" w:cs="Calibri"/>
                <w:lang w:eastAsia="da-DK"/>
              </w:rPr>
              <w:t xml:space="preserve"> Type II*</w:t>
            </w:r>
          </w:p>
        </w:tc>
        <w:tc>
          <w:tcPr>
            <w:tcW w:w="1134" w:type="dxa"/>
            <w:vAlign w:val="bottom"/>
          </w:tcPr>
          <w:p w14:paraId="1AA612CD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da-DK"/>
              </w:rPr>
            </w:pPr>
            <w:proofErr w:type="spellStart"/>
            <w:r w:rsidRPr="005B536F">
              <w:rPr>
                <w:rFonts w:ascii="Calibri" w:eastAsia="Times New Roman" w:hAnsi="Calibri" w:cs="Calibri"/>
                <w:i/>
                <w:iCs/>
                <w:lang w:eastAsia="da-DK"/>
              </w:rPr>
              <w:t>SeSAMe</w:t>
            </w:r>
            <w:proofErr w:type="spellEnd"/>
            <w:r w:rsidRPr="005B536F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5B536F">
              <w:rPr>
                <w:rFonts w:ascii="Calibri" w:eastAsia="Times New Roman" w:hAnsi="Calibri" w:cs="Calibri"/>
                <w:lang w:eastAsia="da-DK"/>
              </w:rPr>
              <w:t>fraction</w:t>
            </w:r>
            <w:proofErr w:type="spellEnd"/>
            <w:r w:rsidRPr="005B536F">
              <w:rPr>
                <w:rFonts w:ascii="Calibri" w:eastAsia="Times New Roman" w:hAnsi="Calibri" w:cs="Calibri"/>
                <w:lang w:eastAsia="da-DK"/>
              </w:rPr>
              <w:t xml:space="preserve"> Open Se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2BFAD1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proofErr w:type="spellStart"/>
            <w:r w:rsidRPr="005B536F">
              <w:rPr>
                <w:rFonts w:ascii="Calibri" w:eastAsia="Times New Roman" w:hAnsi="Calibri" w:cs="Calibri"/>
                <w:i/>
                <w:iCs/>
                <w:lang w:eastAsia="da-DK"/>
              </w:rPr>
              <w:t>SeSAMe</w:t>
            </w:r>
            <w:proofErr w:type="spellEnd"/>
            <w:r w:rsidRPr="005B536F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5B536F">
              <w:rPr>
                <w:rFonts w:ascii="Calibri" w:eastAsia="Times New Roman" w:hAnsi="Calibri" w:cs="Calibri"/>
                <w:lang w:eastAsia="da-DK"/>
              </w:rPr>
              <w:t>fraction</w:t>
            </w:r>
            <w:proofErr w:type="spellEnd"/>
            <w:r w:rsidRPr="005B536F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proofErr w:type="spellStart"/>
            <w:r w:rsidRPr="005B536F">
              <w:rPr>
                <w:rFonts w:ascii="Calibri" w:eastAsia="Times New Roman" w:hAnsi="Calibri" w:cs="Calibri"/>
                <w:lang w:eastAsia="da-DK"/>
              </w:rPr>
              <w:t>CpG</w:t>
            </w:r>
            <w:proofErr w:type="spellEnd"/>
            <w:r w:rsidRPr="005B536F">
              <w:rPr>
                <w:rFonts w:ascii="Calibri" w:eastAsia="Times New Roman" w:hAnsi="Calibri" w:cs="Calibri"/>
                <w:lang w:eastAsia="da-DK"/>
              </w:rPr>
              <w:t xml:space="preserve"> Island</w:t>
            </w:r>
          </w:p>
        </w:tc>
      </w:tr>
      <w:tr w:rsidR="005C71E1" w:rsidRPr="005B536F" w14:paraId="7E42956C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C1AF2A3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DB1E65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6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29F7F7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2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1A6817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212</w:t>
            </w:r>
          </w:p>
        </w:tc>
        <w:tc>
          <w:tcPr>
            <w:tcW w:w="1134" w:type="dxa"/>
            <w:vAlign w:val="bottom"/>
          </w:tcPr>
          <w:p w14:paraId="0A181E64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328</w:t>
            </w:r>
          </w:p>
        </w:tc>
        <w:tc>
          <w:tcPr>
            <w:tcW w:w="1134" w:type="dxa"/>
            <w:vAlign w:val="bottom"/>
          </w:tcPr>
          <w:p w14:paraId="5A528DB6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68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135F7A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549</w:t>
            </w:r>
          </w:p>
        </w:tc>
      </w:tr>
      <w:tr w:rsidR="005C71E1" w:rsidRPr="005B536F" w14:paraId="775E9988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B6B42B9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EBA207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4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B3B2D2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5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DFF8AF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403</w:t>
            </w:r>
          </w:p>
        </w:tc>
        <w:tc>
          <w:tcPr>
            <w:tcW w:w="1134" w:type="dxa"/>
            <w:vAlign w:val="bottom"/>
          </w:tcPr>
          <w:p w14:paraId="7954159B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077</w:t>
            </w:r>
          </w:p>
        </w:tc>
        <w:tc>
          <w:tcPr>
            <w:tcW w:w="1134" w:type="dxa"/>
            <w:vAlign w:val="bottom"/>
          </w:tcPr>
          <w:p w14:paraId="29CDD8D1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60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0386FE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036</w:t>
            </w:r>
          </w:p>
        </w:tc>
      </w:tr>
      <w:tr w:rsidR="005C71E1" w:rsidRPr="005B536F" w14:paraId="72D1FB41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334FFC1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4440A5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6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70AFE5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8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18A647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172</w:t>
            </w:r>
          </w:p>
        </w:tc>
        <w:tc>
          <w:tcPr>
            <w:tcW w:w="1134" w:type="dxa"/>
            <w:vAlign w:val="bottom"/>
          </w:tcPr>
          <w:p w14:paraId="7EAFD392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926</w:t>
            </w:r>
          </w:p>
        </w:tc>
        <w:tc>
          <w:tcPr>
            <w:tcW w:w="1134" w:type="dxa"/>
            <w:vAlign w:val="bottom"/>
          </w:tcPr>
          <w:p w14:paraId="3A5489D1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59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37E17A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402</w:t>
            </w:r>
          </w:p>
        </w:tc>
      </w:tr>
      <w:tr w:rsidR="005C71E1" w:rsidRPr="005B536F" w14:paraId="38235675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CA0E911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1A2624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5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35FB62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7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F9C34E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261</w:t>
            </w:r>
          </w:p>
        </w:tc>
        <w:tc>
          <w:tcPr>
            <w:tcW w:w="1134" w:type="dxa"/>
            <w:vAlign w:val="bottom"/>
          </w:tcPr>
          <w:p w14:paraId="5FC665F8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022</w:t>
            </w:r>
          </w:p>
        </w:tc>
        <w:tc>
          <w:tcPr>
            <w:tcW w:w="1134" w:type="dxa"/>
            <w:vAlign w:val="bottom"/>
          </w:tcPr>
          <w:p w14:paraId="5942C4BE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59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828B35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213</w:t>
            </w:r>
          </w:p>
        </w:tc>
      </w:tr>
      <w:tr w:rsidR="005C71E1" w:rsidRPr="005B536F" w14:paraId="4F3F240D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EB8970D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87B1AD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5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B81F86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8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9E442C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175</w:t>
            </w:r>
          </w:p>
        </w:tc>
        <w:tc>
          <w:tcPr>
            <w:tcW w:w="1134" w:type="dxa"/>
            <w:vAlign w:val="bottom"/>
          </w:tcPr>
          <w:p w14:paraId="5EAA4CC9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903</w:t>
            </w:r>
          </w:p>
        </w:tc>
        <w:tc>
          <w:tcPr>
            <w:tcW w:w="1134" w:type="dxa"/>
            <w:vAlign w:val="bottom"/>
          </w:tcPr>
          <w:p w14:paraId="46509E26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69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CFFD8F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470</w:t>
            </w:r>
          </w:p>
        </w:tc>
      </w:tr>
      <w:tr w:rsidR="005C71E1" w:rsidRPr="005B536F" w14:paraId="547C60D6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456DD0A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6AAC10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3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57BD13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2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FD64E2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429</w:t>
            </w:r>
          </w:p>
        </w:tc>
        <w:tc>
          <w:tcPr>
            <w:tcW w:w="1134" w:type="dxa"/>
            <w:vAlign w:val="bottom"/>
          </w:tcPr>
          <w:p w14:paraId="021409EC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702</w:t>
            </w:r>
          </w:p>
        </w:tc>
        <w:tc>
          <w:tcPr>
            <w:tcW w:w="1134" w:type="dxa"/>
            <w:vAlign w:val="bottom"/>
          </w:tcPr>
          <w:p w14:paraId="55CD51B7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52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C4AF0D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843</w:t>
            </w:r>
          </w:p>
        </w:tc>
      </w:tr>
      <w:tr w:rsidR="005C71E1" w:rsidRPr="005B536F" w14:paraId="4EC07811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29BC6C9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25ED13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5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04ECDC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6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FF909C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451</w:t>
            </w:r>
          </w:p>
        </w:tc>
        <w:tc>
          <w:tcPr>
            <w:tcW w:w="1134" w:type="dxa"/>
            <w:vAlign w:val="bottom"/>
          </w:tcPr>
          <w:p w14:paraId="3D5B7E99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223</w:t>
            </w:r>
          </w:p>
        </w:tc>
        <w:tc>
          <w:tcPr>
            <w:tcW w:w="1134" w:type="dxa"/>
            <w:vAlign w:val="bottom"/>
          </w:tcPr>
          <w:p w14:paraId="7A1489D2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64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F8401E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747</w:t>
            </w:r>
          </w:p>
        </w:tc>
      </w:tr>
      <w:tr w:rsidR="005C71E1" w:rsidRPr="005B536F" w14:paraId="03EEC312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8CB14B8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E6B568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5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CA1318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9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4B8864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432</w:t>
            </w:r>
          </w:p>
        </w:tc>
        <w:tc>
          <w:tcPr>
            <w:tcW w:w="1134" w:type="dxa"/>
            <w:vAlign w:val="bottom"/>
          </w:tcPr>
          <w:p w14:paraId="2DBC23CB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150</w:t>
            </w:r>
          </w:p>
        </w:tc>
        <w:tc>
          <w:tcPr>
            <w:tcW w:w="1134" w:type="dxa"/>
            <w:vAlign w:val="bottom"/>
          </w:tcPr>
          <w:p w14:paraId="25B5F6D1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66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CA821F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756</w:t>
            </w:r>
          </w:p>
        </w:tc>
      </w:tr>
      <w:tr w:rsidR="005C71E1" w:rsidRPr="005B536F" w14:paraId="7ABB7096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9BE3AEA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E717C0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1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86D439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65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8886BD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184</w:t>
            </w:r>
          </w:p>
        </w:tc>
        <w:tc>
          <w:tcPr>
            <w:tcW w:w="1134" w:type="dxa"/>
            <w:vAlign w:val="bottom"/>
          </w:tcPr>
          <w:p w14:paraId="34A6006A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911</w:t>
            </w:r>
          </w:p>
        </w:tc>
        <w:tc>
          <w:tcPr>
            <w:tcW w:w="1134" w:type="dxa"/>
            <w:vAlign w:val="bottom"/>
          </w:tcPr>
          <w:p w14:paraId="5F6AB0CE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57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0DC7EC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126</w:t>
            </w:r>
          </w:p>
        </w:tc>
      </w:tr>
      <w:tr w:rsidR="005C71E1" w:rsidRPr="005B536F" w14:paraId="2550FBB5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3DB321E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J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1E53B0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5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7D2F8D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2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95F8EE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432</w:t>
            </w:r>
          </w:p>
        </w:tc>
        <w:tc>
          <w:tcPr>
            <w:tcW w:w="1134" w:type="dxa"/>
            <w:vAlign w:val="bottom"/>
          </w:tcPr>
          <w:p w14:paraId="6A7BB1F4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585</w:t>
            </w:r>
          </w:p>
        </w:tc>
        <w:tc>
          <w:tcPr>
            <w:tcW w:w="1134" w:type="dxa"/>
            <w:vAlign w:val="bottom"/>
          </w:tcPr>
          <w:p w14:paraId="2666C245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54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37A8BB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907</w:t>
            </w:r>
          </w:p>
        </w:tc>
      </w:tr>
      <w:tr w:rsidR="005C71E1" w:rsidRPr="005B536F" w14:paraId="348FC47F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ED50634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5BBC40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5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51C868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5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81F97F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318</w:t>
            </w:r>
          </w:p>
        </w:tc>
        <w:tc>
          <w:tcPr>
            <w:tcW w:w="1134" w:type="dxa"/>
            <w:vAlign w:val="bottom"/>
          </w:tcPr>
          <w:p w14:paraId="5C4D746C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658</w:t>
            </w:r>
          </w:p>
        </w:tc>
        <w:tc>
          <w:tcPr>
            <w:tcW w:w="1134" w:type="dxa"/>
            <w:vAlign w:val="bottom"/>
          </w:tcPr>
          <w:p w14:paraId="22784ABF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56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D8505C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799</w:t>
            </w:r>
          </w:p>
        </w:tc>
      </w:tr>
      <w:tr w:rsidR="005C71E1" w:rsidRPr="005B536F" w14:paraId="597C2C0F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A720558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43C634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7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178C6F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0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736C79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086</w:t>
            </w:r>
          </w:p>
        </w:tc>
        <w:tc>
          <w:tcPr>
            <w:tcW w:w="1134" w:type="dxa"/>
            <w:vAlign w:val="bottom"/>
          </w:tcPr>
          <w:p w14:paraId="7B1511E1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089</w:t>
            </w:r>
          </w:p>
        </w:tc>
        <w:tc>
          <w:tcPr>
            <w:tcW w:w="1134" w:type="dxa"/>
            <w:vAlign w:val="bottom"/>
          </w:tcPr>
          <w:p w14:paraId="725BE038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63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B5AB5F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636</w:t>
            </w:r>
          </w:p>
        </w:tc>
      </w:tr>
      <w:tr w:rsidR="005C71E1" w:rsidRPr="005B536F" w14:paraId="2779D2F8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BB31F68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C89818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6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7FBD37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4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8AC16B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341</w:t>
            </w:r>
          </w:p>
        </w:tc>
        <w:tc>
          <w:tcPr>
            <w:tcW w:w="1134" w:type="dxa"/>
            <w:vAlign w:val="bottom"/>
          </w:tcPr>
          <w:p w14:paraId="782B08EC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686</w:t>
            </w:r>
          </w:p>
        </w:tc>
        <w:tc>
          <w:tcPr>
            <w:tcW w:w="1134" w:type="dxa"/>
            <w:vAlign w:val="bottom"/>
          </w:tcPr>
          <w:p w14:paraId="26024AE2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55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FF9166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825</w:t>
            </w:r>
          </w:p>
        </w:tc>
      </w:tr>
      <w:tr w:rsidR="005C71E1" w:rsidRPr="005B536F" w14:paraId="6A29782D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79F3091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16CE32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1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F10B62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66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4EA9C9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581</w:t>
            </w:r>
          </w:p>
        </w:tc>
        <w:tc>
          <w:tcPr>
            <w:tcW w:w="1134" w:type="dxa"/>
            <w:vAlign w:val="bottom"/>
          </w:tcPr>
          <w:p w14:paraId="68D45AA2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000</w:t>
            </w:r>
          </w:p>
        </w:tc>
        <w:tc>
          <w:tcPr>
            <w:tcW w:w="1134" w:type="dxa"/>
            <w:vAlign w:val="bottom"/>
          </w:tcPr>
          <w:p w14:paraId="35A5F828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59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2DE14F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249</w:t>
            </w:r>
          </w:p>
        </w:tc>
      </w:tr>
      <w:tr w:rsidR="005C71E1" w:rsidRPr="005B536F" w14:paraId="75068F81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3F44671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3F2CB3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3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A2AC16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2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B0B8C3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430</w:t>
            </w:r>
          </w:p>
        </w:tc>
        <w:tc>
          <w:tcPr>
            <w:tcW w:w="1134" w:type="dxa"/>
            <w:vAlign w:val="bottom"/>
          </w:tcPr>
          <w:p w14:paraId="38ACD27A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697</w:t>
            </w:r>
          </w:p>
        </w:tc>
        <w:tc>
          <w:tcPr>
            <w:tcW w:w="1134" w:type="dxa"/>
            <w:vAlign w:val="bottom"/>
          </w:tcPr>
          <w:p w14:paraId="591370A7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56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D5AACE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740</w:t>
            </w:r>
          </w:p>
        </w:tc>
      </w:tr>
      <w:tr w:rsidR="005C71E1" w:rsidRPr="005B536F" w14:paraId="0FF2BF3A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7BC2C92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069550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4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9AE158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3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C3F184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406</w:t>
            </w:r>
          </w:p>
        </w:tc>
        <w:tc>
          <w:tcPr>
            <w:tcW w:w="1134" w:type="dxa"/>
            <w:vAlign w:val="bottom"/>
          </w:tcPr>
          <w:p w14:paraId="64153B3A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886</w:t>
            </w:r>
          </w:p>
        </w:tc>
        <w:tc>
          <w:tcPr>
            <w:tcW w:w="1134" w:type="dxa"/>
            <w:vAlign w:val="bottom"/>
          </w:tcPr>
          <w:p w14:paraId="1D8E1DF4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59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1FD31C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434</w:t>
            </w:r>
          </w:p>
        </w:tc>
      </w:tr>
      <w:tr w:rsidR="005C71E1" w:rsidRPr="005B536F" w14:paraId="7FD51203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E9ED6D4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Q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A47D26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2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61F7A4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5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662A71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268</w:t>
            </w:r>
          </w:p>
        </w:tc>
        <w:tc>
          <w:tcPr>
            <w:tcW w:w="1134" w:type="dxa"/>
            <w:vAlign w:val="bottom"/>
          </w:tcPr>
          <w:p w14:paraId="4E76FF0D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283</w:t>
            </w:r>
          </w:p>
        </w:tc>
        <w:tc>
          <w:tcPr>
            <w:tcW w:w="1134" w:type="dxa"/>
            <w:vAlign w:val="bottom"/>
          </w:tcPr>
          <w:p w14:paraId="462372EF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65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FD132A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678</w:t>
            </w:r>
          </w:p>
        </w:tc>
      </w:tr>
      <w:tr w:rsidR="005C71E1" w:rsidRPr="005B536F" w14:paraId="53F9729B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C21028A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6B2EF2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4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F49FFA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3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AA1E27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276</w:t>
            </w:r>
          </w:p>
        </w:tc>
        <w:tc>
          <w:tcPr>
            <w:tcW w:w="1134" w:type="dxa"/>
            <w:vAlign w:val="bottom"/>
          </w:tcPr>
          <w:p w14:paraId="17537A0A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422</w:t>
            </w:r>
          </w:p>
        </w:tc>
        <w:tc>
          <w:tcPr>
            <w:tcW w:w="1134" w:type="dxa"/>
            <w:vAlign w:val="bottom"/>
          </w:tcPr>
          <w:p w14:paraId="787D8A20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3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28EC2F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276</w:t>
            </w:r>
          </w:p>
        </w:tc>
      </w:tr>
      <w:tr w:rsidR="005C71E1" w:rsidRPr="005B536F" w14:paraId="7568EF51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3AE929C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3B1D2C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1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DB0B29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3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47E634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379</w:t>
            </w:r>
          </w:p>
        </w:tc>
        <w:tc>
          <w:tcPr>
            <w:tcW w:w="1134" w:type="dxa"/>
            <w:vAlign w:val="bottom"/>
          </w:tcPr>
          <w:p w14:paraId="64574F93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232</w:t>
            </w:r>
          </w:p>
        </w:tc>
        <w:tc>
          <w:tcPr>
            <w:tcW w:w="1134" w:type="dxa"/>
            <w:vAlign w:val="bottom"/>
          </w:tcPr>
          <w:p w14:paraId="0494AFD2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63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29B09A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790</w:t>
            </w:r>
          </w:p>
        </w:tc>
      </w:tr>
      <w:tr w:rsidR="005C71E1" w:rsidRPr="005B536F" w14:paraId="76EAE486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5B1DB6E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3BDF1C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3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EAE7F9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8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D21B24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455</w:t>
            </w:r>
          </w:p>
        </w:tc>
        <w:tc>
          <w:tcPr>
            <w:tcW w:w="1134" w:type="dxa"/>
            <w:vAlign w:val="bottom"/>
          </w:tcPr>
          <w:p w14:paraId="07680C33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226</w:t>
            </w:r>
          </w:p>
        </w:tc>
        <w:tc>
          <w:tcPr>
            <w:tcW w:w="1134" w:type="dxa"/>
            <w:vAlign w:val="bottom"/>
          </w:tcPr>
          <w:p w14:paraId="3DA8A505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64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CF75E7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720</w:t>
            </w:r>
          </w:p>
        </w:tc>
      </w:tr>
      <w:tr w:rsidR="005C71E1" w:rsidRPr="005B536F" w14:paraId="412F68E4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C4DDF11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7368B7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2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8510A4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2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DC4D73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516</w:t>
            </w:r>
          </w:p>
        </w:tc>
        <w:tc>
          <w:tcPr>
            <w:tcW w:w="1134" w:type="dxa"/>
            <w:vAlign w:val="bottom"/>
          </w:tcPr>
          <w:p w14:paraId="7D9427DD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994</w:t>
            </w:r>
          </w:p>
        </w:tc>
        <w:tc>
          <w:tcPr>
            <w:tcW w:w="1134" w:type="dxa"/>
            <w:vAlign w:val="bottom"/>
          </w:tcPr>
          <w:p w14:paraId="37CA497D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59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721228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236</w:t>
            </w:r>
          </w:p>
        </w:tc>
      </w:tr>
      <w:tr w:rsidR="005C71E1" w:rsidRPr="005B536F" w14:paraId="6370E294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2D7BCEE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V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77E8F4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3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30A119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67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A1085D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771</w:t>
            </w:r>
          </w:p>
        </w:tc>
        <w:tc>
          <w:tcPr>
            <w:tcW w:w="1134" w:type="dxa"/>
            <w:vAlign w:val="bottom"/>
          </w:tcPr>
          <w:p w14:paraId="18CA87D1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205</w:t>
            </w:r>
          </w:p>
        </w:tc>
        <w:tc>
          <w:tcPr>
            <w:tcW w:w="1134" w:type="dxa"/>
            <w:vAlign w:val="bottom"/>
          </w:tcPr>
          <w:p w14:paraId="2CC920F6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62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025482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778</w:t>
            </w:r>
          </w:p>
        </w:tc>
      </w:tr>
      <w:tr w:rsidR="005C71E1" w:rsidRPr="005B536F" w14:paraId="4B28A084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CB1426B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4E1056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5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D58AAF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0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363470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186</w:t>
            </w:r>
          </w:p>
        </w:tc>
        <w:tc>
          <w:tcPr>
            <w:tcW w:w="1134" w:type="dxa"/>
            <w:vAlign w:val="bottom"/>
          </w:tcPr>
          <w:p w14:paraId="118696DD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234</w:t>
            </w:r>
          </w:p>
        </w:tc>
        <w:tc>
          <w:tcPr>
            <w:tcW w:w="1134" w:type="dxa"/>
            <w:vAlign w:val="bottom"/>
          </w:tcPr>
          <w:p w14:paraId="73565E85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63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750409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928</w:t>
            </w:r>
          </w:p>
        </w:tc>
      </w:tr>
      <w:tr w:rsidR="005C71E1" w:rsidRPr="005B536F" w14:paraId="64CEC1BB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0A2BA39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X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CF077B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2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5ECD60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69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F9D7F5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838</w:t>
            </w:r>
          </w:p>
        </w:tc>
        <w:tc>
          <w:tcPr>
            <w:tcW w:w="1134" w:type="dxa"/>
            <w:vAlign w:val="bottom"/>
          </w:tcPr>
          <w:p w14:paraId="08DEA40E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556</w:t>
            </w:r>
          </w:p>
        </w:tc>
        <w:tc>
          <w:tcPr>
            <w:tcW w:w="1134" w:type="dxa"/>
            <w:vAlign w:val="bottom"/>
          </w:tcPr>
          <w:p w14:paraId="60485C97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55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14ECD6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905</w:t>
            </w:r>
          </w:p>
        </w:tc>
      </w:tr>
      <w:tr w:rsidR="005C71E1" w:rsidRPr="005B536F" w14:paraId="46A6AE63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AEB03AA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F87DB4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3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FB406D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0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E36DDD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503</w:t>
            </w:r>
          </w:p>
        </w:tc>
        <w:tc>
          <w:tcPr>
            <w:tcW w:w="1134" w:type="dxa"/>
            <w:vAlign w:val="bottom"/>
          </w:tcPr>
          <w:p w14:paraId="3FFA9013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070</w:t>
            </w:r>
          </w:p>
        </w:tc>
        <w:tc>
          <w:tcPr>
            <w:tcW w:w="1134" w:type="dxa"/>
            <w:vAlign w:val="bottom"/>
          </w:tcPr>
          <w:p w14:paraId="0A760C1C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61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BB5487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174</w:t>
            </w:r>
          </w:p>
        </w:tc>
      </w:tr>
      <w:tr w:rsidR="005C71E1" w:rsidRPr="005B536F" w14:paraId="58A69461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37CE2D0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A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15E6AE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7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3F85FE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8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042084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143</w:t>
            </w:r>
          </w:p>
        </w:tc>
        <w:tc>
          <w:tcPr>
            <w:tcW w:w="1134" w:type="dxa"/>
            <w:vAlign w:val="bottom"/>
          </w:tcPr>
          <w:p w14:paraId="2160271F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913</w:t>
            </w:r>
          </w:p>
        </w:tc>
        <w:tc>
          <w:tcPr>
            <w:tcW w:w="1134" w:type="dxa"/>
            <w:vAlign w:val="bottom"/>
          </w:tcPr>
          <w:p w14:paraId="00C98876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59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84D32F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472</w:t>
            </w:r>
          </w:p>
        </w:tc>
      </w:tr>
      <w:tr w:rsidR="005C71E1" w:rsidRPr="005B536F" w14:paraId="4C8FFAFA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9973E89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B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46B376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2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5F775B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1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72AE75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511</w:t>
            </w:r>
          </w:p>
        </w:tc>
        <w:tc>
          <w:tcPr>
            <w:tcW w:w="1134" w:type="dxa"/>
            <w:vAlign w:val="bottom"/>
          </w:tcPr>
          <w:p w14:paraId="2C9B9486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440</w:t>
            </w:r>
          </w:p>
        </w:tc>
        <w:tc>
          <w:tcPr>
            <w:tcW w:w="1134" w:type="dxa"/>
            <w:vAlign w:val="bottom"/>
          </w:tcPr>
          <w:p w14:paraId="679DA03C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5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19098C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2151</w:t>
            </w:r>
          </w:p>
        </w:tc>
      </w:tr>
      <w:tr w:rsidR="005C71E1" w:rsidRPr="005B536F" w14:paraId="41CCECE4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A9C2EB9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B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B94A3E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6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6220F7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6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97618C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231</w:t>
            </w:r>
          </w:p>
        </w:tc>
        <w:tc>
          <w:tcPr>
            <w:tcW w:w="1134" w:type="dxa"/>
            <w:vAlign w:val="bottom"/>
          </w:tcPr>
          <w:p w14:paraId="08860C15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001</w:t>
            </w:r>
          </w:p>
        </w:tc>
        <w:tc>
          <w:tcPr>
            <w:tcW w:w="1134" w:type="dxa"/>
            <w:vAlign w:val="bottom"/>
          </w:tcPr>
          <w:p w14:paraId="198A3B67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60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15939D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294</w:t>
            </w:r>
          </w:p>
        </w:tc>
      </w:tr>
      <w:tr w:rsidR="005C71E1" w:rsidRPr="005B536F" w14:paraId="6430D67B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DA8AE28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B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2E31BC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0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36E738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5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5114CD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487</w:t>
            </w:r>
          </w:p>
        </w:tc>
        <w:tc>
          <w:tcPr>
            <w:tcW w:w="1134" w:type="dxa"/>
            <w:vAlign w:val="bottom"/>
          </w:tcPr>
          <w:p w14:paraId="0897E4ED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346</w:t>
            </w:r>
          </w:p>
        </w:tc>
        <w:tc>
          <w:tcPr>
            <w:tcW w:w="1134" w:type="dxa"/>
            <w:vAlign w:val="bottom"/>
          </w:tcPr>
          <w:p w14:paraId="463613AA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67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9D4A1C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512</w:t>
            </w:r>
          </w:p>
        </w:tc>
      </w:tr>
      <w:tr w:rsidR="005C71E1" w:rsidRPr="005B536F" w14:paraId="6C580ED0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0A1235F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B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D6C291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8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F2D9FD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1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A1AA4A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615</w:t>
            </w:r>
          </w:p>
        </w:tc>
        <w:tc>
          <w:tcPr>
            <w:tcW w:w="1134" w:type="dxa"/>
            <w:vAlign w:val="bottom"/>
          </w:tcPr>
          <w:p w14:paraId="490E7CA0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178</w:t>
            </w:r>
          </w:p>
        </w:tc>
        <w:tc>
          <w:tcPr>
            <w:tcW w:w="1134" w:type="dxa"/>
            <w:vAlign w:val="bottom"/>
          </w:tcPr>
          <w:p w14:paraId="4BCFD240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63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C1D011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884</w:t>
            </w:r>
          </w:p>
        </w:tc>
      </w:tr>
      <w:tr w:rsidR="005C71E1" w:rsidRPr="005B536F" w14:paraId="5DA5162C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93D3E79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B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9253A5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3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9F9072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6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754566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404</w:t>
            </w:r>
          </w:p>
        </w:tc>
        <w:tc>
          <w:tcPr>
            <w:tcW w:w="1134" w:type="dxa"/>
            <w:vAlign w:val="bottom"/>
          </w:tcPr>
          <w:p w14:paraId="2AF427AF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796</w:t>
            </w:r>
          </w:p>
        </w:tc>
        <w:tc>
          <w:tcPr>
            <w:tcW w:w="1134" w:type="dxa"/>
            <w:vAlign w:val="bottom"/>
          </w:tcPr>
          <w:p w14:paraId="73A31EF1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55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E6F07F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013</w:t>
            </w:r>
          </w:p>
        </w:tc>
      </w:tr>
      <w:tr w:rsidR="005C71E1" w:rsidRPr="005B536F" w14:paraId="74424754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1506E41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B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A2660B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7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3170D6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78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C2AE77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143</w:t>
            </w:r>
          </w:p>
        </w:tc>
        <w:tc>
          <w:tcPr>
            <w:tcW w:w="1134" w:type="dxa"/>
            <w:vAlign w:val="bottom"/>
          </w:tcPr>
          <w:p w14:paraId="50ABD436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849</w:t>
            </w:r>
          </w:p>
        </w:tc>
        <w:tc>
          <w:tcPr>
            <w:tcW w:w="1134" w:type="dxa"/>
            <w:vAlign w:val="bottom"/>
          </w:tcPr>
          <w:p w14:paraId="6AF8F24F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58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74A09B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567</w:t>
            </w:r>
          </w:p>
        </w:tc>
      </w:tr>
      <w:tr w:rsidR="005C71E1" w:rsidRPr="005B536F" w14:paraId="532F8862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DB74672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B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1650AA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2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216E03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49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86446D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2611</w:t>
            </w:r>
          </w:p>
        </w:tc>
        <w:tc>
          <w:tcPr>
            <w:tcW w:w="1134" w:type="dxa"/>
            <w:vAlign w:val="bottom"/>
          </w:tcPr>
          <w:p w14:paraId="24FBF38C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260</w:t>
            </w:r>
          </w:p>
        </w:tc>
        <w:tc>
          <w:tcPr>
            <w:tcW w:w="1134" w:type="dxa"/>
            <w:vAlign w:val="bottom"/>
          </w:tcPr>
          <w:p w14:paraId="70BB158D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49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36BE4E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2380</w:t>
            </w:r>
          </w:p>
        </w:tc>
      </w:tr>
      <w:tr w:rsidR="005C71E1" w:rsidRPr="005B536F" w14:paraId="0D820DC1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18FED78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B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95F493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2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D49F64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65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F3A00F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819</w:t>
            </w:r>
          </w:p>
        </w:tc>
        <w:tc>
          <w:tcPr>
            <w:tcW w:w="1134" w:type="dxa"/>
            <w:vAlign w:val="bottom"/>
          </w:tcPr>
          <w:p w14:paraId="50504C65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479</w:t>
            </w:r>
          </w:p>
        </w:tc>
        <w:tc>
          <w:tcPr>
            <w:tcW w:w="1134" w:type="dxa"/>
            <w:vAlign w:val="bottom"/>
          </w:tcPr>
          <w:p w14:paraId="338F9C94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51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76A419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2095</w:t>
            </w:r>
          </w:p>
        </w:tc>
      </w:tr>
      <w:tr w:rsidR="005C71E1" w:rsidRPr="005B536F" w14:paraId="3A738CBB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1566134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B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DBFBA7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0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5227DD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69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CFF5DD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736</w:t>
            </w:r>
          </w:p>
        </w:tc>
        <w:tc>
          <w:tcPr>
            <w:tcW w:w="1134" w:type="dxa"/>
            <w:vAlign w:val="bottom"/>
          </w:tcPr>
          <w:p w14:paraId="46182269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867</w:t>
            </w:r>
          </w:p>
        </w:tc>
        <w:tc>
          <w:tcPr>
            <w:tcW w:w="1134" w:type="dxa"/>
            <w:vAlign w:val="bottom"/>
          </w:tcPr>
          <w:p w14:paraId="26ECEB31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58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07707E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166</w:t>
            </w:r>
          </w:p>
        </w:tc>
      </w:tr>
      <w:tr w:rsidR="005C71E1" w:rsidRPr="005B536F" w14:paraId="58CDEFB5" w14:textId="77777777" w:rsidTr="003A26A3">
        <w:trPr>
          <w:trHeight w:val="306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DEABE8B" w14:textId="77777777" w:rsidR="005C71E1" w:rsidRPr="005B536F" w:rsidRDefault="005C71E1" w:rsidP="003A26A3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BJ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9CC7D1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91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AA775D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69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B20DD7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0492</w:t>
            </w:r>
          </w:p>
        </w:tc>
        <w:tc>
          <w:tcPr>
            <w:tcW w:w="1134" w:type="dxa"/>
            <w:vAlign w:val="bottom"/>
          </w:tcPr>
          <w:p w14:paraId="2DC9CFE4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8919</w:t>
            </w:r>
          </w:p>
        </w:tc>
        <w:tc>
          <w:tcPr>
            <w:tcW w:w="1134" w:type="dxa"/>
            <w:vAlign w:val="bottom"/>
          </w:tcPr>
          <w:p w14:paraId="32392F0D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58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CEDBAA" w14:textId="77777777" w:rsidR="005C71E1" w:rsidRPr="005B536F" w:rsidRDefault="005C71E1" w:rsidP="003A26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5B536F">
              <w:rPr>
                <w:rFonts w:ascii="Calibri" w:eastAsia="Times New Roman" w:hAnsi="Calibri" w:cs="Calibri"/>
                <w:lang w:eastAsia="da-DK"/>
              </w:rPr>
              <w:t>0.1153</w:t>
            </w:r>
          </w:p>
        </w:tc>
      </w:tr>
    </w:tbl>
    <w:p w14:paraId="6F71E29F" w14:textId="77777777" w:rsidR="005C71E1" w:rsidRPr="005B536F" w:rsidRDefault="005C71E1" w:rsidP="005C71E1">
      <w:pPr>
        <w:spacing w:line="276" w:lineRule="auto"/>
        <w:jc w:val="both"/>
        <w:rPr>
          <w:rFonts w:cstheme="minorHAnsi"/>
          <w:lang w:val="en-GB"/>
        </w:rPr>
      </w:pPr>
      <w:r w:rsidRPr="005B536F">
        <w:rPr>
          <w:rFonts w:cstheme="minorHAnsi"/>
          <w:lang w:val="en-GB"/>
        </w:rPr>
        <w:br w:type="textWrapping" w:clear="all"/>
        <w:t>*Fractions of Type I probes = 1 - fraction of Type II.</w:t>
      </w:r>
    </w:p>
    <w:p w14:paraId="00D5B344" w14:textId="77777777" w:rsidR="003E2CDB" w:rsidRPr="005C71E1" w:rsidRDefault="003E2CDB" w:rsidP="00193DB7">
      <w:pPr>
        <w:spacing w:line="276" w:lineRule="auto"/>
        <w:jc w:val="both"/>
        <w:rPr>
          <w:rFonts w:cstheme="minorHAnsi"/>
          <w:lang w:val="en-GB"/>
        </w:rPr>
      </w:pPr>
    </w:p>
    <w:sectPr w:rsidR="003E2CDB" w:rsidRPr="005C71E1" w:rsidSect="00FB3BA1">
      <w:footerReference w:type="default" r:id="rId8"/>
      <w:pgSz w:w="11906" w:h="16838"/>
      <w:pgMar w:top="1701" w:right="1134" w:bottom="1701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E469F" w14:textId="77777777" w:rsidR="00F57385" w:rsidRDefault="00F57385">
      <w:pPr>
        <w:spacing w:after="0" w:line="240" w:lineRule="auto"/>
      </w:pPr>
      <w:r>
        <w:rPr>
          <w:rFonts w:ascii="Calibri"/>
        </w:rPr>
        <w:separator/>
      </w:r>
    </w:p>
  </w:endnote>
  <w:endnote w:type="continuationSeparator" w:id="0">
    <w:p w14:paraId="13B1F921" w14:textId="77777777" w:rsidR="00F57385" w:rsidRDefault="00F57385">
      <w:pPr>
        <w:spacing w:after="0" w:line="240" w:lineRule="auto"/>
      </w:pPr>
      <w:r>
        <w:rPr>
          <w:rFonts w:ascii="Calibri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1579972"/>
      <w:docPartObj>
        <w:docPartGallery w:val="Page Numbers (Bottom of Page)"/>
        <w:docPartUnique/>
      </w:docPartObj>
    </w:sdtPr>
    <w:sdtEndPr/>
    <w:sdtContent>
      <w:p w14:paraId="240E08BD" w14:textId="4CB2CE33" w:rsidR="00FF2BB2" w:rsidRDefault="00FF2BB2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D92C4B3" w14:textId="77777777" w:rsidR="00FF2BB2" w:rsidRDefault="00FF2BB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74F8E" w14:textId="77777777" w:rsidR="00F57385" w:rsidRDefault="00F57385">
      <w:pPr>
        <w:spacing w:after="0" w:line="240" w:lineRule="auto"/>
      </w:pPr>
      <w:r>
        <w:rPr>
          <w:rFonts w:ascii="Calibri"/>
        </w:rPr>
        <w:separator/>
      </w:r>
    </w:p>
  </w:footnote>
  <w:footnote w:type="continuationSeparator" w:id="0">
    <w:p w14:paraId="2893B653" w14:textId="77777777" w:rsidR="00F57385" w:rsidRDefault="00F57385">
      <w:pPr>
        <w:spacing w:after="0" w:line="240" w:lineRule="auto"/>
      </w:pPr>
      <w:r>
        <w:rPr>
          <w:rFonts w:ascii="Calibri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3775C"/>
    <w:multiLevelType w:val="hybridMultilevel"/>
    <w:tmpl w:val="4600DDB2"/>
    <w:lvl w:ilvl="0" w:tplc="B83A1F9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18472A"/>
    <w:multiLevelType w:val="hybridMultilevel"/>
    <w:tmpl w:val="0382F8E8"/>
    <w:lvl w:ilvl="0" w:tplc="B6D6D774">
      <w:start w:val="1"/>
      <w:numFmt w:val="upperLetter"/>
      <w:lvlText w:val="%1)"/>
      <w:lvlJc w:val="left"/>
      <w:pPr>
        <w:ind w:left="1664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2" w15:restartNumberingAfterBreak="0">
    <w:nsid w:val="1D324B73"/>
    <w:multiLevelType w:val="hybridMultilevel"/>
    <w:tmpl w:val="392A7C52"/>
    <w:lvl w:ilvl="0" w:tplc="2556A4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B6363D"/>
    <w:multiLevelType w:val="hybridMultilevel"/>
    <w:tmpl w:val="AD96BE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561175"/>
    <w:multiLevelType w:val="hybridMultilevel"/>
    <w:tmpl w:val="1AE89892"/>
    <w:lvl w:ilvl="0" w:tplc="3F306C8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D90350"/>
    <w:multiLevelType w:val="hybridMultilevel"/>
    <w:tmpl w:val="925EBF56"/>
    <w:lvl w:ilvl="0" w:tplc="7B8659CE">
      <w:start w:val="1"/>
      <w:numFmt w:val="upperLetter"/>
      <w:lvlText w:val="%1)"/>
      <w:lvlJc w:val="left"/>
      <w:pPr>
        <w:ind w:left="720" w:hanging="360"/>
      </w:pPr>
      <w:rPr>
        <w:rFonts w:ascii="Calibri"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0985201">
    <w:abstractNumId w:val="3"/>
  </w:num>
  <w:num w:numId="2" w16cid:durableId="1444306586">
    <w:abstractNumId w:val="4"/>
  </w:num>
  <w:num w:numId="3" w16cid:durableId="157573039">
    <w:abstractNumId w:val="0"/>
  </w:num>
  <w:num w:numId="4" w16cid:durableId="683558246">
    <w:abstractNumId w:val="5"/>
  </w:num>
  <w:num w:numId="5" w16cid:durableId="295377459">
    <w:abstractNumId w:val="1"/>
  </w:num>
  <w:num w:numId="6" w16cid:durableId="19929036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a-DK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wMjOyMDGwMLMwsbRU0lEKTi0uzszPAykwNqoFAGtlqqEtAAAA"/>
  </w:docVars>
  <w:rsids>
    <w:rsidRoot w:val="008E168D"/>
    <w:rsid w:val="00000FD4"/>
    <w:rsid w:val="00001C34"/>
    <w:rsid w:val="0000482C"/>
    <w:rsid w:val="000050B9"/>
    <w:rsid w:val="00005498"/>
    <w:rsid w:val="000056B7"/>
    <w:rsid w:val="00005978"/>
    <w:rsid w:val="000067B6"/>
    <w:rsid w:val="00006AE9"/>
    <w:rsid w:val="00006C78"/>
    <w:rsid w:val="00011299"/>
    <w:rsid w:val="00014770"/>
    <w:rsid w:val="0001538C"/>
    <w:rsid w:val="0001721F"/>
    <w:rsid w:val="000200F6"/>
    <w:rsid w:val="00020DEB"/>
    <w:rsid w:val="00022872"/>
    <w:rsid w:val="000238C2"/>
    <w:rsid w:val="000245ED"/>
    <w:rsid w:val="000263A7"/>
    <w:rsid w:val="00027E71"/>
    <w:rsid w:val="000303EF"/>
    <w:rsid w:val="000322C3"/>
    <w:rsid w:val="00032810"/>
    <w:rsid w:val="00032840"/>
    <w:rsid w:val="00032E3C"/>
    <w:rsid w:val="000365BE"/>
    <w:rsid w:val="00036DDA"/>
    <w:rsid w:val="00037BF5"/>
    <w:rsid w:val="000402AF"/>
    <w:rsid w:val="00040B37"/>
    <w:rsid w:val="00040B8A"/>
    <w:rsid w:val="00041726"/>
    <w:rsid w:val="0004412A"/>
    <w:rsid w:val="00045EC0"/>
    <w:rsid w:val="00046BE4"/>
    <w:rsid w:val="00047015"/>
    <w:rsid w:val="0004746B"/>
    <w:rsid w:val="00047C78"/>
    <w:rsid w:val="00050745"/>
    <w:rsid w:val="00051BF4"/>
    <w:rsid w:val="00052341"/>
    <w:rsid w:val="00052F3E"/>
    <w:rsid w:val="00053042"/>
    <w:rsid w:val="00053EC4"/>
    <w:rsid w:val="00054015"/>
    <w:rsid w:val="00056008"/>
    <w:rsid w:val="00056AF4"/>
    <w:rsid w:val="00057053"/>
    <w:rsid w:val="000576CB"/>
    <w:rsid w:val="00057ECA"/>
    <w:rsid w:val="00060920"/>
    <w:rsid w:val="00060F0F"/>
    <w:rsid w:val="00061289"/>
    <w:rsid w:val="00061FD0"/>
    <w:rsid w:val="00062441"/>
    <w:rsid w:val="00064523"/>
    <w:rsid w:val="00065DC0"/>
    <w:rsid w:val="00066E3E"/>
    <w:rsid w:val="00067426"/>
    <w:rsid w:val="000711BC"/>
    <w:rsid w:val="000734CB"/>
    <w:rsid w:val="00074195"/>
    <w:rsid w:val="00074937"/>
    <w:rsid w:val="000756F5"/>
    <w:rsid w:val="00075BF2"/>
    <w:rsid w:val="00076C3A"/>
    <w:rsid w:val="00077247"/>
    <w:rsid w:val="00077DB7"/>
    <w:rsid w:val="00080111"/>
    <w:rsid w:val="000801FA"/>
    <w:rsid w:val="00080B15"/>
    <w:rsid w:val="00081B70"/>
    <w:rsid w:val="00081F8E"/>
    <w:rsid w:val="000820DB"/>
    <w:rsid w:val="000828F4"/>
    <w:rsid w:val="00082B73"/>
    <w:rsid w:val="00082FE3"/>
    <w:rsid w:val="000831A2"/>
    <w:rsid w:val="00083A37"/>
    <w:rsid w:val="00086837"/>
    <w:rsid w:val="00087944"/>
    <w:rsid w:val="00090AF7"/>
    <w:rsid w:val="00092916"/>
    <w:rsid w:val="000A0DA5"/>
    <w:rsid w:val="000A0DE1"/>
    <w:rsid w:val="000A19D3"/>
    <w:rsid w:val="000A3539"/>
    <w:rsid w:val="000A3D10"/>
    <w:rsid w:val="000A49AF"/>
    <w:rsid w:val="000A57F7"/>
    <w:rsid w:val="000A74BA"/>
    <w:rsid w:val="000B0C69"/>
    <w:rsid w:val="000B1BE6"/>
    <w:rsid w:val="000B48D4"/>
    <w:rsid w:val="000B54AC"/>
    <w:rsid w:val="000B59C8"/>
    <w:rsid w:val="000B5D49"/>
    <w:rsid w:val="000C1C78"/>
    <w:rsid w:val="000C3BE7"/>
    <w:rsid w:val="000C4744"/>
    <w:rsid w:val="000C5592"/>
    <w:rsid w:val="000C75DF"/>
    <w:rsid w:val="000D18B9"/>
    <w:rsid w:val="000D262C"/>
    <w:rsid w:val="000D2EAB"/>
    <w:rsid w:val="000D3F66"/>
    <w:rsid w:val="000D43F7"/>
    <w:rsid w:val="000D4D15"/>
    <w:rsid w:val="000D6356"/>
    <w:rsid w:val="000E1B7B"/>
    <w:rsid w:val="000E3836"/>
    <w:rsid w:val="000E3FBA"/>
    <w:rsid w:val="000E5E81"/>
    <w:rsid w:val="000E7677"/>
    <w:rsid w:val="000E7CCC"/>
    <w:rsid w:val="000F050F"/>
    <w:rsid w:val="000F0E3A"/>
    <w:rsid w:val="000F13AD"/>
    <w:rsid w:val="000F2FE5"/>
    <w:rsid w:val="000F46F6"/>
    <w:rsid w:val="000F4B36"/>
    <w:rsid w:val="000F614A"/>
    <w:rsid w:val="000F7529"/>
    <w:rsid w:val="001003C8"/>
    <w:rsid w:val="00103754"/>
    <w:rsid w:val="00105397"/>
    <w:rsid w:val="00110A45"/>
    <w:rsid w:val="00110C8F"/>
    <w:rsid w:val="00112212"/>
    <w:rsid w:val="001153E9"/>
    <w:rsid w:val="0011607F"/>
    <w:rsid w:val="001165C2"/>
    <w:rsid w:val="00120E6E"/>
    <w:rsid w:val="001210E1"/>
    <w:rsid w:val="0012110B"/>
    <w:rsid w:val="00121E00"/>
    <w:rsid w:val="001224F3"/>
    <w:rsid w:val="00122D41"/>
    <w:rsid w:val="0012322B"/>
    <w:rsid w:val="001261B5"/>
    <w:rsid w:val="001266CF"/>
    <w:rsid w:val="00127382"/>
    <w:rsid w:val="0013047C"/>
    <w:rsid w:val="00131832"/>
    <w:rsid w:val="00132A4A"/>
    <w:rsid w:val="0013676B"/>
    <w:rsid w:val="00137E7A"/>
    <w:rsid w:val="0014157C"/>
    <w:rsid w:val="00141798"/>
    <w:rsid w:val="00141DA8"/>
    <w:rsid w:val="00142198"/>
    <w:rsid w:val="00142D73"/>
    <w:rsid w:val="00143B93"/>
    <w:rsid w:val="00146333"/>
    <w:rsid w:val="001475D2"/>
    <w:rsid w:val="00147A46"/>
    <w:rsid w:val="00150D7D"/>
    <w:rsid w:val="0015120E"/>
    <w:rsid w:val="0015175E"/>
    <w:rsid w:val="00151984"/>
    <w:rsid w:val="00151E74"/>
    <w:rsid w:val="00153E59"/>
    <w:rsid w:val="00157EB2"/>
    <w:rsid w:val="00157FA8"/>
    <w:rsid w:val="001610FE"/>
    <w:rsid w:val="001633B5"/>
    <w:rsid w:val="0016385A"/>
    <w:rsid w:val="00165BD2"/>
    <w:rsid w:val="001664EC"/>
    <w:rsid w:val="00166C63"/>
    <w:rsid w:val="00170CA3"/>
    <w:rsid w:val="0017168C"/>
    <w:rsid w:val="00171E24"/>
    <w:rsid w:val="00172220"/>
    <w:rsid w:val="00172D50"/>
    <w:rsid w:val="0017383D"/>
    <w:rsid w:val="00173E72"/>
    <w:rsid w:val="001807CA"/>
    <w:rsid w:val="0018145E"/>
    <w:rsid w:val="00182175"/>
    <w:rsid w:val="00183A2B"/>
    <w:rsid w:val="001844A9"/>
    <w:rsid w:val="00192303"/>
    <w:rsid w:val="00192ACC"/>
    <w:rsid w:val="00193DB7"/>
    <w:rsid w:val="00194BA2"/>
    <w:rsid w:val="001954EC"/>
    <w:rsid w:val="00195DCD"/>
    <w:rsid w:val="0019609F"/>
    <w:rsid w:val="001A2314"/>
    <w:rsid w:val="001A3E05"/>
    <w:rsid w:val="001A505B"/>
    <w:rsid w:val="001A6246"/>
    <w:rsid w:val="001A6852"/>
    <w:rsid w:val="001A7256"/>
    <w:rsid w:val="001A748F"/>
    <w:rsid w:val="001B088F"/>
    <w:rsid w:val="001B2B29"/>
    <w:rsid w:val="001B3E3D"/>
    <w:rsid w:val="001B3FFA"/>
    <w:rsid w:val="001B4328"/>
    <w:rsid w:val="001B4B84"/>
    <w:rsid w:val="001B5333"/>
    <w:rsid w:val="001B64B0"/>
    <w:rsid w:val="001B6A6B"/>
    <w:rsid w:val="001B75F7"/>
    <w:rsid w:val="001C002D"/>
    <w:rsid w:val="001C035B"/>
    <w:rsid w:val="001C2438"/>
    <w:rsid w:val="001C2625"/>
    <w:rsid w:val="001C3015"/>
    <w:rsid w:val="001C5110"/>
    <w:rsid w:val="001C5B5E"/>
    <w:rsid w:val="001C63C2"/>
    <w:rsid w:val="001C7BDE"/>
    <w:rsid w:val="001D1124"/>
    <w:rsid w:val="001D1B09"/>
    <w:rsid w:val="001D2767"/>
    <w:rsid w:val="001D34C3"/>
    <w:rsid w:val="001D478B"/>
    <w:rsid w:val="001D628C"/>
    <w:rsid w:val="001E0247"/>
    <w:rsid w:val="001E0728"/>
    <w:rsid w:val="001E0822"/>
    <w:rsid w:val="001E1D1E"/>
    <w:rsid w:val="001E25A6"/>
    <w:rsid w:val="001E2AB6"/>
    <w:rsid w:val="001E2D8E"/>
    <w:rsid w:val="001E2DE1"/>
    <w:rsid w:val="001E346C"/>
    <w:rsid w:val="001E3A91"/>
    <w:rsid w:val="001E5314"/>
    <w:rsid w:val="001E53D2"/>
    <w:rsid w:val="001E5713"/>
    <w:rsid w:val="001E6114"/>
    <w:rsid w:val="001E6144"/>
    <w:rsid w:val="001E7650"/>
    <w:rsid w:val="001E7710"/>
    <w:rsid w:val="001F0553"/>
    <w:rsid w:val="001F17AA"/>
    <w:rsid w:val="001F2565"/>
    <w:rsid w:val="001F2BF5"/>
    <w:rsid w:val="001F3EAF"/>
    <w:rsid w:val="001F5B3E"/>
    <w:rsid w:val="001F6048"/>
    <w:rsid w:val="001F7564"/>
    <w:rsid w:val="001F7BB9"/>
    <w:rsid w:val="00202646"/>
    <w:rsid w:val="00202DDC"/>
    <w:rsid w:val="00203A57"/>
    <w:rsid w:val="002054EE"/>
    <w:rsid w:val="0020787F"/>
    <w:rsid w:val="00207FB4"/>
    <w:rsid w:val="00211903"/>
    <w:rsid w:val="00211F14"/>
    <w:rsid w:val="00211F24"/>
    <w:rsid w:val="0021388D"/>
    <w:rsid w:val="002143D9"/>
    <w:rsid w:val="00214A53"/>
    <w:rsid w:val="002154A2"/>
    <w:rsid w:val="002156AA"/>
    <w:rsid w:val="00215C1D"/>
    <w:rsid w:val="002202FC"/>
    <w:rsid w:val="0022040C"/>
    <w:rsid w:val="00221EA5"/>
    <w:rsid w:val="00221FCF"/>
    <w:rsid w:val="002223CF"/>
    <w:rsid w:val="00224895"/>
    <w:rsid w:val="002261C6"/>
    <w:rsid w:val="00226E1E"/>
    <w:rsid w:val="00233F0B"/>
    <w:rsid w:val="00235336"/>
    <w:rsid w:val="0023533C"/>
    <w:rsid w:val="00235433"/>
    <w:rsid w:val="00235459"/>
    <w:rsid w:val="00236ED8"/>
    <w:rsid w:val="00240BDB"/>
    <w:rsid w:val="00243E1E"/>
    <w:rsid w:val="00244E74"/>
    <w:rsid w:val="002467B7"/>
    <w:rsid w:val="00246DD5"/>
    <w:rsid w:val="00246FBA"/>
    <w:rsid w:val="00247FAB"/>
    <w:rsid w:val="00250F81"/>
    <w:rsid w:val="00251087"/>
    <w:rsid w:val="00251707"/>
    <w:rsid w:val="002533AD"/>
    <w:rsid w:val="00253584"/>
    <w:rsid w:val="00254301"/>
    <w:rsid w:val="00254F5A"/>
    <w:rsid w:val="00255030"/>
    <w:rsid w:val="002558B5"/>
    <w:rsid w:val="00255E26"/>
    <w:rsid w:val="00256CDC"/>
    <w:rsid w:val="002570E9"/>
    <w:rsid w:val="00261E41"/>
    <w:rsid w:val="00262317"/>
    <w:rsid w:val="002633A3"/>
    <w:rsid w:val="00263A6A"/>
    <w:rsid w:val="002661CA"/>
    <w:rsid w:val="00266B58"/>
    <w:rsid w:val="00267DCE"/>
    <w:rsid w:val="00270DCD"/>
    <w:rsid w:val="002738EB"/>
    <w:rsid w:val="00276378"/>
    <w:rsid w:val="00276B91"/>
    <w:rsid w:val="00281302"/>
    <w:rsid w:val="00281D9B"/>
    <w:rsid w:val="0028473F"/>
    <w:rsid w:val="002851B2"/>
    <w:rsid w:val="0028617D"/>
    <w:rsid w:val="002865E6"/>
    <w:rsid w:val="00287031"/>
    <w:rsid w:val="002870A1"/>
    <w:rsid w:val="00290985"/>
    <w:rsid w:val="00290D3C"/>
    <w:rsid w:val="00290E55"/>
    <w:rsid w:val="0029127C"/>
    <w:rsid w:val="00291C30"/>
    <w:rsid w:val="00292596"/>
    <w:rsid w:val="00292DEB"/>
    <w:rsid w:val="0029424D"/>
    <w:rsid w:val="002947B6"/>
    <w:rsid w:val="00294C7C"/>
    <w:rsid w:val="00295520"/>
    <w:rsid w:val="002976FE"/>
    <w:rsid w:val="002A01AF"/>
    <w:rsid w:val="002A0E90"/>
    <w:rsid w:val="002A0F68"/>
    <w:rsid w:val="002A1438"/>
    <w:rsid w:val="002A1B4B"/>
    <w:rsid w:val="002A20B8"/>
    <w:rsid w:val="002A3886"/>
    <w:rsid w:val="002A3FF4"/>
    <w:rsid w:val="002A589F"/>
    <w:rsid w:val="002A5988"/>
    <w:rsid w:val="002A603B"/>
    <w:rsid w:val="002A642E"/>
    <w:rsid w:val="002A6511"/>
    <w:rsid w:val="002A6B2C"/>
    <w:rsid w:val="002A6FC8"/>
    <w:rsid w:val="002B0EBD"/>
    <w:rsid w:val="002B17FF"/>
    <w:rsid w:val="002B1FB2"/>
    <w:rsid w:val="002B3785"/>
    <w:rsid w:val="002B427D"/>
    <w:rsid w:val="002B5BB3"/>
    <w:rsid w:val="002B6134"/>
    <w:rsid w:val="002B6768"/>
    <w:rsid w:val="002B6F90"/>
    <w:rsid w:val="002B76F3"/>
    <w:rsid w:val="002C02F7"/>
    <w:rsid w:val="002C149C"/>
    <w:rsid w:val="002C3FEB"/>
    <w:rsid w:val="002C4456"/>
    <w:rsid w:val="002C5D30"/>
    <w:rsid w:val="002D0E2B"/>
    <w:rsid w:val="002D2E6B"/>
    <w:rsid w:val="002D3F4B"/>
    <w:rsid w:val="002D4328"/>
    <w:rsid w:val="002D7688"/>
    <w:rsid w:val="002D7B65"/>
    <w:rsid w:val="002E0E44"/>
    <w:rsid w:val="002E1117"/>
    <w:rsid w:val="002E2396"/>
    <w:rsid w:val="002E3432"/>
    <w:rsid w:val="002E662B"/>
    <w:rsid w:val="002E79FD"/>
    <w:rsid w:val="002E7DE3"/>
    <w:rsid w:val="002F0886"/>
    <w:rsid w:val="002F0E95"/>
    <w:rsid w:val="002F13B2"/>
    <w:rsid w:val="002F269D"/>
    <w:rsid w:val="002F383D"/>
    <w:rsid w:val="002F4BC2"/>
    <w:rsid w:val="002F5EFB"/>
    <w:rsid w:val="002F6920"/>
    <w:rsid w:val="002F7C44"/>
    <w:rsid w:val="002F7F7A"/>
    <w:rsid w:val="00301665"/>
    <w:rsid w:val="0030358A"/>
    <w:rsid w:val="003037EE"/>
    <w:rsid w:val="00303AEF"/>
    <w:rsid w:val="00304272"/>
    <w:rsid w:val="00304E76"/>
    <w:rsid w:val="003052D1"/>
    <w:rsid w:val="0030722A"/>
    <w:rsid w:val="00310970"/>
    <w:rsid w:val="0031156B"/>
    <w:rsid w:val="00311EB7"/>
    <w:rsid w:val="00312015"/>
    <w:rsid w:val="00312484"/>
    <w:rsid w:val="00312EB4"/>
    <w:rsid w:val="00313D50"/>
    <w:rsid w:val="00315150"/>
    <w:rsid w:val="00315311"/>
    <w:rsid w:val="00320430"/>
    <w:rsid w:val="003204DB"/>
    <w:rsid w:val="00321019"/>
    <w:rsid w:val="003218F7"/>
    <w:rsid w:val="00321E37"/>
    <w:rsid w:val="0032242D"/>
    <w:rsid w:val="0032320D"/>
    <w:rsid w:val="003234FC"/>
    <w:rsid w:val="00323614"/>
    <w:rsid w:val="0032397B"/>
    <w:rsid w:val="00324BEC"/>
    <w:rsid w:val="00326532"/>
    <w:rsid w:val="00326578"/>
    <w:rsid w:val="003271F0"/>
    <w:rsid w:val="00327526"/>
    <w:rsid w:val="003305A1"/>
    <w:rsid w:val="0033211F"/>
    <w:rsid w:val="003321B9"/>
    <w:rsid w:val="00332DE5"/>
    <w:rsid w:val="00333575"/>
    <w:rsid w:val="00336967"/>
    <w:rsid w:val="00336CF0"/>
    <w:rsid w:val="00337C2D"/>
    <w:rsid w:val="00341FFE"/>
    <w:rsid w:val="0034234A"/>
    <w:rsid w:val="00342C91"/>
    <w:rsid w:val="00344718"/>
    <w:rsid w:val="003454F0"/>
    <w:rsid w:val="00345E1F"/>
    <w:rsid w:val="00345FF4"/>
    <w:rsid w:val="00350AFB"/>
    <w:rsid w:val="00351A44"/>
    <w:rsid w:val="003526CD"/>
    <w:rsid w:val="0035272E"/>
    <w:rsid w:val="00353A4B"/>
    <w:rsid w:val="003544A4"/>
    <w:rsid w:val="00357429"/>
    <w:rsid w:val="00357862"/>
    <w:rsid w:val="00357A20"/>
    <w:rsid w:val="00357B3E"/>
    <w:rsid w:val="00357F5E"/>
    <w:rsid w:val="003609CD"/>
    <w:rsid w:val="00360E64"/>
    <w:rsid w:val="003614D5"/>
    <w:rsid w:val="00361F54"/>
    <w:rsid w:val="00362140"/>
    <w:rsid w:val="003632A8"/>
    <w:rsid w:val="0036335E"/>
    <w:rsid w:val="003645AF"/>
    <w:rsid w:val="00364A69"/>
    <w:rsid w:val="00367480"/>
    <w:rsid w:val="00367E95"/>
    <w:rsid w:val="00370351"/>
    <w:rsid w:val="00370ED6"/>
    <w:rsid w:val="003716B5"/>
    <w:rsid w:val="00371D5E"/>
    <w:rsid w:val="00373844"/>
    <w:rsid w:val="00373F62"/>
    <w:rsid w:val="003743DE"/>
    <w:rsid w:val="003747C5"/>
    <w:rsid w:val="003750AD"/>
    <w:rsid w:val="003767AE"/>
    <w:rsid w:val="00377320"/>
    <w:rsid w:val="00377654"/>
    <w:rsid w:val="00380C94"/>
    <w:rsid w:val="00383235"/>
    <w:rsid w:val="0038424A"/>
    <w:rsid w:val="0038539A"/>
    <w:rsid w:val="0038583A"/>
    <w:rsid w:val="00386447"/>
    <w:rsid w:val="003904AA"/>
    <w:rsid w:val="00390A79"/>
    <w:rsid w:val="00391339"/>
    <w:rsid w:val="00391DF7"/>
    <w:rsid w:val="00393058"/>
    <w:rsid w:val="00393F92"/>
    <w:rsid w:val="0039408B"/>
    <w:rsid w:val="0039415D"/>
    <w:rsid w:val="0039577C"/>
    <w:rsid w:val="00396439"/>
    <w:rsid w:val="00396B2B"/>
    <w:rsid w:val="00396DB3"/>
    <w:rsid w:val="00397950"/>
    <w:rsid w:val="003A0E24"/>
    <w:rsid w:val="003A1622"/>
    <w:rsid w:val="003A3544"/>
    <w:rsid w:val="003A4348"/>
    <w:rsid w:val="003A676B"/>
    <w:rsid w:val="003A6847"/>
    <w:rsid w:val="003A7032"/>
    <w:rsid w:val="003B0E3E"/>
    <w:rsid w:val="003B0E5C"/>
    <w:rsid w:val="003B13D5"/>
    <w:rsid w:val="003B29F5"/>
    <w:rsid w:val="003B4C71"/>
    <w:rsid w:val="003B63D5"/>
    <w:rsid w:val="003B7419"/>
    <w:rsid w:val="003C028B"/>
    <w:rsid w:val="003C10F6"/>
    <w:rsid w:val="003C1BA6"/>
    <w:rsid w:val="003C1CB8"/>
    <w:rsid w:val="003C1D01"/>
    <w:rsid w:val="003C22D2"/>
    <w:rsid w:val="003C239F"/>
    <w:rsid w:val="003C367E"/>
    <w:rsid w:val="003C4763"/>
    <w:rsid w:val="003C5980"/>
    <w:rsid w:val="003C5B7D"/>
    <w:rsid w:val="003C75BF"/>
    <w:rsid w:val="003D0D7F"/>
    <w:rsid w:val="003D274E"/>
    <w:rsid w:val="003D51A4"/>
    <w:rsid w:val="003D5672"/>
    <w:rsid w:val="003D77D8"/>
    <w:rsid w:val="003E0A39"/>
    <w:rsid w:val="003E2CDB"/>
    <w:rsid w:val="003E3953"/>
    <w:rsid w:val="003E4026"/>
    <w:rsid w:val="003E5E15"/>
    <w:rsid w:val="003E6E21"/>
    <w:rsid w:val="003E75F8"/>
    <w:rsid w:val="003F17C0"/>
    <w:rsid w:val="003F64D8"/>
    <w:rsid w:val="00400003"/>
    <w:rsid w:val="00400B81"/>
    <w:rsid w:val="004040D2"/>
    <w:rsid w:val="00406CAD"/>
    <w:rsid w:val="00406E24"/>
    <w:rsid w:val="004070DD"/>
    <w:rsid w:val="004074F3"/>
    <w:rsid w:val="00410AB4"/>
    <w:rsid w:val="0041142E"/>
    <w:rsid w:val="00413E67"/>
    <w:rsid w:val="004165A8"/>
    <w:rsid w:val="00416D00"/>
    <w:rsid w:val="00417F2A"/>
    <w:rsid w:val="004203A2"/>
    <w:rsid w:val="00421328"/>
    <w:rsid w:val="00423FE9"/>
    <w:rsid w:val="0042433A"/>
    <w:rsid w:val="004246BE"/>
    <w:rsid w:val="00424EEC"/>
    <w:rsid w:val="0042530C"/>
    <w:rsid w:val="00425BF1"/>
    <w:rsid w:val="004268E9"/>
    <w:rsid w:val="00426A69"/>
    <w:rsid w:val="00427F28"/>
    <w:rsid w:val="0043077A"/>
    <w:rsid w:val="00430863"/>
    <w:rsid w:val="00431CC0"/>
    <w:rsid w:val="0043559D"/>
    <w:rsid w:val="00440726"/>
    <w:rsid w:val="0044103A"/>
    <w:rsid w:val="0044186B"/>
    <w:rsid w:val="00441B56"/>
    <w:rsid w:val="00442B90"/>
    <w:rsid w:val="004430ED"/>
    <w:rsid w:val="00443429"/>
    <w:rsid w:val="0044496E"/>
    <w:rsid w:val="004468A6"/>
    <w:rsid w:val="00446E7F"/>
    <w:rsid w:val="00447062"/>
    <w:rsid w:val="0045272D"/>
    <w:rsid w:val="00452A2B"/>
    <w:rsid w:val="00452F51"/>
    <w:rsid w:val="00454504"/>
    <w:rsid w:val="00455C4D"/>
    <w:rsid w:val="00456AC3"/>
    <w:rsid w:val="00456FE0"/>
    <w:rsid w:val="004605DA"/>
    <w:rsid w:val="00460631"/>
    <w:rsid w:val="00460F5A"/>
    <w:rsid w:val="00461CD0"/>
    <w:rsid w:val="00461E8D"/>
    <w:rsid w:val="0046297A"/>
    <w:rsid w:val="00464CBD"/>
    <w:rsid w:val="0046585B"/>
    <w:rsid w:val="004660C6"/>
    <w:rsid w:val="0046757A"/>
    <w:rsid w:val="004676FB"/>
    <w:rsid w:val="00467E55"/>
    <w:rsid w:val="0047190D"/>
    <w:rsid w:val="00471C84"/>
    <w:rsid w:val="00471FBB"/>
    <w:rsid w:val="00472CEF"/>
    <w:rsid w:val="00473A14"/>
    <w:rsid w:val="00474136"/>
    <w:rsid w:val="00474FD1"/>
    <w:rsid w:val="004773DF"/>
    <w:rsid w:val="00480642"/>
    <w:rsid w:val="00480E61"/>
    <w:rsid w:val="0048273F"/>
    <w:rsid w:val="00483E2C"/>
    <w:rsid w:val="0048660C"/>
    <w:rsid w:val="004877D4"/>
    <w:rsid w:val="00490C15"/>
    <w:rsid w:val="0049475C"/>
    <w:rsid w:val="00494C5B"/>
    <w:rsid w:val="00495186"/>
    <w:rsid w:val="0049635D"/>
    <w:rsid w:val="00496DFC"/>
    <w:rsid w:val="00496E3F"/>
    <w:rsid w:val="004971EE"/>
    <w:rsid w:val="0049786B"/>
    <w:rsid w:val="00497E64"/>
    <w:rsid w:val="004A0387"/>
    <w:rsid w:val="004A06B2"/>
    <w:rsid w:val="004A291E"/>
    <w:rsid w:val="004A3834"/>
    <w:rsid w:val="004A4E51"/>
    <w:rsid w:val="004A52A2"/>
    <w:rsid w:val="004A6AA4"/>
    <w:rsid w:val="004A7DFD"/>
    <w:rsid w:val="004B054B"/>
    <w:rsid w:val="004B14D3"/>
    <w:rsid w:val="004B3F58"/>
    <w:rsid w:val="004B4434"/>
    <w:rsid w:val="004B5E28"/>
    <w:rsid w:val="004B7937"/>
    <w:rsid w:val="004C2493"/>
    <w:rsid w:val="004C3356"/>
    <w:rsid w:val="004C35E0"/>
    <w:rsid w:val="004C4CC4"/>
    <w:rsid w:val="004C653B"/>
    <w:rsid w:val="004C678E"/>
    <w:rsid w:val="004C73AC"/>
    <w:rsid w:val="004D05D0"/>
    <w:rsid w:val="004D0C21"/>
    <w:rsid w:val="004D0CD0"/>
    <w:rsid w:val="004D2094"/>
    <w:rsid w:val="004D22F8"/>
    <w:rsid w:val="004D426D"/>
    <w:rsid w:val="004D4DA1"/>
    <w:rsid w:val="004D5821"/>
    <w:rsid w:val="004E035A"/>
    <w:rsid w:val="004E1230"/>
    <w:rsid w:val="004E159F"/>
    <w:rsid w:val="004E4D08"/>
    <w:rsid w:val="004E4DE9"/>
    <w:rsid w:val="004E6940"/>
    <w:rsid w:val="004E6AB9"/>
    <w:rsid w:val="004F1FE8"/>
    <w:rsid w:val="004F6A85"/>
    <w:rsid w:val="004F7482"/>
    <w:rsid w:val="005017E7"/>
    <w:rsid w:val="00504336"/>
    <w:rsid w:val="005074B2"/>
    <w:rsid w:val="0051011E"/>
    <w:rsid w:val="005112FC"/>
    <w:rsid w:val="00511716"/>
    <w:rsid w:val="00512B7B"/>
    <w:rsid w:val="00514E2B"/>
    <w:rsid w:val="005156A7"/>
    <w:rsid w:val="005159F2"/>
    <w:rsid w:val="0051632F"/>
    <w:rsid w:val="005163FF"/>
    <w:rsid w:val="00517F56"/>
    <w:rsid w:val="005203D4"/>
    <w:rsid w:val="00521CB3"/>
    <w:rsid w:val="00522DF9"/>
    <w:rsid w:val="0052355D"/>
    <w:rsid w:val="00524514"/>
    <w:rsid w:val="00525732"/>
    <w:rsid w:val="005264DC"/>
    <w:rsid w:val="00532D26"/>
    <w:rsid w:val="00535FD8"/>
    <w:rsid w:val="0053610A"/>
    <w:rsid w:val="005370DF"/>
    <w:rsid w:val="00540805"/>
    <w:rsid w:val="00540D8E"/>
    <w:rsid w:val="00541885"/>
    <w:rsid w:val="00541AE8"/>
    <w:rsid w:val="00542025"/>
    <w:rsid w:val="005441ED"/>
    <w:rsid w:val="00544611"/>
    <w:rsid w:val="005447F7"/>
    <w:rsid w:val="0054629C"/>
    <w:rsid w:val="00546412"/>
    <w:rsid w:val="005464F9"/>
    <w:rsid w:val="0055442F"/>
    <w:rsid w:val="00554C84"/>
    <w:rsid w:val="00555154"/>
    <w:rsid w:val="00555215"/>
    <w:rsid w:val="00555769"/>
    <w:rsid w:val="00557180"/>
    <w:rsid w:val="005602AD"/>
    <w:rsid w:val="00560C50"/>
    <w:rsid w:val="005615F9"/>
    <w:rsid w:val="005618F0"/>
    <w:rsid w:val="005627CD"/>
    <w:rsid w:val="00566EF1"/>
    <w:rsid w:val="005706CF"/>
    <w:rsid w:val="005725EA"/>
    <w:rsid w:val="00573119"/>
    <w:rsid w:val="0057343F"/>
    <w:rsid w:val="00574E1F"/>
    <w:rsid w:val="00576398"/>
    <w:rsid w:val="00577090"/>
    <w:rsid w:val="00577936"/>
    <w:rsid w:val="00577FC3"/>
    <w:rsid w:val="005805E6"/>
    <w:rsid w:val="00581726"/>
    <w:rsid w:val="00581FB8"/>
    <w:rsid w:val="00583245"/>
    <w:rsid w:val="00583659"/>
    <w:rsid w:val="0058368E"/>
    <w:rsid w:val="005839BC"/>
    <w:rsid w:val="00585CBF"/>
    <w:rsid w:val="005860D5"/>
    <w:rsid w:val="0058668E"/>
    <w:rsid w:val="00592045"/>
    <w:rsid w:val="005927CE"/>
    <w:rsid w:val="00592D46"/>
    <w:rsid w:val="00593E59"/>
    <w:rsid w:val="00594DB4"/>
    <w:rsid w:val="00594FF6"/>
    <w:rsid w:val="00595606"/>
    <w:rsid w:val="005A032E"/>
    <w:rsid w:val="005A0B5D"/>
    <w:rsid w:val="005A3790"/>
    <w:rsid w:val="005A37DD"/>
    <w:rsid w:val="005A5300"/>
    <w:rsid w:val="005A5E5D"/>
    <w:rsid w:val="005A6BAE"/>
    <w:rsid w:val="005A72B9"/>
    <w:rsid w:val="005A74D1"/>
    <w:rsid w:val="005B066F"/>
    <w:rsid w:val="005B1EF3"/>
    <w:rsid w:val="005B36A6"/>
    <w:rsid w:val="005B45F8"/>
    <w:rsid w:val="005B4D79"/>
    <w:rsid w:val="005B723B"/>
    <w:rsid w:val="005C1C43"/>
    <w:rsid w:val="005C1F42"/>
    <w:rsid w:val="005C3FC3"/>
    <w:rsid w:val="005C6123"/>
    <w:rsid w:val="005C71E1"/>
    <w:rsid w:val="005C7B1B"/>
    <w:rsid w:val="005D1D74"/>
    <w:rsid w:val="005D6A2A"/>
    <w:rsid w:val="005E2ED8"/>
    <w:rsid w:val="005E3842"/>
    <w:rsid w:val="005E56F9"/>
    <w:rsid w:val="005E76FB"/>
    <w:rsid w:val="005F0B16"/>
    <w:rsid w:val="005F3139"/>
    <w:rsid w:val="005F4892"/>
    <w:rsid w:val="005F51B1"/>
    <w:rsid w:val="00602E79"/>
    <w:rsid w:val="00602F96"/>
    <w:rsid w:val="0060364C"/>
    <w:rsid w:val="0060468C"/>
    <w:rsid w:val="006047A1"/>
    <w:rsid w:val="006050B1"/>
    <w:rsid w:val="006054AA"/>
    <w:rsid w:val="00605795"/>
    <w:rsid w:val="00606048"/>
    <w:rsid w:val="0060676B"/>
    <w:rsid w:val="006068D1"/>
    <w:rsid w:val="0060787B"/>
    <w:rsid w:val="00607E05"/>
    <w:rsid w:val="006147E5"/>
    <w:rsid w:val="00615CD7"/>
    <w:rsid w:val="00620345"/>
    <w:rsid w:val="00620872"/>
    <w:rsid w:val="00620D65"/>
    <w:rsid w:val="006217E9"/>
    <w:rsid w:val="0062282F"/>
    <w:rsid w:val="00622EBF"/>
    <w:rsid w:val="0062450F"/>
    <w:rsid w:val="00624C42"/>
    <w:rsid w:val="0062606B"/>
    <w:rsid w:val="00630105"/>
    <w:rsid w:val="00630642"/>
    <w:rsid w:val="00630DCC"/>
    <w:rsid w:val="0063209B"/>
    <w:rsid w:val="006322C3"/>
    <w:rsid w:val="006345DF"/>
    <w:rsid w:val="006348CF"/>
    <w:rsid w:val="006350E9"/>
    <w:rsid w:val="00635318"/>
    <w:rsid w:val="0063599F"/>
    <w:rsid w:val="00635BAA"/>
    <w:rsid w:val="006362DF"/>
    <w:rsid w:val="006375EE"/>
    <w:rsid w:val="00637A89"/>
    <w:rsid w:val="006406B8"/>
    <w:rsid w:val="006409A8"/>
    <w:rsid w:val="0064115B"/>
    <w:rsid w:val="00643B2E"/>
    <w:rsid w:val="00644E53"/>
    <w:rsid w:val="00647F5E"/>
    <w:rsid w:val="00651FA3"/>
    <w:rsid w:val="006538DA"/>
    <w:rsid w:val="00653BE0"/>
    <w:rsid w:val="00653D8A"/>
    <w:rsid w:val="00653F48"/>
    <w:rsid w:val="0065484E"/>
    <w:rsid w:val="00654BF0"/>
    <w:rsid w:val="006554E6"/>
    <w:rsid w:val="00655540"/>
    <w:rsid w:val="006555EB"/>
    <w:rsid w:val="00656D40"/>
    <w:rsid w:val="00660088"/>
    <w:rsid w:val="00660BE4"/>
    <w:rsid w:val="00661A07"/>
    <w:rsid w:val="00662461"/>
    <w:rsid w:val="00662EB3"/>
    <w:rsid w:val="00663074"/>
    <w:rsid w:val="0066382A"/>
    <w:rsid w:val="0066429E"/>
    <w:rsid w:val="00664578"/>
    <w:rsid w:val="006651D6"/>
    <w:rsid w:val="0066563E"/>
    <w:rsid w:val="00665A59"/>
    <w:rsid w:val="00665CC7"/>
    <w:rsid w:val="00665D63"/>
    <w:rsid w:val="00665DA3"/>
    <w:rsid w:val="0066641F"/>
    <w:rsid w:val="00667C55"/>
    <w:rsid w:val="00670491"/>
    <w:rsid w:val="006712FA"/>
    <w:rsid w:val="00671475"/>
    <w:rsid w:val="0067234F"/>
    <w:rsid w:val="00672383"/>
    <w:rsid w:val="00672C63"/>
    <w:rsid w:val="00673348"/>
    <w:rsid w:val="0067357E"/>
    <w:rsid w:val="006735CD"/>
    <w:rsid w:val="00674035"/>
    <w:rsid w:val="00675AD0"/>
    <w:rsid w:val="00675D53"/>
    <w:rsid w:val="006766F1"/>
    <w:rsid w:val="006774C5"/>
    <w:rsid w:val="00677D39"/>
    <w:rsid w:val="00680407"/>
    <w:rsid w:val="00683ADE"/>
    <w:rsid w:val="006850CB"/>
    <w:rsid w:val="00685FD9"/>
    <w:rsid w:val="006879FB"/>
    <w:rsid w:val="00687B2D"/>
    <w:rsid w:val="006908EA"/>
    <w:rsid w:val="00691ADD"/>
    <w:rsid w:val="006926A4"/>
    <w:rsid w:val="00693ED4"/>
    <w:rsid w:val="00694062"/>
    <w:rsid w:val="00694660"/>
    <w:rsid w:val="0069585D"/>
    <w:rsid w:val="006962CE"/>
    <w:rsid w:val="0069654A"/>
    <w:rsid w:val="00696D1F"/>
    <w:rsid w:val="006970DB"/>
    <w:rsid w:val="00697440"/>
    <w:rsid w:val="006A0555"/>
    <w:rsid w:val="006A148B"/>
    <w:rsid w:val="006A2CEB"/>
    <w:rsid w:val="006A2FD5"/>
    <w:rsid w:val="006A435E"/>
    <w:rsid w:val="006A459D"/>
    <w:rsid w:val="006A54E9"/>
    <w:rsid w:val="006B09B4"/>
    <w:rsid w:val="006B0D98"/>
    <w:rsid w:val="006B235E"/>
    <w:rsid w:val="006B2D3A"/>
    <w:rsid w:val="006B5625"/>
    <w:rsid w:val="006C03EF"/>
    <w:rsid w:val="006C0890"/>
    <w:rsid w:val="006C1909"/>
    <w:rsid w:val="006C1984"/>
    <w:rsid w:val="006C2555"/>
    <w:rsid w:val="006C5A6F"/>
    <w:rsid w:val="006C717B"/>
    <w:rsid w:val="006C7252"/>
    <w:rsid w:val="006D1D94"/>
    <w:rsid w:val="006D2A33"/>
    <w:rsid w:val="006D3A64"/>
    <w:rsid w:val="006D510B"/>
    <w:rsid w:val="006D5292"/>
    <w:rsid w:val="006D6BA4"/>
    <w:rsid w:val="006D6E1F"/>
    <w:rsid w:val="006D7619"/>
    <w:rsid w:val="006D768B"/>
    <w:rsid w:val="006D7850"/>
    <w:rsid w:val="006D7C92"/>
    <w:rsid w:val="006E167F"/>
    <w:rsid w:val="006E169F"/>
    <w:rsid w:val="006E40CA"/>
    <w:rsid w:val="006E55FF"/>
    <w:rsid w:val="006F02B5"/>
    <w:rsid w:val="006F0660"/>
    <w:rsid w:val="006F118C"/>
    <w:rsid w:val="006F1237"/>
    <w:rsid w:val="006F1DD0"/>
    <w:rsid w:val="006F417F"/>
    <w:rsid w:val="006F48B1"/>
    <w:rsid w:val="006F5CC3"/>
    <w:rsid w:val="006F6FF6"/>
    <w:rsid w:val="006F7502"/>
    <w:rsid w:val="006F7E0E"/>
    <w:rsid w:val="00700E39"/>
    <w:rsid w:val="00700E3F"/>
    <w:rsid w:val="00702754"/>
    <w:rsid w:val="007027D8"/>
    <w:rsid w:val="00702D6C"/>
    <w:rsid w:val="0070596B"/>
    <w:rsid w:val="00706D2E"/>
    <w:rsid w:val="00706F3B"/>
    <w:rsid w:val="00710926"/>
    <w:rsid w:val="00711476"/>
    <w:rsid w:val="007119CE"/>
    <w:rsid w:val="00712035"/>
    <w:rsid w:val="007122C5"/>
    <w:rsid w:val="007124E3"/>
    <w:rsid w:val="007128BC"/>
    <w:rsid w:val="0071408F"/>
    <w:rsid w:val="007145C2"/>
    <w:rsid w:val="00714E13"/>
    <w:rsid w:val="007152E7"/>
    <w:rsid w:val="0071654B"/>
    <w:rsid w:val="00716C42"/>
    <w:rsid w:val="007171B6"/>
    <w:rsid w:val="0072034B"/>
    <w:rsid w:val="00721063"/>
    <w:rsid w:val="0072136F"/>
    <w:rsid w:val="0072161D"/>
    <w:rsid w:val="0072257E"/>
    <w:rsid w:val="00722B4F"/>
    <w:rsid w:val="0072395B"/>
    <w:rsid w:val="00727204"/>
    <w:rsid w:val="0072740F"/>
    <w:rsid w:val="00730F5D"/>
    <w:rsid w:val="00731288"/>
    <w:rsid w:val="007323BC"/>
    <w:rsid w:val="00733AE8"/>
    <w:rsid w:val="00734552"/>
    <w:rsid w:val="00734BC3"/>
    <w:rsid w:val="00736025"/>
    <w:rsid w:val="007362F1"/>
    <w:rsid w:val="007365A7"/>
    <w:rsid w:val="00736BDF"/>
    <w:rsid w:val="00736F73"/>
    <w:rsid w:val="00737081"/>
    <w:rsid w:val="00740B54"/>
    <w:rsid w:val="0074103B"/>
    <w:rsid w:val="0074280B"/>
    <w:rsid w:val="00747987"/>
    <w:rsid w:val="007512B0"/>
    <w:rsid w:val="007516FC"/>
    <w:rsid w:val="00751C9A"/>
    <w:rsid w:val="00752B29"/>
    <w:rsid w:val="00753985"/>
    <w:rsid w:val="00754C56"/>
    <w:rsid w:val="00754F2B"/>
    <w:rsid w:val="007564B0"/>
    <w:rsid w:val="00757F7D"/>
    <w:rsid w:val="007635A3"/>
    <w:rsid w:val="007645B9"/>
    <w:rsid w:val="00764610"/>
    <w:rsid w:val="00764613"/>
    <w:rsid w:val="00766E19"/>
    <w:rsid w:val="00767D04"/>
    <w:rsid w:val="0077054F"/>
    <w:rsid w:val="00772080"/>
    <w:rsid w:val="00772F1D"/>
    <w:rsid w:val="007730D8"/>
    <w:rsid w:val="007760BA"/>
    <w:rsid w:val="007761EE"/>
    <w:rsid w:val="0077723F"/>
    <w:rsid w:val="007807F8"/>
    <w:rsid w:val="00781F06"/>
    <w:rsid w:val="00783497"/>
    <w:rsid w:val="007853E4"/>
    <w:rsid w:val="00785AA0"/>
    <w:rsid w:val="007862E9"/>
    <w:rsid w:val="00792541"/>
    <w:rsid w:val="007935A4"/>
    <w:rsid w:val="00793964"/>
    <w:rsid w:val="00794804"/>
    <w:rsid w:val="007950AC"/>
    <w:rsid w:val="00795258"/>
    <w:rsid w:val="00795DED"/>
    <w:rsid w:val="007963DC"/>
    <w:rsid w:val="00797A9D"/>
    <w:rsid w:val="007A0CEB"/>
    <w:rsid w:val="007A272E"/>
    <w:rsid w:val="007A3372"/>
    <w:rsid w:val="007A4753"/>
    <w:rsid w:val="007A48C4"/>
    <w:rsid w:val="007A4C84"/>
    <w:rsid w:val="007A661A"/>
    <w:rsid w:val="007B142F"/>
    <w:rsid w:val="007B1681"/>
    <w:rsid w:val="007B3FFD"/>
    <w:rsid w:val="007B4B27"/>
    <w:rsid w:val="007B5411"/>
    <w:rsid w:val="007B58FB"/>
    <w:rsid w:val="007B618C"/>
    <w:rsid w:val="007C0A57"/>
    <w:rsid w:val="007C1E8B"/>
    <w:rsid w:val="007C261D"/>
    <w:rsid w:val="007C4A76"/>
    <w:rsid w:val="007C4C15"/>
    <w:rsid w:val="007C5519"/>
    <w:rsid w:val="007C6736"/>
    <w:rsid w:val="007D1516"/>
    <w:rsid w:val="007D1756"/>
    <w:rsid w:val="007D291D"/>
    <w:rsid w:val="007D2C47"/>
    <w:rsid w:val="007D3C83"/>
    <w:rsid w:val="007D3EA7"/>
    <w:rsid w:val="007D5085"/>
    <w:rsid w:val="007D68BC"/>
    <w:rsid w:val="007D6A79"/>
    <w:rsid w:val="007D77E6"/>
    <w:rsid w:val="007E0E7D"/>
    <w:rsid w:val="007E135E"/>
    <w:rsid w:val="007E3B56"/>
    <w:rsid w:val="007E5130"/>
    <w:rsid w:val="007E6742"/>
    <w:rsid w:val="007F0DC2"/>
    <w:rsid w:val="007F18C1"/>
    <w:rsid w:val="007F1E7D"/>
    <w:rsid w:val="007F4EA3"/>
    <w:rsid w:val="00802074"/>
    <w:rsid w:val="008020C3"/>
    <w:rsid w:val="00802F11"/>
    <w:rsid w:val="008032AD"/>
    <w:rsid w:val="00803760"/>
    <w:rsid w:val="00803AF3"/>
    <w:rsid w:val="00804CA8"/>
    <w:rsid w:val="008075B1"/>
    <w:rsid w:val="00810830"/>
    <w:rsid w:val="0081176E"/>
    <w:rsid w:val="00811EF1"/>
    <w:rsid w:val="008123B7"/>
    <w:rsid w:val="00813C34"/>
    <w:rsid w:val="008142BB"/>
    <w:rsid w:val="0081551A"/>
    <w:rsid w:val="00817C6E"/>
    <w:rsid w:val="008208B2"/>
    <w:rsid w:val="0082090D"/>
    <w:rsid w:val="00820930"/>
    <w:rsid w:val="00823346"/>
    <w:rsid w:val="0082521E"/>
    <w:rsid w:val="00825F05"/>
    <w:rsid w:val="00825F3F"/>
    <w:rsid w:val="00826670"/>
    <w:rsid w:val="008268D8"/>
    <w:rsid w:val="00826EEA"/>
    <w:rsid w:val="00827707"/>
    <w:rsid w:val="00830D31"/>
    <w:rsid w:val="008329EE"/>
    <w:rsid w:val="00833850"/>
    <w:rsid w:val="008363C4"/>
    <w:rsid w:val="0084048D"/>
    <w:rsid w:val="00841D38"/>
    <w:rsid w:val="008455F1"/>
    <w:rsid w:val="00846BC5"/>
    <w:rsid w:val="008500C1"/>
    <w:rsid w:val="008501DE"/>
    <w:rsid w:val="00850634"/>
    <w:rsid w:val="00852965"/>
    <w:rsid w:val="00852A53"/>
    <w:rsid w:val="00852CE2"/>
    <w:rsid w:val="008537C0"/>
    <w:rsid w:val="0085569F"/>
    <w:rsid w:val="00855DEC"/>
    <w:rsid w:val="008566EC"/>
    <w:rsid w:val="00857477"/>
    <w:rsid w:val="00857F9F"/>
    <w:rsid w:val="00860FA4"/>
    <w:rsid w:val="00862B13"/>
    <w:rsid w:val="00863728"/>
    <w:rsid w:val="00864140"/>
    <w:rsid w:val="00864722"/>
    <w:rsid w:val="00866304"/>
    <w:rsid w:val="008665DB"/>
    <w:rsid w:val="00866B61"/>
    <w:rsid w:val="008674B9"/>
    <w:rsid w:val="008675B5"/>
    <w:rsid w:val="008679EB"/>
    <w:rsid w:val="00870607"/>
    <w:rsid w:val="00874EE1"/>
    <w:rsid w:val="00875363"/>
    <w:rsid w:val="0088438E"/>
    <w:rsid w:val="00884AE7"/>
    <w:rsid w:val="00885C63"/>
    <w:rsid w:val="0088669E"/>
    <w:rsid w:val="00886B35"/>
    <w:rsid w:val="00886C26"/>
    <w:rsid w:val="0088719E"/>
    <w:rsid w:val="00887739"/>
    <w:rsid w:val="008900C9"/>
    <w:rsid w:val="008901A0"/>
    <w:rsid w:val="008903A3"/>
    <w:rsid w:val="008905D3"/>
    <w:rsid w:val="008914A6"/>
    <w:rsid w:val="008923A1"/>
    <w:rsid w:val="008925EA"/>
    <w:rsid w:val="00892E82"/>
    <w:rsid w:val="00892FE4"/>
    <w:rsid w:val="00893FD9"/>
    <w:rsid w:val="00895C06"/>
    <w:rsid w:val="00896D4F"/>
    <w:rsid w:val="00896FA9"/>
    <w:rsid w:val="008A0A73"/>
    <w:rsid w:val="008A23B3"/>
    <w:rsid w:val="008A2744"/>
    <w:rsid w:val="008A3298"/>
    <w:rsid w:val="008A3A8B"/>
    <w:rsid w:val="008A47ED"/>
    <w:rsid w:val="008A50BA"/>
    <w:rsid w:val="008A5902"/>
    <w:rsid w:val="008A674E"/>
    <w:rsid w:val="008B08C9"/>
    <w:rsid w:val="008B0BF7"/>
    <w:rsid w:val="008B1B09"/>
    <w:rsid w:val="008B1FE9"/>
    <w:rsid w:val="008B3D6A"/>
    <w:rsid w:val="008B3E30"/>
    <w:rsid w:val="008B445C"/>
    <w:rsid w:val="008B5C11"/>
    <w:rsid w:val="008C1FF1"/>
    <w:rsid w:val="008C3FF7"/>
    <w:rsid w:val="008C5118"/>
    <w:rsid w:val="008C679D"/>
    <w:rsid w:val="008C7510"/>
    <w:rsid w:val="008D01C9"/>
    <w:rsid w:val="008D1C3E"/>
    <w:rsid w:val="008D3653"/>
    <w:rsid w:val="008D3E55"/>
    <w:rsid w:val="008D51A0"/>
    <w:rsid w:val="008D6173"/>
    <w:rsid w:val="008D67CD"/>
    <w:rsid w:val="008D7891"/>
    <w:rsid w:val="008E146F"/>
    <w:rsid w:val="008E168D"/>
    <w:rsid w:val="008E33A7"/>
    <w:rsid w:val="008E7CA0"/>
    <w:rsid w:val="008F07A3"/>
    <w:rsid w:val="008F09EC"/>
    <w:rsid w:val="008F15E3"/>
    <w:rsid w:val="008F16B7"/>
    <w:rsid w:val="008F2F28"/>
    <w:rsid w:val="008F440C"/>
    <w:rsid w:val="008F46DC"/>
    <w:rsid w:val="008F49C3"/>
    <w:rsid w:val="008F63C6"/>
    <w:rsid w:val="008F727F"/>
    <w:rsid w:val="008F7E8D"/>
    <w:rsid w:val="008F7F2C"/>
    <w:rsid w:val="00903233"/>
    <w:rsid w:val="009037E7"/>
    <w:rsid w:val="0090487D"/>
    <w:rsid w:val="00904C50"/>
    <w:rsid w:val="00905786"/>
    <w:rsid w:val="00906804"/>
    <w:rsid w:val="00906EDB"/>
    <w:rsid w:val="00910149"/>
    <w:rsid w:val="00912128"/>
    <w:rsid w:val="00913685"/>
    <w:rsid w:val="009139CD"/>
    <w:rsid w:val="0091533C"/>
    <w:rsid w:val="00915379"/>
    <w:rsid w:val="00916CA6"/>
    <w:rsid w:val="00920202"/>
    <w:rsid w:val="0092056E"/>
    <w:rsid w:val="00920E6C"/>
    <w:rsid w:val="00921026"/>
    <w:rsid w:val="00922208"/>
    <w:rsid w:val="00923E5C"/>
    <w:rsid w:val="00924360"/>
    <w:rsid w:val="00924C63"/>
    <w:rsid w:val="00924F74"/>
    <w:rsid w:val="00927D69"/>
    <w:rsid w:val="00930092"/>
    <w:rsid w:val="00930DC0"/>
    <w:rsid w:val="009316D4"/>
    <w:rsid w:val="00933974"/>
    <w:rsid w:val="009341A7"/>
    <w:rsid w:val="00934CAB"/>
    <w:rsid w:val="00943583"/>
    <w:rsid w:val="009446F9"/>
    <w:rsid w:val="009451A7"/>
    <w:rsid w:val="009471D0"/>
    <w:rsid w:val="00950277"/>
    <w:rsid w:val="00951C8E"/>
    <w:rsid w:val="00953FCE"/>
    <w:rsid w:val="00954C7E"/>
    <w:rsid w:val="009560E1"/>
    <w:rsid w:val="0095761A"/>
    <w:rsid w:val="00957742"/>
    <w:rsid w:val="00961097"/>
    <w:rsid w:val="00963753"/>
    <w:rsid w:val="009650AE"/>
    <w:rsid w:val="00966FB9"/>
    <w:rsid w:val="009702EA"/>
    <w:rsid w:val="0097263E"/>
    <w:rsid w:val="00972C9E"/>
    <w:rsid w:val="00972E7D"/>
    <w:rsid w:val="00972F2E"/>
    <w:rsid w:val="0097475D"/>
    <w:rsid w:val="009778DC"/>
    <w:rsid w:val="00980DC3"/>
    <w:rsid w:val="0098133D"/>
    <w:rsid w:val="00983C3A"/>
    <w:rsid w:val="009840C3"/>
    <w:rsid w:val="00984C71"/>
    <w:rsid w:val="00986A51"/>
    <w:rsid w:val="00990228"/>
    <w:rsid w:val="00990EEC"/>
    <w:rsid w:val="00992A8F"/>
    <w:rsid w:val="00992CE5"/>
    <w:rsid w:val="0099382A"/>
    <w:rsid w:val="00994B1E"/>
    <w:rsid w:val="0099749D"/>
    <w:rsid w:val="009A052F"/>
    <w:rsid w:val="009A23A7"/>
    <w:rsid w:val="009A3A18"/>
    <w:rsid w:val="009A636D"/>
    <w:rsid w:val="009A64AB"/>
    <w:rsid w:val="009A7F93"/>
    <w:rsid w:val="009B03FD"/>
    <w:rsid w:val="009B1EA2"/>
    <w:rsid w:val="009B33E5"/>
    <w:rsid w:val="009B45AF"/>
    <w:rsid w:val="009B476E"/>
    <w:rsid w:val="009B4EAF"/>
    <w:rsid w:val="009B607B"/>
    <w:rsid w:val="009B7296"/>
    <w:rsid w:val="009C0FF3"/>
    <w:rsid w:val="009C5126"/>
    <w:rsid w:val="009C56EC"/>
    <w:rsid w:val="009D0551"/>
    <w:rsid w:val="009D2DF0"/>
    <w:rsid w:val="009D4C4D"/>
    <w:rsid w:val="009D51D2"/>
    <w:rsid w:val="009D5BD0"/>
    <w:rsid w:val="009D5C27"/>
    <w:rsid w:val="009D696C"/>
    <w:rsid w:val="009D7E3F"/>
    <w:rsid w:val="009E0FB6"/>
    <w:rsid w:val="009E13F1"/>
    <w:rsid w:val="009E181F"/>
    <w:rsid w:val="009E252B"/>
    <w:rsid w:val="009E25D4"/>
    <w:rsid w:val="009E2653"/>
    <w:rsid w:val="009E3F74"/>
    <w:rsid w:val="009E42F1"/>
    <w:rsid w:val="009E5A23"/>
    <w:rsid w:val="009E63A2"/>
    <w:rsid w:val="009E6676"/>
    <w:rsid w:val="009E6EAF"/>
    <w:rsid w:val="009E6F59"/>
    <w:rsid w:val="009F1C3F"/>
    <w:rsid w:val="009F1DE0"/>
    <w:rsid w:val="009F292F"/>
    <w:rsid w:val="009F39EC"/>
    <w:rsid w:val="009F545B"/>
    <w:rsid w:val="009F55C1"/>
    <w:rsid w:val="009F564F"/>
    <w:rsid w:val="009F59BC"/>
    <w:rsid w:val="009F7193"/>
    <w:rsid w:val="009F7D6E"/>
    <w:rsid w:val="00A01E1B"/>
    <w:rsid w:val="00A03EE7"/>
    <w:rsid w:val="00A059DE"/>
    <w:rsid w:val="00A05ECD"/>
    <w:rsid w:val="00A104A2"/>
    <w:rsid w:val="00A117BA"/>
    <w:rsid w:val="00A11D74"/>
    <w:rsid w:val="00A13625"/>
    <w:rsid w:val="00A138DE"/>
    <w:rsid w:val="00A142E2"/>
    <w:rsid w:val="00A14BC3"/>
    <w:rsid w:val="00A14D3B"/>
    <w:rsid w:val="00A15F2B"/>
    <w:rsid w:val="00A20C1A"/>
    <w:rsid w:val="00A214A7"/>
    <w:rsid w:val="00A22C60"/>
    <w:rsid w:val="00A233E5"/>
    <w:rsid w:val="00A24A37"/>
    <w:rsid w:val="00A24A78"/>
    <w:rsid w:val="00A250B8"/>
    <w:rsid w:val="00A2535E"/>
    <w:rsid w:val="00A26CBF"/>
    <w:rsid w:val="00A310CD"/>
    <w:rsid w:val="00A31204"/>
    <w:rsid w:val="00A31E02"/>
    <w:rsid w:val="00A32491"/>
    <w:rsid w:val="00A32A1B"/>
    <w:rsid w:val="00A3308E"/>
    <w:rsid w:val="00A331A9"/>
    <w:rsid w:val="00A33BEC"/>
    <w:rsid w:val="00A34EB9"/>
    <w:rsid w:val="00A403A3"/>
    <w:rsid w:val="00A40B9A"/>
    <w:rsid w:val="00A45A54"/>
    <w:rsid w:val="00A45EA3"/>
    <w:rsid w:val="00A45FA8"/>
    <w:rsid w:val="00A460C8"/>
    <w:rsid w:val="00A47CCF"/>
    <w:rsid w:val="00A50128"/>
    <w:rsid w:val="00A52A58"/>
    <w:rsid w:val="00A54B0F"/>
    <w:rsid w:val="00A55903"/>
    <w:rsid w:val="00A569BA"/>
    <w:rsid w:val="00A57891"/>
    <w:rsid w:val="00A60C3A"/>
    <w:rsid w:val="00A622B9"/>
    <w:rsid w:val="00A62B3B"/>
    <w:rsid w:val="00A62E0D"/>
    <w:rsid w:val="00A63518"/>
    <w:rsid w:val="00A70C02"/>
    <w:rsid w:val="00A70D79"/>
    <w:rsid w:val="00A71153"/>
    <w:rsid w:val="00A71C92"/>
    <w:rsid w:val="00A7379C"/>
    <w:rsid w:val="00A74FB8"/>
    <w:rsid w:val="00A77BDF"/>
    <w:rsid w:val="00A80287"/>
    <w:rsid w:val="00A81155"/>
    <w:rsid w:val="00A8273A"/>
    <w:rsid w:val="00A832DD"/>
    <w:rsid w:val="00A84611"/>
    <w:rsid w:val="00A84E71"/>
    <w:rsid w:val="00A909F0"/>
    <w:rsid w:val="00A91FC1"/>
    <w:rsid w:val="00A92EE7"/>
    <w:rsid w:val="00A9306C"/>
    <w:rsid w:val="00A93348"/>
    <w:rsid w:val="00A94579"/>
    <w:rsid w:val="00A95340"/>
    <w:rsid w:val="00A96868"/>
    <w:rsid w:val="00A9687E"/>
    <w:rsid w:val="00A97137"/>
    <w:rsid w:val="00A977FD"/>
    <w:rsid w:val="00AA12A7"/>
    <w:rsid w:val="00AA24E0"/>
    <w:rsid w:val="00AA38E9"/>
    <w:rsid w:val="00AA41D8"/>
    <w:rsid w:val="00AA476C"/>
    <w:rsid w:val="00AA4A1C"/>
    <w:rsid w:val="00AA629F"/>
    <w:rsid w:val="00AA63EE"/>
    <w:rsid w:val="00AA7075"/>
    <w:rsid w:val="00AA71F6"/>
    <w:rsid w:val="00AA7BB3"/>
    <w:rsid w:val="00AB0B9B"/>
    <w:rsid w:val="00AB0DBD"/>
    <w:rsid w:val="00AB2087"/>
    <w:rsid w:val="00AB46B1"/>
    <w:rsid w:val="00AB4A25"/>
    <w:rsid w:val="00AB4E9C"/>
    <w:rsid w:val="00AB54C6"/>
    <w:rsid w:val="00AB5E62"/>
    <w:rsid w:val="00AB65A6"/>
    <w:rsid w:val="00AB6EEF"/>
    <w:rsid w:val="00AC1093"/>
    <w:rsid w:val="00AC1E8E"/>
    <w:rsid w:val="00AC2D21"/>
    <w:rsid w:val="00AC38BE"/>
    <w:rsid w:val="00AC52DF"/>
    <w:rsid w:val="00AC549A"/>
    <w:rsid w:val="00AC7703"/>
    <w:rsid w:val="00AD0205"/>
    <w:rsid w:val="00AD352D"/>
    <w:rsid w:val="00AD3F5C"/>
    <w:rsid w:val="00AD4CE4"/>
    <w:rsid w:val="00AD587A"/>
    <w:rsid w:val="00AD783B"/>
    <w:rsid w:val="00AE1126"/>
    <w:rsid w:val="00AE1139"/>
    <w:rsid w:val="00AE2C6C"/>
    <w:rsid w:val="00AE2D54"/>
    <w:rsid w:val="00AE2FFA"/>
    <w:rsid w:val="00AE3871"/>
    <w:rsid w:val="00AE402F"/>
    <w:rsid w:val="00AE5C2E"/>
    <w:rsid w:val="00AE60DF"/>
    <w:rsid w:val="00AF452B"/>
    <w:rsid w:val="00AF4AB3"/>
    <w:rsid w:val="00AF5E53"/>
    <w:rsid w:val="00AF7045"/>
    <w:rsid w:val="00AF7B6C"/>
    <w:rsid w:val="00B01D75"/>
    <w:rsid w:val="00B02B6C"/>
    <w:rsid w:val="00B0433A"/>
    <w:rsid w:val="00B049C9"/>
    <w:rsid w:val="00B0508E"/>
    <w:rsid w:val="00B06F4A"/>
    <w:rsid w:val="00B10A11"/>
    <w:rsid w:val="00B127C8"/>
    <w:rsid w:val="00B13443"/>
    <w:rsid w:val="00B213E6"/>
    <w:rsid w:val="00B21E92"/>
    <w:rsid w:val="00B2264E"/>
    <w:rsid w:val="00B252E3"/>
    <w:rsid w:val="00B26630"/>
    <w:rsid w:val="00B26A02"/>
    <w:rsid w:val="00B26B8F"/>
    <w:rsid w:val="00B27B63"/>
    <w:rsid w:val="00B27EE9"/>
    <w:rsid w:val="00B3297E"/>
    <w:rsid w:val="00B345D2"/>
    <w:rsid w:val="00B353C3"/>
    <w:rsid w:val="00B356FC"/>
    <w:rsid w:val="00B358AF"/>
    <w:rsid w:val="00B37067"/>
    <w:rsid w:val="00B40757"/>
    <w:rsid w:val="00B40990"/>
    <w:rsid w:val="00B40C00"/>
    <w:rsid w:val="00B4168E"/>
    <w:rsid w:val="00B41A12"/>
    <w:rsid w:val="00B41F1D"/>
    <w:rsid w:val="00B4414F"/>
    <w:rsid w:val="00B475D8"/>
    <w:rsid w:val="00B4782F"/>
    <w:rsid w:val="00B5300A"/>
    <w:rsid w:val="00B53098"/>
    <w:rsid w:val="00B53269"/>
    <w:rsid w:val="00B541E6"/>
    <w:rsid w:val="00B561F4"/>
    <w:rsid w:val="00B57015"/>
    <w:rsid w:val="00B57769"/>
    <w:rsid w:val="00B57B9F"/>
    <w:rsid w:val="00B60DE1"/>
    <w:rsid w:val="00B61AF8"/>
    <w:rsid w:val="00B62A6B"/>
    <w:rsid w:val="00B6328E"/>
    <w:rsid w:val="00B645EB"/>
    <w:rsid w:val="00B6656B"/>
    <w:rsid w:val="00B6759C"/>
    <w:rsid w:val="00B706D4"/>
    <w:rsid w:val="00B71721"/>
    <w:rsid w:val="00B71F49"/>
    <w:rsid w:val="00B7399D"/>
    <w:rsid w:val="00B73F36"/>
    <w:rsid w:val="00B7474E"/>
    <w:rsid w:val="00B7493C"/>
    <w:rsid w:val="00B749C6"/>
    <w:rsid w:val="00B752A3"/>
    <w:rsid w:val="00B764C9"/>
    <w:rsid w:val="00B76829"/>
    <w:rsid w:val="00B76C3A"/>
    <w:rsid w:val="00B77DBD"/>
    <w:rsid w:val="00B8056B"/>
    <w:rsid w:val="00B82FDE"/>
    <w:rsid w:val="00B84CA0"/>
    <w:rsid w:val="00B878B2"/>
    <w:rsid w:val="00B87B54"/>
    <w:rsid w:val="00B9067B"/>
    <w:rsid w:val="00B90BAE"/>
    <w:rsid w:val="00B9107E"/>
    <w:rsid w:val="00B9120F"/>
    <w:rsid w:val="00B9309D"/>
    <w:rsid w:val="00B9514A"/>
    <w:rsid w:val="00B95E45"/>
    <w:rsid w:val="00B960E3"/>
    <w:rsid w:val="00BA001F"/>
    <w:rsid w:val="00BA1B92"/>
    <w:rsid w:val="00BA225F"/>
    <w:rsid w:val="00BA3406"/>
    <w:rsid w:val="00BA46B5"/>
    <w:rsid w:val="00BA4B95"/>
    <w:rsid w:val="00BB0582"/>
    <w:rsid w:val="00BB1614"/>
    <w:rsid w:val="00BB201B"/>
    <w:rsid w:val="00BB2048"/>
    <w:rsid w:val="00BB56BD"/>
    <w:rsid w:val="00BB622F"/>
    <w:rsid w:val="00BB65B3"/>
    <w:rsid w:val="00BC0134"/>
    <w:rsid w:val="00BC0683"/>
    <w:rsid w:val="00BC0E4A"/>
    <w:rsid w:val="00BC219B"/>
    <w:rsid w:val="00BC66F5"/>
    <w:rsid w:val="00BC68E1"/>
    <w:rsid w:val="00BC6E23"/>
    <w:rsid w:val="00BD0B15"/>
    <w:rsid w:val="00BD1591"/>
    <w:rsid w:val="00BD1806"/>
    <w:rsid w:val="00BD1E84"/>
    <w:rsid w:val="00BD28BC"/>
    <w:rsid w:val="00BD370D"/>
    <w:rsid w:val="00BD3982"/>
    <w:rsid w:val="00BD4302"/>
    <w:rsid w:val="00BD7226"/>
    <w:rsid w:val="00BD78ED"/>
    <w:rsid w:val="00BE17C7"/>
    <w:rsid w:val="00BE1D5A"/>
    <w:rsid w:val="00BE23F9"/>
    <w:rsid w:val="00BE3044"/>
    <w:rsid w:val="00BE4043"/>
    <w:rsid w:val="00BE4AE9"/>
    <w:rsid w:val="00BE67D1"/>
    <w:rsid w:val="00BE72F4"/>
    <w:rsid w:val="00BF16B2"/>
    <w:rsid w:val="00BF36CF"/>
    <w:rsid w:val="00BF3CB4"/>
    <w:rsid w:val="00BF63D4"/>
    <w:rsid w:val="00BF7164"/>
    <w:rsid w:val="00BF7206"/>
    <w:rsid w:val="00C003B9"/>
    <w:rsid w:val="00C00AC0"/>
    <w:rsid w:val="00C01D75"/>
    <w:rsid w:val="00C039A0"/>
    <w:rsid w:val="00C06EDD"/>
    <w:rsid w:val="00C0710E"/>
    <w:rsid w:val="00C0759B"/>
    <w:rsid w:val="00C10446"/>
    <w:rsid w:val="00C118D8"/>
    <w:rsid w:val="00C122D2"/>
    <w:rsid w:val="00C14CCD"/>
    <w:rsid w:val="00C15520"/>
    <w:rsid w:val="00C1772E"/>
    <w:rsid w:val="00C216A4"/>
    <w:rsid w:val="00C21D95"/>
    <w:rsid w:val="00C242A0"/>
    <w:rsid w:val="00C270C0"/>
    <w:rsid w:val="00C270C1"/>
    <w:rsid w:val="00C301DC"/>
    <w:rsid w:val="00C32369"/>
    <w:rsid w:val="00C3257A"/>
    <w:rsid w:val="00C326A4"/>
    <w:rsid w:val="00C33023"/>
    <w:rsid w:val="00C355A3"/>
    <w:rsid w:val="00C35743"/>
    <w:rsid w:val="00C36116"/>
    <w:rsid w:val="00C365D9"/>
    <w:rsid w:val="00C36C20"/>
    <w:rsid w:val="00C4256D"/>
    <w:rsid w:val="00C426AC"/>
    <w:rsid w:val="00C4387E"/>
    <w:rsid w:val="00C43C8C"/>
    <w:rsid w:val="00C43D42"/>
    <w:rsid w:val="00C44AF6"/>
    <w:rsid w:val="00C44D76"/>
    <w:rsid w:val="00C4502A"/>
    <w:rsid w:val="00C50751"/>
    <w:rsid w:val="00C5181A"/>
    <w:rsid w:val="00C5510B"/>
    <w:rsid w:val="00C56556"/>
    <w:rsid w:val="00C57C2F"/>
    <w:rsid w:val="00C57C31"/>
    <w:rsid w:val="00C6046C"/>
    <w:rsid w:val="00C604AA"/>
    <w:rsid w:val="00C619C0"/>
    <w:rsid w:val="00C640C5"/>
    <w:rsid w:val="00C659EA"/>
    <w:rsid w:val="00C7189D"/>
    <w:rsid w:val="00C719BD"/>
    <w:rsid w:val="00C727C1"/>
    <w:rsid w:val="00C72B82"/>
    <w:rsid w:val="00C72C51"/>
    <w:rsid w:val="00C734F2"/>
    <w:rsid w:val="00C737DF"/>
    <w:rsid w:val="00C73C71"/>
    <w:rsid w:val="00C74220"/>
    <w:rsid w:val="00C743CF"/>
    <w:rsid w:val="00C75068"/>
    <w:rsid w:val="00C75B45"/>
    <w:rsid w:val="00C777AF"/>
    <w:rsid w:val="00C801C4"/>
    <w:rsid w:val="00C80324"/>
    <w:rsid w:val="00C80DA7"/>
    <w:rsid w:val="00C8190C"/>
    <w:rsid w:val="00C81B54"/>
    <w:rsid w:val="00C8274F"/>
    <w:rsid w:val="00C8287C"/>
    <w:rsid w:val="00C82B3E"/>
    <w:rsid w:val="00C83908"/>
    <w:rsid w:val="00C83A2D"/>
    <w:rsid w:val="00C857EB"/>
    <w:rsid w:val="00C8599C"/>
    <w:rsid w:val="00C85EA4"/>
    <w:rsid w:val="00C86543"/>
    <w:rsid w:val="00C87076"/>
    <w:rsid w:val="00C90F92"/>
    <w:rsid w:val="00C91EA4"/>
    <w:rsid w:val="00C93297"/>
    <w:rsid w:val="00C93CDC"/>
    <w:rsid w:val="00C93E06"/>
    <w:rsid w:val="00C93F8D"/>
    <w:rsid w:val="00C954CB"/>
    <w:rsid w:val="00C97BD5"/>
    <w:rsid w:val="00CA339E"/>
    <w:rsid w:val="00CA36E9"/>
    <w:rsid w:val="00CA6C38"/>
    <w:rsid w:val="00CB040F"/>
    <w:rsid w:val="00CB0FDE"/>
    <w:rsid w:val="00CB1AB6"/>
    <w:rsid w:val="00CB2A57"/>
    <w:rsid w:val="00CB3CB6"/>
    <w:rsid w:val="00CB46C3"/>
    <w:rsid w:val="00CB479D"/>
    <w:rsid w:val="00CB754C"/>
    <w:rsid w:val="00CB79A8"/>
    <w:rsid w:val="00CC1B8D"/>
    <w:rsid w:val="00CC2FD2"/>
    <w:rsid w:val="00CC47C3"/>
    <w:rsid w:val="00CC590B"/>
    <w:rsid w:val="00CC5A82"/>
    <w:rsid w:val="00CC5C75"/>
    <w:rsid w:val="00CC6471"/>
    <w:rsid w:val="00CC749B"/>
    <w:rsid w:val="00CC7A6A"/>
    <w:rsid w:val="00CC7FE6"/>
    <w:rsid w:val="00CD2CC9"/>
    <w:rsid w:val="00CD2DF4"/>
    <w:rsid w:val="00CD3495"/>
    <w:rsid w:val="00CD5226"/>
    <w:rsid w:val="00CD5602"/>
    <w:rsid w:val="00CD5ECA"/>
    <w:rsid w:val="00CD6F07"/>
    <w:rsid w:val="00CD7773"/>
    <w:rsid w:val="00CE0A8B"/>
    <w:rsid w:val="00CE0F97"/>
    <w:rsid w:val="00CE10D3"/>
    <w:rsid w:val="00CE2130"/>
    <w:rsid w:val="00CE32BB"/>
    <w:rsid w:val="00CE3796"/>
    <w:rsid w:val="00CE71EB"/>
    <w:rsid w:val="00CF0523"/>
    <w:rsid w:val="00CF2114"/>
    <w:rsid w:val="00CF38AD"/>
    <w:rsid w:val="00CF4DBF"/>
    <w:rsid w:val="00D007F1"/>
    <w:rsid w:val="00D017AA"/>
    <w:rsid w:val="00D02B4E"/>
    <w:rsid w:val="00D0367B"/>
    <w:rsid w:val="00D03FA8"/>
    <w:rsid w:val="00D0555F"/>
    <w:rsid w:val="00D05A08"/>
    <w:rsid w:val="00D05EDA"/>
    <w:rsid w:val="00D0641A"/>
    <w:rsid w:val="00D06BE0"/>
    <w:rsid w:val="00D06F87"/>
    <w:rsid w:val="00D118E0"/>
    <w:rsid w:val="00D1403C"/>
    <w:rsid w:val="00D14136"/>
    <w:rsid w:val="00D15F12"/>
    <w:rsid w:val="00D170DD"/>
    <w:rsid w:val="00D175F3"/>
    <w:rsid w:val="00D17A5D"/>
    <w:rsid w:val="00D17C2E"/>
    <w:rsid w:val="00D17E0E"/>
    <w:rsid w:val="00D2176F"/>
    <w:rsid w:val="00D22A57"/>
    <w:rsid w:val="00D25430"/>
    <w:rsid w:val="00D25CBB"/>
    <w:rsid w:val="00D27099"/>
    <w:rsid w:val="00D30DBC"/>
    <w:rsid w:val="00D32360"/>
    <w:rsid w:val="00D3275E"/>
    <w:rsid w:val="00D32996"/>
    <w:rsid w:val="00D34049"/>
    <w:rsid w:val="00D35B02"/>
    <w:rsid w:val="00D35D71"/>
    <w:rsid w:val="00D375A4"/>
    <w:rsid w:val="00D376C1"/>
    <w:rsid w:val="00D37B29"/>
    <w:rsid w:val="00D40CF1"/>
    <w:rsid w:val="00D4432A"/>
    <w:rsid w:val="00D46A03"/>
    <w:rsid w:val="00D56635"/>
    <w:rsid w:val="00D56F9B"/>
    <w:rsid w:val="00D6159B"/>
    <w:rsid w:val="00D62E84"/>
    <w:rsid w:val="00D6449E"/>
    <w:rsid w:val="00D65F77"/>
    <w:rsid w:val="00D67589"/>
    <w:rsid w:val="00D67924"/>
    <w:rsid w:val="00D70F4C"/>
    <w:rsid w:val="00D722C1"/>
    <w:rsid w:val="00D729D6"/>
    <w:rsid w:val="00D737AF"/>
    <w:rsid w:val="00D748DE"/>
    <w:rsid w:val="00D74E64"/>
    <w:rsid w:val="00D754E4"/>
    <w:rsid w:val="00D758F9"/>
    <w:rsid w:val="00D765C2"/>
    <w:rsid w:val="00D76F6F"/>
    <w:rsid w:val="00D8333C"/>
    <w:rsid w:val="00D83EB3"/>
    <w:rsid w:val="00D85C42"/>
    <w:rsid w:val="00D86109"/>
    <w:rsid w:val="00D86A54"/>
    <w:rsid w:val="00D871BA"/>
    <w:rsid w:val="00D9038D"/>
    <w:rsid w:val="00D9178E"/>
    <w:rsid w:val="00D92666"/>
    <w:rsid w:val="00D954C1"/>
    <w:rsid w:val="00D95A92"/>
    <w:rsid w:val="00D95C84"/>
    <w:rsid w:val="00DA0A57"/>
    <w:rsid w:val="00DA42F9"/>
    <w:rsid w:val="00DA4B78"/>
    <w:rsid w:val="00DA4C8C"/>
    <w:rsid w:val="00DA5199"/>
    <w:rsid w:val="00DA6569"/>
    <w:rsid w:val="00DA6FAF"/>
    <w:rsid w:val="00DA7246"/>
    <w:rsid w:val="00DB1EB2"/>
    <w:rsid w:val="00DB212A"/>
    <w:rsid w:val="00DB2670"/>
    <w:rsid w:val="00DB2DF1"/>
    <w:rsid w:val="00DB56B6"/>
    <w:rsid w:val="00DB6D50"/>
    <w:rsid w:val="00DB7ECA"/>
    <w:rsid w:val="00DB7EEE"/>
    <w:rsid w:val="00DB7F8E"/>
    <w:rsid w:val="00DC0F9E"/>
    <w:rsid w:val="00DC1494"/>
    <w:rsid w:val="00DC149F"/>
    <w:rsid w:val="00DC2962"/>
    <w:rsid w:val="00DC2F29"/>
    <w:rsid w:val="00DC4B91"/>
    <w:rsid w:val="00DC683A"/>
    <w:rsid w:val="00DC75A2"/>
    <w:rsid w:val="00DD0456"/>
    <w:rsid w:val="00DD0D59"/>
    <w:rsid w:val="00DD3D54"/>
    <w:rsid w:val="00DD593F"/>
    <w:rsid w:val="00DD5A55"/>
    <w:rsid w:val="00DD5CD2"/>
    <w:rsid w:val="00DD5E1F"/>
    <w:rsid w:val="00DD6D9C"/>
    <w:rsid w:val="00DE01C5"/>
    <w:rsid w:val="00DE1DF6"/>
    <w:rsid w:val="00DE49DD"/>
    <w:rsid w:val="00DE58B7"/>
    <w:rsid w:val="00DE6194"/>
    <w:rsid w:val="00DE660B"/>
    <w:rsid w:val="00DF15FA"/>
    <w:rsid w:val="00DF1E57"/>
    <w:rsid w:val="00DF2DB1"/>
    <w:rsid w:val="00DF36A9"/>
    <w:rsid w:val="00DF5250"/>
    <w:rsid w:val="00DF5356"/>
    <w:rsid w:val="00DF5E66"/>
    <w:rsid w:val="00DF65C2"/>
    <w:rsid w:val="00DF70D2"/>
    <w:rsid w:val="00DF7D07"/>
    <w:rsid w:val="00DF7F65"/>
    <w:rsid w:val="00DF7FEE"/>
    <w:rsid w:val="00E01E71"/>
    <w:rsid w:val="00E0304C"/>
    <w:rsid w:val="00E031AC"/>
    <w:rsid w:val="00E031FE"/>
    <w:rsid w:val="00E05E32"/>
    <w:rsid w:val="00E060A6"/>
    <w:rsid w:val="00E1103E"/>
    <w:rsid w:val="00E12885"/>
    <w:rsid w:val="00E12CA7"/>
    <w:rsid w:val="00E135DF"/>
    <w:rsid w:val="00E13644"/>
    <w:rsid w:val="00E1480B"/>
    <w:rsid w:val="00E165ED"/>
    <w:rsid w:val="00E2071B"/>
    <w:rsid w:val="00E20993"/>
    <w:rsid w:val="00E20C89"/>
    <w:rsid w:val="00E231AB"/>
    <w:rsid w:val="00E24857"/>
    <w:rsid w:val="00E25158"/>
    <w:rsid w:val="00E26398"/>
    <w:rsid w:val="00E272EC"/>
    <w:rsid w:val="00E27370"/>
    <w:rsid w:val="00E30BCE"/>
    <w:rsid w:val="00E316EE"/>
    <w:rsid w:val="00E32D2C"/>
    <w:rsid w:val="00E36816"/>
    <w:rsid w:val="00E37B42"/>
    <w:rsid w:val="00E41B83"/>
    <w:rsid w:val="00E43467"/>
    <w:rsid w:val="00E44155"/>
    <w:rsid w:val="00E452A9"/>
    <w:rsid w:val="00E452BF"/>
    <w:rsid w:val="00E460D0"/>
    <w:rsid w:val="00E47776"/>
    <w:rsid w:val="00E47D47"/>
    <w:rsid w:val="00E50538"/>
    <w:rsid w:val="00E50C3F"/>
    <w:rsid w:val="00E53026"/>
    <w:rsid w:val="00E54D03"/>
    <w:rsid w:val="00E56A25"/>
    <w:rsid w:val="00E5731B"/>
    <w:rsid w:val="00E606CF"/>
    <w:rsid w:val="00E60BA5"/>
    <w:rsid w:val="00E60D7B"/>
    <w:rsid w:val="00E6130A"/>
    <w:rsid w:val="00E61AFF"/>
    <w:rsid w:val="00E626F5"/>
    <w:rsid w:val="00E64BC6"/>
    <w:rsid w:val="00E64EFF"/>
    <w:rsid w:val="00E6510D"/>
    <w:rsid w:val="00E65137"/>
    <w:rsid w:val="00E66EFA"/>
    <w:rsid w:val="00E7039F"/>
    <w:rsid w:val="00E7106E"/>
    <w:rsid w:val="00E749B2"/>
    <w:rsid w:val="00E77805"/>
    <w:rsid w:val="00E80184"/>
    <w:rsid w:val="00E824B1"/>
    <w:rsid w:val="00E8489A"/>
    <w:rsid w:val="00E84AD6"/>
    <w:rsid w:val="00E852BC"/>
    <w:rsid w:val="00E85935"/>
    <w:rsid w:val="00E85A1E"/>
    <w:rsid w:val="00E85A42"/>
    <w:rsid w:val="00E9044C"/>
    <w:rsid w:val="00E90938"/>
    <w:rsid w:val="00E91178"/>
    <w:rsid w:val="00E914C7"/>
    <w:rsid w:val="00E91767"/>
    <w:rsid w:val="00E91A29"/>
    <w:rsid w:val="00E93299"/>
    <w:rsid w:val="00E93E15"/>
    <w:rsid w:val="00E93E6B"/>
    <w:rsid w:val="00E94A48"/>
    <w:rsid w:val="00E94C2B"/>
    <w:rsid w:val="00E9508D"/>
    <w:rsid w:val="00E95682"/>
    <w:rsid w:val="00E96FB9"/>
    <w:rsid w:val="00E97C11"/>
    <w:rsid w:val="00EA032C"/>
    <w:rsid w:val="00EA193B"/>
    <w:rsid w:val="00EA2742"/>
    <w:rsid w:val="00EA3603"/>
    <w:rsid w:val="00EA754F"/>
    <w:rsid w:val="00EA76E9"/>
    <w:rsid w:val="00EB0DF1"/>
    <w:rsid w:val="00EB20F9"/>
    <w:rsid w:val="00EB3C09"/>
    <w:rsid w:val="00EB4A6D"/>
    <w:rsid w:val="00EB4FF9"/>
    <w:rsid w:val="00EB59A9"/>
    <w:rsid w:val="00EB5FF7"/>
    <w:rsid w:val="00EB68A5"/>
    <w:rsid w:val="00EB6AD0"/>
    <w:rsid w:val="00EB6E96"/>
    <w:rsid w:val="00EB7F09"/>
    <w:rsid w:val="00EC334E"/>
    <w:rsid w:val="00EC41E7"/>
    <w:rsid w:val="00EC4247"/>
    <w:rsid w:val="00EC62EB"/>
    <w:rsid w:val="00EC7535"/>
    <w:rsid w:val="00EC777A"/>
    <w:rsid w:val="00EC7783"/>
    <w:rsid w:val="00ED1D48"/>
    <w:rsid w:val="00ED37BB"/>
    <w:rsid w:val="00ED4BC2"/>
    <w:rsid w:val="00ED796A"/>
    <w:rsid w:val="00EE03FA"/>
    <w:rsid w:val="00EE0B99"/>
    <w:rsid w:val="00EE2180"/>
    <w:rsid w:val="00EE2625"/>
    <w:rsid w:val="00EE379D"/>
    <w:rsid w:val="00EE420B"/>
    <w:rsid w:val="00EE4431"/>
    <w:rsid w:val="00EE4985"/>
    <w:rsid w:val="00EE4C39"/>
    <w:rsid w:val="00EE5228"/>
    <w:rsid w:val="00EE5640"/>
    <w:rsid w:val="00EE617D"/>
    <w:rsid w:val="00EF117A"/>
    <w:rsid w:val="00EF185C"/>
    <w:rsid w:val="00EF1BB6"/>
    <w:rsid w:val="00EF7CEC"/>
    <w:rsid w:val="00F035CC"/>
    <w:rsid w:val="00F042C3"/>
    <w:rsid w:val="00F047B4"/>
    <w:rsid w:val="00F04BF9"/>
    <w:rsid w:val="00F04E38"/>
    <w:rsid w:val="00F05283"/>
    <w:rsid w:val="00F06FBC"/>
    <w:rsid w:val="00F116A6"/>
    <w:rsid w:val="00F11D28"/>
    <w:rsid w:val="00F1457A"/>
    <w:rsid w:val="00F14950"/>
    <w:rsid w:val="00F16AB8"/>
    <w:rsid w:val="00F16C21"/>
    <w:rsid w:val="00F2053B"/>
    <w:rsid w:val="00F20ED0"/>
    <w:rsid w:val="00F2102D"/>
    <w:rsid w:val="00F22A67"/>
    <w:rsid w:val="00F242CC"/>
    <w:rsid w:val="00F26AF1"/>
    <w:rsid w:val="00F276E5"/>
    <w:rsid w:val="00F3008C"/>
    <w:rsid w:val="00F3073B"/>
    <w:rsid w:val="00F314DF"/>
    <w:rsid w:val="00F31B4D"/>
    <w:rsid w:val="00F320F5"/>
    <w:rsid w:val="00F326EB"/>
    <w:rsid w:val="00F35B59"/>
    <w:rsid w:val="00F36D5E"/>
    <w:rsid w:val="00F371F7"/>
    <w:rsid w:val="00F3751F"/>
    <w:rsid w:val="00F37703"/>
    <w:rsid w:val="00F37D73"/>
    <w:rsid w:val="00F42065"/>
    <w:rsid w:val="00F42B1F"/>
    <w:rsid w:val="00F4325D"/>
    <w:rsid w:val="00F43561"/>
    <w:rsid w:val="00F43BD2"/>
    <w:rsid w:val="00F448D3"/>
    <w:rsid w:val="00F45044"/>
    <w:rsid w:val="00F451C9"/>
    <w:rsid w:val="00F45233"/>
    <w:rsid w:val="00F47975"/>
    <w:rsid w:val="00F47B8F"/>
    <w:rsid w:val="00F50F4E"/>
    <w:rsid w:val="00F52A67"/>
    <w:rsid w:val="00F54BC0"/>
    <w:rsid w:val="00F54C63"/>
    <w:rsid w:val="00F55C5F"/>
    <w:rsid w:val="00F563F9"/>
    <w:rsid w:val="00F57385"/>
    <w:rsid w:val="00F60F2C"/>
    <w:rsid w:val="00F628CC"/>
    <w:rsid w:val="00F6290A"/>
    <w:rsid w:val="00F63274"/>
    <w:rsid w:val="00F63CB4"/>
    <w:rsid w:val="00F6463C"/>
    <w:rsid w:val="00F64CAE"/>
    <w:rsid w:val="00F655E1"/>
    <w:rsid w:val="00F65BA5"/>
    <w:rsid w:val="00F70360"/>
    <w:rsid w:val="00F71DE3"/>
    <w:rsid w:val="00F725B9"/>
    <w:rsid w:val="00F72C27"/>
    <w:rsid w:val="00F73CC5"/>
    <w:rsid w:val="00F7440E"/>
    <w:rsid w:val="00F74779"/>
    <w:rsid w:val="00F74837"/>
    <w:rsid w:val="00F75BB8"/>
    <w:rsid w:val="00F8096A"/>
    <w:rsid w:val="00F80F86"/>
    <w:rsid w:val="00F82964"/>
    <w:rsid w:val="00F848E3"/>
    <w:rsid w:val="00F84B6C"/>
    <w:rsid w:val="00F878D5"/>
    <w:rsid w:val="00F90D7E"/>
    <w:rsid w:val="00F91285"/>
    <w:rsid w:val="00F914E1"/>
    <w:rsid w:val="00F914EE"/>
    <w:rsid w:val="00F926D9"/>
    <w:rsid w:val="00F9280C"/>
    <w:rsid w:val="00F92A4E"/>
    <w:rsid w:val="00F92AE8"/>
    <w:rsid w:val="00F93592"/>
    <w:rsid w:val="00F94726"/>
    <w:rsid w:val="00F947BE"/>
    <w:rsid w:val="00FA2C0C"/>
    <w:rsid w:val="00FA3136"/>
    <w:rsid w:val="00FA51EC"/>
    <w:rsid w:val="00FA5F65"/>
    <w:rsid w:val="00FA600D"/>
    <w:rsid w:val="00FA6EDA"/>
    <w:rsid w:val="00FA7467"/>
    <w:rsid w:val="00FA7A26"/>
    <w:rsid w:val="00FB05C9"/>
    <w:rsid w:val="00FB078B"/>
    <w:rsid w:val="00FB162D"/>
    <w:rsid w:val="00FB1A73"/>
    <w:rsid w:val="00FB27D6"/>
    <w:rsid w:val="00FB3BA1"/>
    <w:rsid w:val="00FB44AD"/>
    <w:rsid w:val="00FB7AB6"/>
    <w:rsid w:val="00FC139A"/>
    <w:rsid w:val="00FC13E6"/>
    <w:rsid w:val="00FC13EF"/>
    <w:rsid w:val="00FC3A4E"/>
    <w:rsid w:val="00FC66F9"/>
    <w:rsid w:val="00FC7240"/>
    <w:rsid w:val="00FD1211"/>
    <w:rsid w:val="00FD1E4B"/>
    <w:rsid w:val="00FD2F5F"/>
    <w:rsid w:val="00FD33EA"/>
    <w:rsid w:val="00FD3437"/>
    <w:rsid w:val="00FD64CB"/>
    <w:rsid w:val="00FD73B5"/>
    <w:rsid w:val="00FD75D3"/>
    <w:rsid w:val="00FD7603"/>
    <w:rsid w:val="00FD7F09"/>
    <w:rsid w:val="00FE245B"/>
    <w:rsid w:val="00FE32AC"/>
    <w:rsid w:val="00FE3F74"/>
    <w:rsid w:val="00FE3FCE"/>
    <w:rsid w:val="00FE42DD"/>
    <w:rsid w:val="00FE6FAB"/>
    <w:rsid w:val="00FF282E"/>
    <w:rsid w:val="00FF2BB2"/>
    <w:rsid w:val="00FF3093"/>
    <w:rsid w:val="00FF5011"/>
    <w:rsid w:val="00FF51B7"/>
    <w:rsid w:val="00FF5945"/>
    <w:rsid w:val="00FF5D30"/>
    <w:rsid w:val="00FF613D"/>
    <w:rsid w:val="00FF6DB5"/>
    <w:rsid w:val="00FF7177"/>
    <w:rsid w:val="00FF78E1"/>
    <w:rsid w:val="00FF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30B2D3"/>
  <w15:chartTrackingRefBased/>
  <w15:docId w15:val="{F7F68833-7C2A-4730-AB5D-21BE6A3DB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CDB"/>
  </w:style>
  <w:style w:type="paragraph" w:styleId="Overskrift1">
    <w:name w:val="heading 1"/>
    <w:basedOn w:val="Normal"/>
    <w:next w:val="Normal"/>
    <w:link w:val="Overskrift1Tegn"/>
    <w:uiPriority w:val="9"/>
    <w:qFormat/>
    <w:rsid w:val="00767D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D529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E239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2E239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E16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E168D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1551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81551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81551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1551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1551A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D9178E"/>
    <w:pPr>
      <w:spacing w:after="0" w:line="240" w:lineRule="auto"/>
    </w:pPr>
  </w:style>
  <w:style w:type="character" w:customStyle="1" w:styleId="Overskrift2Tegn">
    <w:name w:val="Overskrift 2 Tegn"/>
    <w:basedOn w:val="Standardskrifttypeiafsnit"/>
    <w:link w:val="Overskrift2"/>
    <w:uiPriority w:val="9"/>
    <w:rsid w:val="006D529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2E239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2E239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eafsnit">
    <w:name w:val="List Paragraph"/>
    <w:basedOn w:val="Normal"/>
    <w:uiPriority w:val="34"/>
    <w:qFormat/>
    <w:rsid w:val="00554C8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44E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Hyperlink">
    <w:name w:val="Hyperlink"/>
    <w:basedOn w:val="Standardskrifttypeiafsnit"/>
    <w:uiPriority w:val="99"/>
    <w:unhideWhenUsed/>
    <w:rsid w:val="00244E74"/>
    <w:rPr>
      <w:color w:val="0000FF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E4346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43467"/>
  </w:style>
  <w:style w:type="paragraph" w:styleId="Sidefod">
    <w:name w:val="footer"/>
    <w:basedOn w:val="Normal"/>
    <w:link w:val="SidefodTegn"/>
    <w:uiPriority w:val="99"/>
    <w:unhideWhenUsed/>
    <w:rsid w:val="00E4346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43467"/>
  </w:style>
  <w:style w:type="paragraph" w:styleId="Ingenafstand">
    <w:name w:val="No Spacing"/>
    <w:uiPriority w:val="1"/>
    <w:qFormat/>
    <w:rsid w:val="009702EA"/>
    <w:pPr>
      <w:spacing w:after="0" w:line="240" w:lineRule="auto"/>
    </w:pPr>
  </w:style>
  <w:style w:type="character" w:styleId="Strk">
    <w:name w:val="Strong"/>
    <w:basedOn w:val="Standardskrifttypeiafsnit"/>
    <w:uiPriority w:val="22"/>
    <w:qFormat/>
    <w:rsid w:val="00DD5E1F"/>
    <w:rPr>
      <w:b/>
      <w:bCs/>
    </w:rPr>
  </w:style>
  <w:style w:type="character" w:styleId="Pladsholdertekst">
    <w:name w:val="Placeholder Text"/>
    <w:basedOn w:val="Standardskrifttypeiafsnit"/>
    <w:uiPriority w:val="99"/>
    <w:semiHidden/>
    <w:rsid w:val="0018145E"/>
    <w:rPr>
      <w:color w:val="808080"/>
    </w:rPr>
  </w:style>
  <w:style w:type="character" w:styleId="BesgtLink">
    <w:name w:val="FollowedHyperlink"/>
    <w:basedOn w:val="Standardskrifttypeiafsnit"/>
    <w:uiPriority w:val="99"/>
    <w:semiHidden/>
    <w:unhideWhenUsed/>
    <w:rsid w:val="00446E7F"/>
    <w:rPr>
      <w:color w:val="954F72" w:themeColor="followedHyperlink"/>
      <w:u w:val="single"/>
    </w:rPr>
  </w:style>
  <w:style w:type="character" w:styleId="Svagfremhvning">
    <w:name w:val="Subtle Emphasis"/>
    <w:basedOn w:val="Standardskrifttypeiafsnit"/>
    <w:uiPriority w:val="19"/>
    <w:qFormat/>
    <w:rsid w:val="00474FD1"/>
    <w:rPr>
      <w:i/>
      <w:iCs/>
      <w:color w:val="404040" w:themeColor="text1" w:themeTint="BF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767D0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14633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Ulstomtale">
    <w:name w:val="Unresolved Mention"/>
    <w:basedOn w:val="Standardskrifttypeiafsnit"/>
    <w:uiPriority w:val="99"/>
    <w:semiHidden/>
    <w:unhideWhenUsed/>
    <w:rsid w:val="00AE1126"/>
    <w:rPr>
      <w:color w:val="605E5C"/>
      <w:shd w:val="clear" w:color="auto" w:fill="E1DFDD"/>
    </w:rPr>
  </w:style>
  <w:style w:type="table" w:styleId="Tabel-Gitter">
    <w:name w:val="Table Grid"/>
    <w:basedOn w:val="Tabel-Normal"/>
    <w:uiPriority w:val="39"/>
    <w:rsid w:val="00020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4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A0F78A-A012-435C-8E73-72531158BA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8</Words>
  <Characters>4832</Characters>
  <Application>Microsoft Office Word</Application>
  <DocSecurity>0</DocSecurity>
  <Lines>966</Lines>
  <Paragraphs>83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tsmedicinsk Institut</Company>
  <LinksUpToDate>false</LinksUpToDate>
  <CharactersWithSpaces>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Eriksen Dupont</dc:creator>
  <cp:keywords/>
  <dc:description/>
  <cp:lastModifiedBy>Jeppe Dyrberg Andersen</cp:lastModifiedBy>
  <cp:revision>2</cp:revision>
  <cp:lastPrinted>2022-10-25T11:42:00Z</cp:lastPrinted>
  <dcterms:created xsi:type="dcterms:W3CDTF">2023-01-25T14:19:00Z</dcterms:created>
  <dcterms:modified xsi:type="dcterms:W3CDTF">2023-01-25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DocumentDate">
    <vt:lpwstr>44528</vt:lpwstr>
  </property>
  <property fmtid="{D5CDD505-2E9C-101B-9397-08002B2CF9AE}" pid="4" name="SD_IntegrationInfoAdded">
    <vt:bool>true</vt:bool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Mendeley Document_1">
    <vt:lpwstr>True</vt:lpwstr>
  </property>
  <property fmtid="{D5CDD505-2E9C-101B-9397-08002B2CF9AE}" pid="26" name="Mendeley Unique User Id_1">
    <vt:lpwstr>91d38f48-2be0-3ecb-90c6-60e1b0df7832</vt:lpwstr>
  </property>
  <property fmtid="{D5CDD505-2E9C-101B-9397-08002B2CF9AE}" pid="27" name="Mendeley Citation Style_1">
    <vt:lpwstr>http://www.zotero.org/styles/american-medical-association</vt:lpwstr>
  </property>
  <property fmtid="{D5CDD505-2E9C-101B-9397-08002B2CF9AE}" pid="28" name="MSIP_Label_6a2630e2-1ac5-455e-8217-0156b1936a76_Enabled">
    <vt:lpwstr>true</vt:lpwstr>
  </property>
  <property fmtid="{D5CDD505-2E9C-101B-9397-08002B2CF9AE}" pid="29" name="MSIP_Label_6a2630e2-1ac5-455e-8217-0156b1936a76_SetDate">
    <vt:lpwstr>2022-08-25T07:19:41Z</vt:lpwstr>
  </property>
  <property fmtid="{D5CDD505-2E9C-101B-9397-08002B2CF9AE}" pid="30" name="MSIP_Label_6a2630e2-1ac5-455e-8217-0156b1936a76_Method">
    <vt:lpwstr>Standard</vt:lpwstr>
  </property>
  <property fmtid="{D5CDD505-2E9C-101B-9397-08002B2CF9AE}" pid="31" name="MSIP_Label_6a2630e2-1ac5-455e-8217-0156b1936a76_Name">
    <vt:lpwstr>Notclass</vt:lpwstr>
  </property>
  <property fmtid="{D5CDD505-2E9C-101B-9397-08002B2CF9AE}" pid="32" name="MSIP_Label_6a2630e2-1ac5-455e-8217-0156b1936a76_SiteId">
    <vt:lpwstr>a3927f91-cda1-4696-af89-8c9f1ceffa91</vt:lpwstr>
  </property>
  <property fmtid="{D5CDD505-2E9C-101B-9397-08002B2CF9AE}" pid="33" name="MSIP_Label_6a2630e2-1ac5-455e-8217-0156b1936a76_ActionId">
    <vt:lpwstr>97e843ff-0bb5-44b1-9fb4-a7c8efd1eabd</vt:lpwstr>
  </property>
  <property fmtid="{D5CDD505-2E9C-101B-9397-08002B2CF9AE}" pid="34" name="MSIP_Label_6a2630e2-1ac5-455e-8217-0156b1936a76_ContentBits">
    <vt:lpwstr>0</vt:lpwstr>
  </property>
</Properties>
</file>